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447"/>
        <w:tblW w:w="14586" w:type="dxa"/>
        <w:tblLayout w:type="fixed"/>
        <w:tblLook w:val="04A0" w:firstRow="1" w:lastRow="0" w:firstColumn="1" w:lastColumn="0" w:noHBand="0" w:noVBand="1"/>
      </w:tblPr>
      <w:tblGrid>
        <w:gridCol w:w="2880"/>
        <w:gridCol w:w="540"/>
        <w:gridCol w:w="900"/>
        <w:gridCol w:w="527"/>
        <w:gridCol w:w="21"/>
        <w:gridCol w:w="428"/>
        <w:gridCol w:w="21"/>
        <w:gridCol w:w="803"/>
        <w:gridCol w:w="529"/>
        <w:gridCol w:w="21"/>
        <w:gridCol w:w="428"/>
        <w:gridCol w:w="21"/>
        <w:gridCol w:w="797"/>
        <w:gridCol w:w="6"/>
        <w:gridCol w:w="533"/>
        <w:gridCol w:w="6"/>
        <w:gridCol w:w="443"/>
        <w:gridCol w:w="6"/>
        <w:gridCol w:w="900"/>
        <w:gridCol w:w="447"/>
        <w:gridCol w:w="6"/>
        <w:gridCol w:w="443"/>
        <w:gridCol w:w="6"/>
        <w:gridCol w:w="808"/>
        <w:gridCol w:w="540"/>
        <w:gridCol w:w="540"/>
        <w:gridCol w:w="6"/>
        <w:gridCol w:w="797"/>
        <w:gridCol w:w="7"/>
        <w:gridCol w:w="533"/>
        <w:gridCol w:w="7"/>
        <w:gridCol w:w="623"/>
        <w:gridCol w:w="7"/>
        <w:gridCol w:w="6"/>
      </w:tblGrid>
      <w:tr w:rsidR="00367C41" w:rsidRPr="00140BFE" w14:paraId="67D31BB0" w14:textId="77777777" w:rsidTr="00367C41">
        <w:trPr>
          <w:gridAfter w:val="1"/>
          <w:wAfter w:w="6" w:type="dxa"/>
          <w:trHeight w:val="20"/>
        </w:trPr>
        <w:tc>
          <w:tcPr>
            <w:tcW w:w="14580" w:type="dxa"/>
            <w:gridSpan w:val="33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D1C7577" w14:textId="6C2EBD18" w:rsidR="00367C41" w:rsidRDefault="00367C41" w:rsidP="00367C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67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ry Tables</w:t>
            </w:r>
          </w:p>
        </w:tc>
      </w:tr>
      <w:tr w:rsidR="00367C41" w:rsidRPr="00140BFE" w14:paraId="72C5E27D" w14:textId="77777777" w:rsidTr="00367C41">
        <w:trPr>
          <w:gridAfter w:val="1"/>
          <w:wAfter w:w="6" w:type="dxa"/>
          <w:trHeight w:val="20"/>
        </w:trPr>
        <w:tc>
          <w:tcPr>
            <w:tcW w:w="14580" w:type="dxa"/>
            <w:gridSpan w:val="33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9D245A0" w14:textId="77777777" w:rsidR="00367C41" w:rsidRPr="00367C41" w:rsidRDefault="00367C41" w:rsidP="00367C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67C41" w:rsidRPr="00140BFE" w14:paraId="25776169" w14:textId="77777777" w:rsidTr="00367C41">
        <w:trPr>
          <w:gridAfter w:val="1"/>
          <w:wAfter w:w="6" w:type="dxa"/>
          <w:trHeight w:val="20"/>
        </w:trPr>
        <w:tc>
          <w:tcPr>
            <w:tcW w:w="14580" w:type="dxa"/>
            <w:gridSpan w:val="33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4FC7DEA" w14:textId="77777777" w:rsidR="00367C41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67C41" w:rsidRPr="00140BFE" w14:paraId="0F90F12B" w14:textId="77777777" w:rsidTr="00367C41">
        <w:trPr>
          <w:gridAfter w:val="1"/>
          <w:wAfter w:w="6" w:type="dxa"/>
          <w:trHeight w:val="20"/>
        </w:trPr>
        <w:tc>
          <w:tcPr>
            <w:tcW w:w="14580" w:type="dxa"/>
            <w:gridSpan w:val="33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2AFDBD2" w14:textId="57D58792" w:rsidR="00367C41" w:rsidRPr="00140BFE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pplemental Table 1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Bivariate predictors of effective coverage and its components among those with 12-Month </w:t>
            </w:r>
            <w:r w:rsidRPr="00D100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ttraumatic stress disorder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, i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Cs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ountries (n=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94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993E0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367C41" w:rsidRPr="00140BFE" w14:paraId="50463163" w14:textId="77777777" w:rsidTr="00367C41">
        <w:trPr>
          <w:gridAfter w:val="1"/>
          <w:wAfter w:w="6" w:type="dxa"/>
          <w:trHeight w:val="20"/>
        </w:trPr>
        <w:tc>
          <w:tcPr>
            <w:tcW w:w="14580" w:type="dxa"/>
            <w:gridSpan w:val="33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680A4FC" w14:textId="77777777" w:rsidR="00367C41" w:rsidRPr="00140BFE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67C41" w:rsidRPr="00140BFE" w14:paraId="6EE661A8" w14:textId="77777777" w:rsidTr="00367C41">
        <w:trPr>
          <w:gridAfter w:val="2"/>
          <w:wAfter w:w="13" w:type="dxa"/>
          <w:trHeight w:val="20"/>
        </w:trPr>
        <w:tc>
          <w:tcPr>
            <w:tcW w:w="2880" w:type="dxa"/>
            <w:vMerge w:val="restart"/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2FE174A3" w14:textId="77777777" w:rsidR="00367C41" w:rsidRPr="00140BFE" w:rsidRDefault="00367C41" w:rsidP="00894AC4">
            <w:pPr>
              <w:spacing w:after="0" w:line="240" w:lineRule="auto"/>
              <w:ind w:left="765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8" w:type="dxa"/>
            <w:gridSpan w:val="4"/>
            <w:vMerge w:val="restart"/>
            <w:tcMar>
              <w:left w:w="43" w:type="dxa"/>
              <w:right w:w="43" w:type="dxa"/>
            </w:tcMar>
            <w:vAlign w:val="bottom"/>
          </w:tcPr>
          <w:p w14:paraId="77446A9A" w14:textId="77777777" w:rsidR="00367C41" w:rsidRPr="00140BFE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mong those with 12-month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TSD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94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, received contact coverage</w:t>
            </w:r>
          </w:p>
        </w:tc>
        <w:tc>
          <w:tcPr>
            <w:tcW w:w="7192" w:type="dxa"/>
            <w:gridSpan w:val="20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16BA8A89" w14:textId="77777777" w:rsidR="00367C41" w:rsidRPr="00140BFE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3" w:type="dxa"/>
            <w:gridSpan w:val="7"/>
            <w:vMerge w:val="restart"/>
            <w:tcMar>
              <w:left w:w="43" w:type="dxa"/>
              <w:right w:w="43" w:type="dxa"/>
            </w:tcMar>
            <w:vAlign w:val="bottom"/>
          </w:tcPr>
          <w:p w14:paraId="0D617587" w14:textId="77777777" w:rsidR="00367C41" w:rsidRPr="00140BFE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mong those with 12-month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TSD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14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), received effective coverage </w:t>
            </w:r>
          </w:p>
        </w:tc>
      </w:tr>
      <w:tr w:rsidR="00367C41" w:rsidRPr="00140BFE" w14:paraId="5B3ECEA0" w14:textId="77777777" w:rsidTr="00367C41">
        <w:trPr>
          <w:gridAfter w:val="2"/>
          <w:wAfter w:w="13" w:type="dxa"/>
          <w:trHeight w:val="20"/>
        </w:trPr>
        <w:tc>
          <w:tcPr>
            <w:tcW w:w="2880" w:type="dxa"/>
            <w:vMerge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73D4AEB" w14:textId="77777777" w:rsidR="00367C41" w:rsidRPr="00140BFE" w:rsidRDefault="00367C41" w:rsidP="00894AC4">
            <w:pPr>
              <w:spacing w:after="0" w:line="240" w:lineRule="auto"/>
              <w:ind w:left="765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88" w:type="dxa"/>
            <w:gridSpan w:val="4"/>
            <w:vMerge/>
            <w:tcMar>
              <w:left w:w="43" w:type="dxa"/>
              <w:right w:w="43" w:type="dxa"/>
            </w:tcMar>
            <w:vAlign w:val="bottom"/>
          </w:tcPr>
          <w:p w14:paraId="256FC79B" w14:textId="77777777" w:rsidR="00367C41" w:rsidRPr="00140BFE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2" w:type="dxa"/>
            <w:gridSpan w:val="5"/>
            <w:tcMar>
              <w:left w:w="43" w:type="dxa"/>
              <w:right w:w="43" w:type="dxa"/>
            </w:tcMar>
            <w:vAlign w:val="bottom"/>
          </w:tcPr>
          <w:p w14:paraId="4C493B8E" w14:textId="77777777" w:rsidR="00367C41" w:rsidRPr="00140BFE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ceived any pharmacotherapy</w:t>
            </w:r>
          </w:p>
        </w:tc>
        <w:tc>
          <w:tcPr>
            <w:tcW w:w="1791" w:type="dxa"/>
            <w:gridSpan w:val="6"/>
            <w:tcMar>
              <w:left w:w="43" w:type="dxa"/>
              <w:right w:w="43" w:type="dxa"/>
            </w:tcMar>
            <w:vAlign w:val="bottom"/>
          </w:tcPr>
          <w:p w14:paraId="307EA3E8" w14:textId="77777777" w:rsidR="00367C41" w:rsidRPr="00140BFE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ceived adequate pharmacotherapy</w:t>
            </w:r>
          </w:p>
        </w:tc>
        <w:tc>
          <w:tcPr>
            <w:tcW w:w="1802" w:type="dxa"/>
            <w:gridSpan w:val="5"/>
            <w:tcMar>
              <w:left w:w="43" w:type="dxa"/>
              <w:right w:w="43" w:type="dxa"/>
            </w:tcMar>
            <w:vAlign w:val="bottom"/>
          </w:tcPr>
          <w:p w14:paraId="0562D5A6" w14:textId="77777777" w:rsidR="00367C41" w:rsidRPr="00140BFE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ceived any psychotherapy</w:t>
            </w:r>
          </w:p>
        </w:tc>
        <w:tc>
          <w:tcPr>
            <w:tcW w:w="1797" w:type="dxa"/>
            <w:gridSpan w:val="4"/>
            <w:tcMar>
              <w:left w:w="43" w:type="dxa"/>
              <w:right w:w="43" w:type="dxa"/>
            </w:tcMar>
            <w:vAlign w:val="bottom"/>
          </w:tcPr>
          <w:p w14:paraId="3BAAF707" w14:textId="77777777" w:rsidR="00367C41" w:rsidRPr="00140BFE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ceived adequate psychotherapy</w:t>
            </w:r>
          </w:p>
        </w:tc>
        <w:tc>
          <w:tcPr>
            <w:tcW w:w="2513" w:type="dxa"/>
            <w:gridSpan w:val="7"/>
            <w:vMerge/>
            <w:tcMar>
              <w:left w:w="43" w:type="dxa"/>
              <w:right w:w="43" w:type="dxa"/>
            </w:tcMar>
            <w:vAlign w:val="bottom"/>
          </w:tcPr>
          <w:p w14:paraId="28D3AA73" w14:textId="77777777" w:rsidR="00367C41" w:rsidRPr="00140BFE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67C41" w:rsidRPr="00140BFE" w14:paraId="68279D43" w14:textId="77777777" w:rsidTr="00367C41">
        <w:trPr>
          <w:gridAfter w:val="2"/>
          <w:wAfter w:w="13" w:type="dxa"/>
          <w:trHeight w:val="20"/>
        </w:trPr>
        <w:tc>
          <w:tcPr>
            <w:tcW w:w="2880" w:type="dxa"/>
            <w:vMerge/>
            <w:tcMar>
              <w:left w:w="43" w:type="dxa"/>
              <w:right w:w="43" w:type="dxa"/>
            </w:tcMar>
            <w:vAlign w:val="bottom"/>
            <w:hideMark/>
          </w:tcPr>
          <w:p w14:paraId="1389A998" w14:textId="77777777" w:rsidR="00367C41" w:rsidRPr="00140BFE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  <w:hideMark/>
          </w:tcPr>
          <w:p w14:paraId="233BDB0D" w14:textId="77777777" w:rsidR="00367C41" w:rsidRPr="00140BFE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4A4F495B" w14:textId="77777777" w:rsidR="00367C41" w:rsidRPr="00140BFE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4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5EBDF469" w14:textId="77777777" w:rsidR="00367C41" w:rsidRPr="00140BFE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 test</w:t>
            </w:r>
          </w:p>
        </w:tc>
        <w:tc>
          <w:tcPr>
            <w:tcW w:w="449" w:type="dxa"/>
            <w:gridSpan w:val="2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  <w:hideMark/>
          </w:tcPr>
          <w:p w14:paraId="38563D82" w14:textId="77777777" w:rsidR="00367C41" w:rsidRPr="00140BFE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5F826424" w14:textId="77777777" w:rsidR="00367C41" w:rsidRPr="00140BFE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5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28489099" w14:textId="77777777" w:rsidR="00367C41" w:rsidRPr="00140BFE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 test</w:t>
            </w:r>
          </w:p>
        </w:tc>
        <w:tc>
          <w:tcPr>
            <w:tcW w:w="449" w:type="dxa"/>
            <w:gridSpan w:val="2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  <w:hideMark/>
          </w:tcPr>
          <w:p w14:paraId="02DFF70E" w14:textId="77777777" w:rsidR="00367C41" w:rsidRPr="00140BFE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651593C6" w14:textId="77777777" w:rsidR="00367C41" w:rsidRPr="00140BFE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3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07D2FBE9" w14:textId="77777777" w:rsidR="00367C41" w:rsidRPr="00140BFE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 test</w:t>
            </w:r>
          </w:p>
        </w:tc>
        <w:tc>
          <w:tcPr>
            <w:tcW w:w="449" w:type="dxa"/>
            <w:gridSpan w:val="2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  <w:hideMark/>
          </w:tcPr>
          <w:p w14:paraId="4416D01E" w14:textId="77777777" w:rsidR="00367C41" w:rsidRPr="00140BFE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3A3AEAC3" w14:textId="77777777" w:rsidR="00367C41" w:rsidRPr="00140BFE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45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014D08D8" w14:textId="77777777" w:rsidR="00367C41" w:rsidRPr="00140BFE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 test</w:t>
            </w:r>
          </w:p>
        </w:tc>
        <w:tc>
          <w:tcPr>
            <w:tcW w:w="449" w:type="dxa"/>
            <w:gridSpan w:val="2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  <w:hideMark/>
          </w:tcPr>
          <w:p w14:paraId="0358FD52" w14:textId="77777777" w:rsidR="00367C41" w:rsidRPr="00140BFE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07FAE4C5" w14:textId="77777777" w:rsidR="00367C41" w:rsidRPr="00140BFE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3F271E75" w14:textId="77777777" w:rsidR="00367C41" w:rsidRPr="00140BFE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 test</w:t>
            </w:r>
          </w:p>
        </w:tc>
        <w:tc>
          <w:tcPr>
            <w:tcW w:w="546" w:type="dxa"/>
            <w:gridSpan w:val="2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  <w:hideMark/>
          </w:tcPr>
          <w:p w14:paraId="5AC8549C" w14:textId="77777777" w:rsidR="00367C41" w:rsidRPr="00140BFE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5262DC7B" w14:textId="77777777" w:rsidR="00367C41" w:rsidRPr="00140BFE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35B14588" w14:textId="77777777" w:rsidR="00367C41" w:rsidRPr="00140BFE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 test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bottom"/>
          </w:tcPr>
          <w:p w14:paraId="6CC54CFE" w14:textId="77777777" w:rsidR="00367C41" w:rsidRPr="00140BFE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D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367C41" w:rsidRPr="00140BFE" w14:paraId="215D0623" w14:textId="77777777" w:rsidTr="00367C41">
        <w:trPr>
          <w:gridAfter w:val="2"/>
          <w:wAfter w:w="13" w:type="dxa"/>
          <w:trHeight w:val="20"/>
        </w:trPr>
        <w:tc>
          <w:tcPr>
            <w:tcW w:w="288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2C9103F" w14:textId="77777777" w:rsidR="00367C41" w:rsidRPr="001538E7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8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evel of education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68112DD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20BD50D3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9D26C65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8952BF1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Mar>
              <w:left w:w="43" w:type="dxa"/>
              <w:right w:w="43" w:type="dxa"/>
            </w:tcMar>
            <w:vAlign w:val="bottom"/>
          </w:tcPr>
          <w:p w14:paraId="4DC3A0CE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4FCDA06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344F431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gridSpan w:val="2"/>
            <w:tcMar>
              <w:left w:w="43" w:type="dxa"/>
              <w:right w:w="43" w:type="dxa"/>
            </w:tcMar>
            <w:vAlign w:val="bottom"/>
          </w:tcPr>
          <w:p w14:paraId="1758D7BE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65942A1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95DF393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54564D7B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3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DE743EC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7C257F36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Mar>
              <w:left w:w="43" w:type="dxa"/>
              <w:right w:w="43" w:type="dxa"/>
            </w:tcMar>
            <w:vAlign w:val="bottom"/>
          </w:tcPr>
          <w:p w14:paraId="458E2996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79DE39C7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D5B82C6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7" w:type="dxa"/>
            <w:tcMar>
              <w:left w:w="43" w:type="dxa"/>
              <w:right w:w="43" w:type="dxa"/>
            </w:tcMar>
            <w:vAlign w:val="bottom"/>
          </w:tcPr>
          <w:p w14:paraId="1AB4CCF5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527A37B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vAlign w:val="bottom"/>
          </w:tcPr>
          <w:p w14:paraId="7CB75C4E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140BFE" w14:paraId="1D186E51" w14:textId="77777777" w:rsidTr="00367C41">
        <w:trPr>
          <w:gridAfter w:val="2"/>
          <w:wAfter w:w="13" w:type="dxa"/>
          <w:trHeight w:val="20"/>
        </w:trPr>
        <w:tc>
          <w:tcPr>
            <w:tcW w:w="2880" w:type="dxa"/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08C1327A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Low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6BA29EA" w14:textId="77777777" w:rsidR="00367C41" w:rsidRPr="00CD730B" w:rsidRDefault="00367C41" w:rsidP="00894AC4">
            <w:pPr>
              <w:tabs>
                <w:tab w:val="decimal" w:pos="24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5EE6EDAB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8" w:type="dxa"/>
            <w:gridSpan w:val="2"/>
            <w:tcMar>
              <w:left w:w="43" w:type="dxa"/>
              <w:right w:w="43" w:type="dxa"/>
            </w:tcMar>
            <w:vAlign w:val="bottom"/>
          </w:tcPr>
          <w:p w14:paraId="5C38961B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CD730B">
              <w:rPr>
                <w:rFonts w:ascii="Arial" w:hAnsi="Arial" w:cs="Arial"/>
                <w:sz w:val="16"/>
                <w:szCs w:val="16"/>
                <w:vertAlign w:val="superscript"/>
              </w:rPr>
              <w:t>@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E3739D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03" w:type="dxa"/>
            <w:tcMar>
              <w:left w:w="43" w:type="dxa"/>
              <w:right w:w="43" w:type="dxa"/>
            </w:tcMar>
            <w:vAlign w:val="bottom"/>
          </w:tcPr>
          <w:p w14:paraId="0DD6ED6F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6-1.7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5F72ED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C8B009" w14:textId="77777777" w:rsidR="00367C41" w:rsidRPr="00CD730B" w:rsidRDefault="00367C41" w:rsidP="00894AC4">
            <w:pPr>
              <w:tabs>
                <w:tab w:val="decimal" w:pos="15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03" w:type="dxa"/>
            <w:gridSpan w:val="2"/>
            <w:tcMar>
              <w:left w:w="43" w:type="dxa"/>
              <w:right w:w="43" w:type="dxa"/>
            </w:tcMar>
            <w:vAlign w:val="bottom"/>
          </w:tcPr>
          <w:p w14:paraId="07161D1E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-1.9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667C530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*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04B29C" w14:textId="77777777" w:rsidR="00367C41" w:rsidRPr="00CD730B" w:rsidRDefault="00367C41" w:rsidP="00894AC4">
            <w:pPr>
              <w:tabs>
                <w:tab w:val="decimal" w:pos="15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7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7D44BAFF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3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C6CEE8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FC874D" w14:textId="77777777" w:rsidR="00367C41" w:rsidRPr="00CD730B" w:rsidRDefault="00367C41" w:rsidP="00894AC4">
            <w:pPr>
              <w:tabs>
                <w:tab w:val="decimal" w:pos="12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08" w:type="dxa"/>
            <w:tcMar>
              <w:left w:w="43" w:type="dxa"/>
              <w:right w:w="43" w:type="dxa"/>
            </w:tcMar>
            <w:vAlign w:val="bottom"/>
          </w:tcPr>
          <w:p w14:paraId="73DF79D3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51805F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6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B6ABEE" w14:textId="77777777" w:rsidR="00367C41" w:rsidRPr="00CD730B" w:rsidRDefault="00367C41" w:rsidP="00894AC4">
            <w:pPr>
              <w:tabs>
                <w:tab w:val="decimal" w:pos="34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7 </w:t>
            </w:r>
          </w:p>
        </w:tc>
        <w:tc>
          <w:tcPr>
            <w:tcW w:w="797" w:type="dxa"/>
            <w:tcMar>
              <w:left w:w="43" w:type="dxa"/>
              <w:right w:w="43" w:type="dxa"/>
            </w:tcMar>
            <w:vAlign w:val="bottom"/>
          </w:tcPr>
          <w:p w14:paraId="7EEEA71E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)</w:t>
            </w:r>
          </w:p>
        </w:tc>
        <w:tc>
          <w:tcPr>
            <w:tcW w:w="54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48E2C0D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CD730B">
              <w:rPr>
                <w:rFonts w:ascii="Arial" w:hAnsi="Arial" w:cs="Arial"/>
                <w:sz w:val="16"/>
                <w:szCs w:val="16"/>
                <w:vertAlign w:val="superscript"/>
              </w:rPr>
              <w:t>@</w:t>
            </w:r>
          </w:p>
        </w:tc>
        <w:tc>
          <w:tcPr>
            <w:tcW w:w="630" w:type="dxa"/>
            <w:gridSpan w:val="2"/>
            <w:vAlign w:val="bottom"/>
          </w:tcPr>
          <w:p w14:paraId="7D3CB5D4" w14:textId="77777777" w:rsidR="00367C41" w:rsidRPr="009C3741" w:rsidRDefault="00367C41" w:rsidP="00894AC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07</w:t>
            </w:r>
          </w:p>
        </w:tc>
      </w:tr>
      <w:tr w:rsidR="00367C41" w:rsidRPr="00140BFE" w14:paraId="7283214E" w14:textId="77777777" w:rsidTr="00367C41">
        <w:trPr>
          <w:gridAfter w:val="2"/>
          <w:wAfter w:w="13" w:type="dxa"/>
          <w:trHeight w:val="20"/>
        </w:trPr>
        <w:tc>
          <w:tcPr>
            <w:tcW w:w="2880" w:type="dxa"/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4D4CED45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Low-Average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3753B9" w14:textId="77777777" w:rsidR="00367C41" w:rsidRPr="00CD730B" w:rsidRDefault="00367C41" w:rsidP="00894AC4">
            <w:pPr>
              <w:tabs>
                <w:tab w:val="decimal" w:pos="24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*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3493AA03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8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EE0BB6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43F7B3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*</w:t>
            </w:r>
          </w:p>
        </w:tc>
        <w:tc>
          <w:tcPr>
            <w:tcW w:w="803" w:type="dxa"/>
            <w:tcMar>
              <w:left w:w="43" w:type="dxa"/>
              <w:right w:w="43" w:type="dxa"/>
            </w:tcMar>
            <w:vAlign w:val="bottom"/>
          </w:tcPr>
          <w:p w14:paraId="6C823271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-0.98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D5FD87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6C1437" w14:textId="77777777" w:rsidR="00367C41" w:rsidRPr="00CD730B" w:rsidRDefault="00367C41" w:rsidP="00894AC4">
            <w:pPr>
              <w:tabs>
                <w:tab w:val="decimal" w:pos="15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*</w:t>
            </w:r>
          </w:p>
        </w:tc>
        <w:tc>
          <w:tcPr>
            <w:tcW w:w="803" w:type="dxa"/>
            <w:gridSpan w:val="2"/>
            <w:tcMar>
              <w:left w:w="43" w:type="dxa"/>
              <w:right w:w="43" w:type="dxa"/>
            </w:tcMar>
            <w:vAlign w:val="bottom"/>
          </w:tcPr>
          <w:p w14:paraId="2A50323C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-0.99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1A400BC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BD28F0" w14:textId="77777777" w:rsidR="00367C41" w:rsidRPr="00CD730B" w:rsidRDefault="00367C41" w:rsidP="00894AC4">
            <w:pPr>
              <w:tabs>
                <w:tab w:val="decimal" w:pos="15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52D87247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3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A4E7A2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5570386" w14:textId="77777777" w:rsidR="00367C41" w:rsidRPr="00CD730B" w:rsidRDefault="00367C41" w:rsidP="00894AC4">
            <w:pPr>
              <w:tabs>
                <w:tab w:val="decimal" w:pos="12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08" w:type="dxa"/>
            <w:tcMar>
              <w:left w:w="43" w:type="dxa"/>
              <w:right w:w="43" w:type="dxa"/>
            </w:tcMar>
            <w:vAlign w:val="bottom"/>
          </w:tcPr>
          <w:p w14:paraId="062F0513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E251C3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6797F6" w14:textId="77777777" w:rsidR="00367C41" w:rsidRPr="00CD730B" w:rsidRDefault="00367C41" w:rsidP="00894AC4">
            <w:pPr>
              <w:tabs>
                <w:tab w:val="decimal" w:pos="34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*</w:t>
            </w:r>
          </w:p>
        </w:tc>
        <w:tc>
          <w:tcPr>
            <w:tcW w:w="797" w:type="dxa"/>
            <w:tcMar>
              <w:left w:w="43" w:type="dxa"/>
              <w:right w:w="43" w:type="dxa"/>
            </w:tcMar>
            <w:vAlign w:val="bottom"/>
          </w:tcPr>
          <w:p w14:paraId="663D5DFB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-0.9)</w:t>
            </w:r>
          </w:p>
        </w:tc>
        <w:tc>
          <w:tcPr>
            <w:tcW w:w="54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B4B4711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vAlign w:val="bottom"/>
          </w:tcPr>
          <w:p w14:paraId="71F22BB1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140BFE" w14:paraId="6378D13B" w14:textId="77777777" w:rsidTr="00367C41">
        <w:trPr>
          <w:gridAfter w:val="2"/>
          <w:wAfter w:w="13" w:type="dxa"/>
          <w:trHeight w:val="20"/>
        </w:trPr>
        <w:tc>
          <w:tcPr>
            <w:tcW w:w="2880" w:type="dxa"/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2BA19EDB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Average-High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57F23A" w14:textId="77777777" w:rsidR="00367C41" w:rsidRPr="00CD730B" w:rsidRDefault="00367C41" w:rsidP="00894AC4">
            <w:pPr>
              <w:tabs>
                <w:tab w:val="decimal" w:pos="24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5* 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32F47D87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-0.9)</w:t>
            </w:r>
          </w:p>
        </w:tc>
        <w:tc>
          <w:tcPr>
            <w:tcW w:w="548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807197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92ADFC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803" w:type="dxa"/>
            <w:tcMar>
              <w:left w:w="43" w:type="dxa"/>
              <w:right w:w="43" w:type="dxa"/>
            </w:tcMar>
            <w:vAlign w:val="bottom"/>
          </w:tcPr>
          <w:p w14:paraId="7029673F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-0.8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6ADFC2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21709B1" w14:textId="77777777" w:rsidR="00367C41" w:rsidRPr="00CD730B" w:rsidRDefault="00367C41" w:rsidP="00894AC4">
            <w:pPr>
              <w:tabs>
                <w:tab w:val="decimal" w:pos="15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*</w:t>
            </w:r>
          </w:p>
        </w:tc>
        <w:tc>
          <w:tcPr>
            <w:tcW w:w="803" w:type="dxa"/>
            <w:gridSpan w:val="2"/>
            <w:tcMar>
              <w:left w:w="43" w:type="dxa"/>
              <w:right w:w="43" w:type="dxa"/>
            </w:tcMar>
            <w:vAlign w:val="bottom"/>
          </w:tcPr>
          <w:p w14:paraId="08DB9AA7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-0.8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C8B9DA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8EE173" w14:textId="77777777" w:rsidR="00367C41" w:rsidRPr="00845B93" w:rsidRDefault="00367C41" w:rsidP="00894AC4">
            <w:pPr>
              <w:tabs>
                <w:tab w:val="decimal" w:pos="15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5B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1A6BB8FE" w14:textId="77777777" w:rsidR="00367C41" w:rsidRPr="00845B93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5B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4-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845B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3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A4B54D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CC1A53" w14:textId="77777777" w:rsidR="00367C41" w:rsidRPr="00CD730B" w:rsidRDefault="00367C41" w:rsidP="00894AC4">
            <w:pPr>
              <w:tabs>
                <w:tab w:val="decimal" w:pos="12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08" w:type="dxa"/>
            <w:tcMar>
              <w:left w:w="43" w:type="dxa"/>
              <w:right w:w="43" w:type="dxa"/>
            </w:tcMar>
            <w:vAlign w:val="bottom"/>
          </w:tcPr>
          <w:p w14:paraId="2F1AA357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BF91B7F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A09747" w14:textId="77777777" w:rsidR="00367C41" w:rsidRPr="00CD730B" w:rsidRDefault="00367C41" w:rsidP="00894AC4">
            <w:pPr>
              <w:tabs>
                <w:tab w:val="decimal" w:pos="34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7" w:type="dxa"/>
            <w:tcMar>
              <w:left w:w="43" w:type="dxa"/>
              <w:right w:w="43" w:type="dxa"/>
            </w:tcMar>
            <w:vAlign w:val="bottom"/>
          </w:tcPr>
          <w:p w14:paraId="41D844DA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-0.9)</w:t>
            </w:r>
          </w:p>
        </w:tc>
        <w:tc>
          <w:tcPr>
            <w:tcW w:w="54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0D632AB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vAlign w:val="bottom"/>
          </w:tcPr>
          <w:p w14:paraId="54628AEF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140BFE" w14:paraId="4E7A92D2" w14:textId="77777777" w:rsidTr="00367C41">
        <w:trPr>
          <w:gridAfter w:val="2"/>
          <w:wAfter w:w="13" w:type="dxa"/>
          <w:trHeight w:val="20"/>
        </w:trPr>
        <w:tc>
          <w:tcPr>
            <w:tcW w:w="2880" w:type="dxa"/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2CFFBF8B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High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63FBAE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18BB274B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DF1CFE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6837AE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03" w:type="dxa"/>
            <w:tcMar>
              <w:left w:w="43" w:type="dxa"/>
              <w:right w:w="43" w:type="dxa"/>
            </w:tcMar>
            <w:vAlign w:val="bottom"/>
          </w:tcPr>
          <w:p w14:paraId="292CEE45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BBDA1A9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4EFAD01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03" w:type="dxa"/>
            <w:gridSpan w:val="2"/>
            <w:tcMar>
              <w:left w:w="43" w:type="dxa"/>
              <w:right w:w="43" w:type="dxa"/>
            </w:tcMar>
            <w:vAlign w:val="bottom"/>
          </w:tcPr>
          <w:p w14:paraId="29CCECAF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5A0D003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58E624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6E81F839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3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1C9A5F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35AE522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08" w:type="dxa"/>
            <w:tcMar>
              <w:left w:w="43" w:type="dxa"/>
              <w:right w:w="43" w:type="dxa"/>
            </w:tcMar>
            <w:vAlign w:val="bottom"/>
          </w:tcPr>
          <w:p w14:paraId="31153327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55824EE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8D760E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97" w:type="dxa"/>
            <w:tcMar>
              <w:left w:w="43" w:type="dxa"/>
              <w:right w:w="43" w:type="dxa"/>
            </w:tcMar>
            <w:vAlign w:val="bottom"/>
          </w:tcPr>
          <w:p w14:paraId="5AF6EEBF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31F25F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vAlign w:val="bottom"/>
          </w:tcPr>
          <w:p w14:paraId="6D2C104F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140BFE" w14:paraId="1C4DC7D8" w14:textId="77777777" w:rsidTr="00367C41">
        <w:trPr>
          <w:gridAfter w:val="2"/>
          <w:wAfter w:w="13" w:type="dxa"/>
          <w:trHeight w:val="20"/>
        </w:trPr>
        <w:tc>
          <w:tcPr>
            <w:tcW w:w="288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F5F6053" w14:textId="77777777" w:rsidR="00367C41" w:rsidRPr="001538E7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8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ype of insurance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8FF286C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0FBE69AA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6E85B9A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B0EE94D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Mar>
              <w:left w:w="43" w:type="dxa"/>
              <w:right w:w="43" w:type="dxa"/>
            </w:tcMar>
            <w:vAlign w:val="bottom"/>
          </w:tcPr>
          <w:p w14:paraId="36191E51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7CACE044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F247E8D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gridSpan w:val="2"/>
            <w:tcMar>
              <w:left w:w="43" w:type="dxa"/>
              <w:right w:w="43" w:type="dxa"/>
            </w:tcMar>
            <w:vAlign w:val="bottom"/>
          </w:tcPr>
          <w:p w14:paraId="0617A5CB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440038F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6D5623C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3326771B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3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5B42272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A9A4EDF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Mar>
              <w:left w:w="43" w:type="dxa"/>
              <w:right w:w="43" w:type="dxa"/>
            </w:tcMar>
            <w:vAlign w:val="bottom"/>
          </w:tcPr>
          <w:p w14:paraId="1CD0AA97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C2D13B6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859F114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7" w:type="dxa"/>
            <w:tcMar>
              <w:left w:w="43" w:type="dxa"/>
              <w:right w:w="43" w:type="dxa"/>
            </w:tcMar>
            <w:vAlign w:val="bottom"/>
          </w:tcPr>
          <w:p w14:paraId="6D825C70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D211C2A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vAlign w:val="bottom"/>
          </w:tcPr>
          <w:p w14:paraId="3A424B41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140BFE" w14:paraId="333C149C" w14:textId="77777777" w:rsidTr="00367C41">
        <w:trPr>
          <w:gridAfter w:val="2"/>
          <w:wAfter w:w="13" w:type="dxa"/>
          <w:trHeight w:val="20"/>
        </w:trPr>
        <w:tc>
          <w:tcPr>
            <w:tcW w:w="2880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14:paraId="6EF86B07" w14:textId="053E1607" w:rsidR="00367C41" w:rsidRPr="001538E7" w:rsidRDefault="00367C41" w:rsidP="00367C41">
            <w:pPr>
              <w:spacing w:after="0" w:line="240" w:lineRule="auto"/>
              <w:ind w:left="225" w:hanging="18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8E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o insurance coverage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2EE946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61B7F479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2AC230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8688B6C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03" w:type="dxa"/>
            <w:tcMar>
              <w:left w:w="43" w:type="dxa"/>
              <w:right w:w="43" w:type="dxa"/>
            </w:tcMar>
            <w:vAlign w:val="bottom"/>
          </w:tcPr>
          <w:p w14:paraId="4DB97BDC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D187A7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4DFE9E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03" w:type="dxa"/>
            <w:gridSpan w:val="2"/>
            <w:tcMar>
              <w:left w:w="43" w:type="dxa"/>
              <w:right w:w="43" w:type="dxa"/>
            </w:tcMar>
            <w:vAlign w:val="bottom"/>
          </w:tcPr>
          <w:p w14:paraId="3F2DAAEC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02EA10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DA48D8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792968EC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3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4AB1980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FE0F66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08" w:type="dxa"/>
            <w:tcMar>
              <w:left w:w="43" w:type="dxa"/>
              <w:right w:w="43" w:type="dxa"/>
            </w:tcMar>
            <w:vAlign w:val="bottom"/>
          </w:tcPr>
          <w:p w14:paraId="17A1BC56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C2E185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9528095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97" w:type="dxa"/>
            <w:tcMar>
              <w:left w:w="43" w:type="dxa"/>
              <w:right w:w="43" w:type="dxa"/>
            </w:tcMar>
            <w:vAlign w:val="bottom"/>
          </w:tcPr>
          <w:p w14:paraId="6D1BC917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FE6606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vAlign w:val="bottom"/>
          </w:tcPr>
          <w:p w14:paraId="039CD8F6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140BFE" w14:paraId="5995E760" w14:textId="77777777" w:rsidTr="00367C41">
        <w:trPr>
          <w:gridAfter w:val="2"/>
          <w:wAfter w:w="13" w:type="dxa"/>
          <w:trHeight w:val="20"/>
        </w:trPr>
        <w:tc>
          <w:tcPr>
            <w:tcW w:w="288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4D5E74D" w14:textId="21735B4D" w:rsidR="00367C41" w:rsidRPr="00367C41" w:rsidRDefault="00367C41" w:rsidP="00367C41">
            <w:pPr>
              <w:spacing w:after="0" w:line="240" w:lineRule="auto"/>
              <w:ind w:left="225" w:hanging="18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8E7">
              <w:rPr>
                <w:rFonts w:ascii="Arial" w:hAnsi="Arial" w:cs="Arial"/>
                <w:color w:val="000000"/>
                <w:sz w:val="16"/>
                <w:szCs w:val="16"/>
              </w:rPr>
              <w:t>State funded coverage or subsidize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538E7">
              <w:rPr>
                <w:rFonts w:ascii="Arial" w:hAnsi="Arial" w:cs="Arial"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D1757A8" w14:textId="77777777" w:rsidR="00367C41" w:rsidRPr="00CD730B" w:rsidRDefault="00367C41" w:rsidP="00894AC4">
            <w:pPr>
              <w:tabs>
                <w:tab w:val="decimal" w:pos="24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738A83F9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.9)</w:t>
            </w:r>
          </w:p>
        </w:tc>
        <w:tc>
          <w:tcPr>
            <w:tcW w:w="548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3F5CD49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7D13DAA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*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03" w:type="dxa"/>
            <w:tcMar>
              <w:left w:w="43" w:type="dxa"/>
              <w:right w:w="43" w:type="dxa"/>
            </w:tcMar>
            <w:vAlign w:val="bottom"/>
          </w:tcPr>
          <w:p w14:paraId="21377BED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-8.3)</w:t>
            </w:r>
          </w:p>
        </w:tc>
        <w:tc>
          <w:tcPr>
            <w:tcW w:w="55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899EC6A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740F9CFC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*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03" w:type="dxa"/>
            <w:gridSpan w:val="2"/>
            <w:tcMar>
              <w:left w:w="43" w:type="dxa"/>
              <w:right w:w="43" w:type="dxa"/>
            </w:tcMar>
            <w:vAlign w:val="bottom"/>
          </w:tcPr>
          <w:p w14:paraId="160660C4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4-7.4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DBB045E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AA3305C" w14:textId="77777777" w:rsidR="00367C41" w:rsidRPr="00CD730B" w:rsidRDefault="00367C41" w:rsidP="00894AC4">
            <w:pPr>
              <w:tabs>
                <w:tab w:val="decimal" w:pos="12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*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41832BB0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-5.9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3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02FD8DA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69EFBD6" w14:textId="77777777" w:rsidR="00367C41" w:rsidRPr="00CD730B" w:rsidRDefault="00367C41" w:rsidP="00894AC4">
            <w:pPr>
              <w:tabs>
                <w:tab w:val="decimal" w:pos="12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*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08" w:type="dxa"/>
            <w:tcMar>
              <w:left w:w="43" w:type="dxa"/>
              <w:right w:w="43" w:type="dxa"/>
            </w:tcMar>
            <w:vAlign w:val="bottom"/>
          </w:tcPr>
          <w:p w14:paraId="3C301603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BC93FB1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29D3189" w14:textId="77777777" w:rsidR="00367C41" w:rsidRPr="00CD730B" w:rsidRDefault="00367C41" w:rsidP="00894AC4">
            <w:pPr>
              <w:tabs>
                <w:tab w:val="decimal" w:pos="34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797" w:type="dxa"/>
            <w:tcMar>
              <w:left w:w="43" w:type="dxa"/>
              <w:right w:w="43" w:type="dxa"/>
            </w:tcMar>
            <w:vAlign w:val="bottom"/>
          </w:tcPr>
          <w:p w14:paraId="33820C25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F18A3D6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vAlign w:val="bottom"/>
          </w:tcPr>
          <w:p w14:paraId="0F520BA8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140BFE" w14:paraId="706E56B8" w14:textId="77777777" w:rsidTr="00367C41">
        <w:trPr>
          <w:gridAfter w:val="2"/>
          <w:wAfter w:w="13" w:type="dxa"/>
          <w:trHeight w:val="20"/>
        </w:trPr>
        <w:tc>
          <w:tcPr>
            <w:tcW w:w="288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6DA2251" w14:textId="19724CF4" w:rsidR="00367C41" w:rsidRPr="001538E7" w:rsidRDefault="00367C41" w:rsidP="00367C41">
            <w:pPr>
              <w:spacing w:after="0" w:line="240" w:lineRule="auto"/>
              <w:ind w:left="225" w:hanging="18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8E7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9637276" w14:textId="77777777" w:rsidR="00367C41" w:rsidRPr="00CD730B" w:rsidRDefault="00367C41" w:rsidP="00894AC4">
            <w:pPr>
              <w:tabs>
                <w:tab w:val="decimal" w:pos="24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572B0E6E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8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9D56B94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7B8CC987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03" w:type="dxa"/>
            <w:tcMar>
              <w:left w:w="43" w:type="dxa"/>
              <w:right w:w="43" w:type="dxa"/>
            </w:tcMar>
            <w:vAlign w:val="bottom"/>
          </w:tcPr>
          <w:p w14:paraId="631C4C28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-3.2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FA28E25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A3405B2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03" w:type="dxa"/>
            <w:gridSpan w:val="2"/>
            <w:tcMar>
              <w:left w:w="43" w:type="dxa"/>
              <w:right w:w="43" w:type="dxa"/>
            </w:tcMar>
            <w:vAlign w:val="bottom"/>
          </w:tcPr>
          <w:p w14:paraId="28CB58DB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-2.6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C1C7F36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C48F032" w14:textId="77777777" w:rsidR="00367C41" w:rsidRPr="00CD730B" w:rsidRDefault="00367C41" w:rsidP="00894AC4">
            <w:pPr>
              <w:tabs>
                <w:tab w:val="decimal" w:pos="12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65335CC4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3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7E7ACAA7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7BD67BF" w14:textId="77777777" w:rsidR="00367C41" w:rsidRPr="00CD730B" w:rsidRDefault="00367C41" w:rsidP="00894AC4">
            <w:pPr>
              <w:tabs>
                <w:tab w:val="decimal" w:pos="12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08" w:type="dxa"/>
            <w:tcMar>
              <w:left w:w="43" w:type="dxa"/>
              <w:right w:w="43" w:type="dxa"/>
            </w:tcMar>
            <w:vAlign w:val="bottom"/>
          </w:tcPr>
          <w:p w14:paraId="4841E6A0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)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339529B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922CCE9" w14:textId="77777777" w:rsidR="00367C41" w:rsidRPr="00CD730B" w:rsidRDefault="00367C41" w:rsidP="00894AC4">
            <w:pPr>
              <w:tabs>
                <w:tab w:val="decimal" w:pos="34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</w:t>
            </w:r>
          </w:p>
        </w:tc>
        <w:tc>
          <w:tcPr>
            <w:tcW w:w="797" w:type="dxa"/>
            <w:tcMar>
              <w:left w:w="43" w:type="dxa"/>
              <w:right w:w="43" w:type="dxa"/>
            </w:tcMar>
            <w:vAlign w:val="bottom"/>
          </w:tcPr>
          <w:p w14:paraId="771C0738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94DE3DC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vAlign w:val="bottom"/>
          </w:tcPr>
          <w:p w14:paraId="0C2B33C9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140BFE" w14:paraId="1BA40050" w14:textId="77777777" w:rsidTr="00367C41">
        <w:trPr>
          <w:gridAfter w:val="2"/>
          <w:wAfter w:w="13" w:type="dxa"/>
          <w:trHeight w:val="20"/>
        </w:trPr>
        <w:tc>
          <w:tcPr>
            <w:tcW w:w="2880" w:type="dxa"/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651F46B5" w14:textId="39DFAD76" w:rsidR="00367C41" w:rsidRPr="001538E7" w:rsidRDefault="00367C41" w:rsidP="00367C41">
            <w:pPr>
              <w:spacing w:after="0" w:line="240" w:lineRule="auto"/>
              <w:ind w:left="225" w:hanging="18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7FBD">
              <w:rPr>
                <w:rFonts w:ascii="Arial" w:hAnsi="Arial" w:cs="Arial"/>
                <w:color w:val="000000"/>
                <w:sz w:val="16"/>
                <w:szCs w:val="16"/>
              </w:rPr>
              <w:t>Direct Private/Optional Insurance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BE87B72" w14:textId="77777777" w:rsidR="00367C41" w:rsidRPr="00CD730B" w:rsidRDefault="00367C41" w:rsidP="00894AC4">
            <w:pPr>
              <w:tabs>
                <w:tab w:val="decimal" w:pos="24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20D4C19F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-3.9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8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D14B852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EFE72C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03" w:type="dxa"/>
            <w:tcMar>
              <w:left w:w="43" w:type="dxa"/>
              <w:right w:w="43" w:type="dxa"/>
            </w:tcMar>
            <w:vAlign w:val="bottom"/>
          </w:tcPr>
          <w:p w14:paraId="14846478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-4.2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0F0F22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.1* 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AC46663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03" w:type="dxa"/>
            <w:gridSpan w:val="2"/>
            <w:tcMar>
              <w:left w:w="43" w:type="dxa"/>
              <w:right w:w="43" w:type="dxa"/>
            </w:tcMar>
            <w:vAlign w:val="bottom"/>
          </w:tcPr>
          <w:p w14:paraId="5B98D867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-4.8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B2CBC0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*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3F408C" w14:textId="77777777" w:rsidR="00367C41" w:rsidRPr="00CD730B" w:rsidRDefault="00367C41" w:rsidP="00894AC4">
            <w:pPr>
              <w:tabs>
                <w:tab w:val="decimal" w:pos="12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7C9BEC62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3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C86E48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*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3B6B3E" w14:textId="77777777" w:rsidR="00367C41" w:rsidRPr="00CD730B" w:rsidRDefault="00367C41" w:rsidP="00894AC4">
            <w:pPr>
              <w:tabs>
                <w:tab w:val="decimal" w:pos="12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08" w:type="dxa"/>
            <w:tcMar>
              <w:left w:w="43" w:type="dxa"/>
              <w:right w:w="43" w:type="dxa"/>
            </w:tcMar>
            <w:vAlign w:val="bottom"/>
          </w:tcPr>
          <w:p w14:paraId="3A8DEE02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F09D50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*</w:t>
            </w:r>
          </w:p>
        </w:tc>
        <w:tc>
          <w:tcPr>
            <w:tcW w:w="546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CFF70E" w14:textId="77777777" w:rsidR="00367C41" w:rsidRPr="00CD730B" w:rsidRDefault="00367C41" w:rsidP="00894AC4">
            <w:pPr>
              <w:tabs>
                <w:tab w:val="decimal" w:pos="34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7" w:type="dxa"/>
            <w:tcMar>
              <w:left w:w="43" w:type="dxa"/>
              <w:right w:w="43" w:type="dxa"/>
            </w:tcMar>
            <w:vAlign w:val="bottom"/>
          </w:tcPr>
          <w:p w14:paraId="6345AAA0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AFB477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630" w:type="dxa"/>
            <w:gridSpan w:val="2"/>
            <w:vAlign w:val="bottom"/>
          </w:tcPr>
          <w:p w14:paraId="29AAE1C5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3F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367C41" w:rsidRPr="00140BFE" w14:paraId="40368227" w14:textId="77777777" w:rsidTr="00367C41">
        <w:trPr>
          <w:gridAfter w:val="2"/>
          <w:wAfter w:w="13" w:type="dxa"/>
          <w:trHeight w:val="20"/>
        </w:trPr>
        <w:tc>
          <w:tcPr>
            <w:tcW w:w="288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68CFDD4" w14:textId="2D28C950" w:rsidR="00367C41" w:rsidRPr="00367C41" w:rsidRDefault="00367C41" w:rsidP="00367C41">
            <w:pPr>
              <w:spacing w:after="0" w:line="240" w:lineRule="auto"/>
              <w:ind w:left="225" w:hanging="18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8E7">
              <w:rPr>
                <w:rFonts w:ascii="Arial" w:hAnsi="Arial" w:cs="Arial"/>
                <w:color w:val="000000"/>
                <w:sz w:val="16"/>
                <w:szCs w:val="16"/>
              </w:rPr>
              <w:t xml:space="preserve">Insurance through employment o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 w:rsidRPr="001538E7">
              <w:rPr>
                <w:rFonts w:ascii="Arial" w:hAnsi="Arial" w:cs="Arial"/>
                <w:color w:val="000000"/>
                <w:sz w:val="16"/>
                <w:szCs w:val="16"/>
              </w:rPr>
              <w:t>national social security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9F28A1A" w14:textId="77777777" w:rsidR="00367C41" w:rsidRPr="00CD730B" w:rsidRDefault="00367C41" w:rsidP="00894AC4">
            <w:pPr>
              <w:tabs>
                <w:tab w:val="decimal" w:pos="24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78A8EA59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1-22.9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8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3334F8C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27F6109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*</w:t>
            </w:r>
          </w:p>
        </w:tc>
        <w:tc>
          <w:tcPr>
            <w:tcW w:w="803" w:type="dxa"/>
            <w:tcMar>
              <w:left w:w="43" w:type="dxa"/>
              <w:right w:w="43" w:type="dxa"/>
            </w:tcMar>
            <w:vAlign w:val="bottom"/>
          </w:tcPr>
          <w:p w14:paraId="4BBA726F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-24.6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AC4E6D6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7ED889C3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*</w:t>
            </w:r>
          </w:p>
        </w:tc>
        <w:tc>
          <w:tcPr>
            <w:tcW w:w="803" w:type="dxa"/>
            <w:gridSpan w:val="2"/>
            <w:tcMar>
              <w:left w:w="43" w:type="dxa"/>
              <w:right w:w="43" w:type="dxa"/>
            </w:tcMar>
            <w:vAlign w:val="bottom"/>
          </w:tcPr>
          <w:p w14:paraId="5429FEDE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-53.4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A235C65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99C6F0C" w14:textId="77777777" w:rsidR="00367C41" w:rsidRPr="00845B93" w:rsidRDefault="00367C41" w:rsidP="00894AC4">
            <w:pPr>
              <w:tabs>
                <w:tab w:val="decimal" w:pos="12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315D0FD4" w14:textId="77777777" w:rsidR="00367C41" w:rsidRPr="00845B93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5B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845B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</w:t>
            </w:r>
            <w:r w:rsidRPr="00845B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3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A350424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EECC7E6" w14:textId="77777777" w:rsidR="00367C41" w:rsidRPr="00CD730B" w:rsidRDefault="00367C41" w:rsidP="00894AC4">
            <w:pPr>
              <w:tabs>
                <w:tab w:val="decimal" w:pos="12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08" w:type="dxa"/>
            <w:tcMar>
              <w:left w:w="43" w:type="dxa"/>
              <w:right w:w="43" w:type="dxa"/>
            </w:tcMar>
            <w:vAlign w:val="bottom"/>
          </w:tcPr>
          <w:p w14:paraId="1CBD8ED6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-10.2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F1D57C6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3BD0AF8" w14:textId="77777777" w:rsidR="00367C41" w:rsidRPr="00CD730B" w:rsidRDefault="00367C41" w:rsidP="00894AC4">
            <w:pPr>
              <w:tabs>
                <w:tab w:val="decimal" w:pos="34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797" w:type="dxa"/>
            <w:tcMar>
              <w:left w:w="43" w:type="dxa"/>
              <w:right w:w="43" w:type="dxa"/>
            </w:tcMar>
            <w:vAlign w:val="bottom"/>
          </w:tcPr>
          <w:p w14:paraId="565A7CDF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4)</w:t>
            </w:r>
          </w:p>
        </w:tc>
        <w:tc>
          <w:tcPr>
            <w:tcW w:w="54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8755A5D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vAlign w:val="bottom"/>
          </w:tcPr>
          <w:p w14:paraId="79189C71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140BFE" w14:paraId="609B87A3" w14:textId="77777777" w:rsidTr="00367C41">
        <w:trPr>
          <w:trHeight w:val="20"/>
        </w:trPr>
        <w:tc>
          <w:tcPr>
            <w:tcW w:w="288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62BE99D" w14:textId="77777777" w:rsidR="00367C41" w:rsidRPr="001538E7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8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DADDE89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723F17F1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79866126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349DE86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4" w:type="dxa"/>
            <w:gridSpan w:val="2"/>
            <w:tcMar>
              <w:left w:w="43" w:type="dxa"/>
              <w:right w:w="43" w:type="dxa"/>
            </w:tcMar>
            <w:vAlign w:val="bottom"/>
          </w:tcPr>
          <w:p w14:paraId="33EA8DED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8538F5E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8AFF3EC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gridSpan w:val="2"/>
            <w:tcMar>
              <w:left w:w="43" w:type="dxa"/>
              <w:right w:w="43" w:type="dxa"/>
            </w:tcMar>
            <w:vAlign w:val="bottom"/>
          </w:tcPr>
          <w:p w14:paraId="212D785B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86F09CE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6D8205F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gridSpan w:val="2"/>
            <w:tcMar>
              <w:left w:w="43" w:type="dxa"/>
              <w:right w:w="43" w:type="dxa"/>
            </w:tcMar>
            <w:vAlign w:val="bottom"/>
          </w:tcPr>
          <w:p w14:paraId="2C5E8BA5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21FF615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F3065DC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gridSpan w:val="2"/>
            <w:tcMar>
              <w:left w:w="43" w:type="dxa"/>
              <w:right w:w="43" w:type="dxa"/>
            </w:tcMar>
            <w:vAlign w:val="bottom"/>
          </w:tcPr>
          <w:p w14:paraId="5EC087C8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B25DBD9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66FE5A8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gridSpan w:val="3"/>
            <w:tcMar>
              <w:left w:w="43" w:type="dxa"/>
              <w:right w:w="43" w:type="dxa"/>
            </w:tcMar>
            <w:vAlign w:val="bottom"/>
          </w:tcPr>
          <w:p w14:paraId="5DCA1EFE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E13E29F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gridSpan w:val="3"/>
            <w:vAlign w:val="bottom"/>
          </w:tcPr>
          <w:p w14:paraId="4BE9BA43" w14:textId="77777777" w:rsidR="00367C41" w:rsidRPr="006A2F23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140BFE" w14:paraId="5C9AB645" w14:textId="77777777" w:rsidTr="00367C41">
        <w:trPr>
          <w:trHeight w:val="20"/>
        </w:trPr>
        <w:tc>
          <w:tcPr>
            <w:tcW w:w="288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9AF5640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Any Insurance (Yes) 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68CAD83" w14:textId="77777777" w:rsidR="00367C41" w:rsidRPr="00CD730B" w:rsidRDefault="00367C41" w:rsidP="00894AC4">
            <w:pPr>
              <w:tabs>
                <w:tab w:val="decimal" w:pos="22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3DE979BE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0F0513B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E690ACA" w14:textId="77777777" w:rsidR="00367C41" w:rsidRPr="00CD730B" w:rsidRDefault="00367C41" w:rsidP="00894AC4">
            <w:pPr>
              <w:tabs>
                <w:tab w:val="decimal" w:pos="15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24" w:type="dxa"/>
            <w:gridSpan w:val="2"/>
            <w:tcMar>
              <w:left w:w="43" w:type="dxa"/>
              <w:right w:w="43" w:type="dxa"/>
            </w:tcMar>
            <w:vAlign w:val="bottom"/>
          </w:tcPr>
          <w:p w14:paraId="7ECFD6B9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9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66D7444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</w:t>
            </w:r>
            <w:r w:rsidRPr="006B5C4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@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0120E53" w14:textId="77777777" w:rsidR="00367C41" w:rsidRPr="00CD730B" w:rsidRDefault="00367C41" w:rsidP="00894AC4">
            <w:pPr>
              <w:tabs>
                <w:tab w:val="decimal" w:pos="15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18" w:type="dxa"/>
            <w:gridSpan w:val="2"/>
            <w:tcMar>
              <w:left w:w="43" w:type="dxa"/>
              <w:right w:w="43" w:type="dxa"/>
            </w:tcMar>
            <w:vAlign w:val="bottom"/>
          </w:tcPr>
          <w:p w14:paraId="3FBC53C7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-4.0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6E6DA07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1470520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6" w:type="dxa"/>
            <w:gridSpan w:val="2"/>
            <w:tcMar>
              <w:left w:w="43" w:type="dxa"/>
              <w:right w:w="43" w:type="dxa"/>
            </w:tcMar>
            <w:vAlign w:val="bottom"/>
          </w:tcPr>
          <w:p w14:paraId="2C9C7A83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4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A14BDEC" w14:textId="77777777" w:rsidR="00367C41" w:rsidRPr="00845B93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8C6C167" w14:textId="77777777" w:rsidR="00367C41" w:rsidRPr="00845B93" w:rsidRDefault="00367C41" w:rsidP="00894AC4">
            <w:pPr>
              <w:tabs>
                <w:tab w:val="decimal" w:pos="13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5B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845B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4" w:type="dxa"/>
            <w:gridSpan w:val="2"/>
            <w:tcMar>
              <w:left w:w="43" w:type="dxa"/>
              <w:right w:w="43" w:type="dxa"/>
            </w:tcMar>
            <w:vAlign w:val="bottom"/>
          </w:tcPr>
          <w:p w14:paraId="5BF66EDF" w14:textId="77777777" w:rsidR="00367C41" w:rsidRPr="00845B93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5B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  <w:r w:rsidRPr="00845B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845B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80854C7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.9</w:t>
            </w:r>
            <w:r w:rsidRPr="0084599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@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2A92220" w14:textId="77777777" w:rsidR="00367C41" w:rsidRPr="00CD730B" w:rsidRDefault="00367C41" w:rsidP="00894AC4">
            <w:pPr>
              <w:tabs>
                <w:tab w:val="decimal" w:pos="36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10" w:type="dxa"/>
            <w:gridSpan w:val="3"/>
            <w:tcMar>
              <w:left w:w="43" w:type="dxa"/>
              <w:right w:w="43" w:type="dxa"/>
            </w:tcMar>
            <w:vAlign w:val="bottom"/>
          </w:tcPr>
          <w:p w14:paraId="7D8ED234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-3.8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B231803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  <w:r w:rsidRPr="00756C5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@</w:t>
            </w:r>
          </w:p>
        </w:tc>
        <w:tc>
          <w:tcPr>
            <w:tcW w:w="636" w:type="dxa"/>
            <w:gridSpan w:val="3"/>
            <w:vAlign w:val="bottom"/>
          </w:tcPr>
          <w:p w14:paraId="3C5D267F" w14:textId="77777777" w:rsidR="00367C41" w:rsidRPr="006A2F23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36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367C41" w:rsidRPr="00140BFE" w14:paraId="430F9546" w14:textId="77777777" w:rsidTr="00367C41">
        <w:trPr>
          <w:trHeight w:val="20"/>
        </w:trPr>
        <w:tc>
          <w:tcPr>
            <w:tcW w:w="288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64F50A1" w14:textId="77777777" w:rsidR="00367C41" w:rsidRPr="001538E7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8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BD508FB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56C64C84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0723ACC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9466B98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4" w:type="dxa"/>
            <w:gridSpan w:val="2"/>
            <w:tcMar>
              <w:left w:w="43" w:type="dxa"/>
              <w:right w:w="43" w:type="dxa"/>
            </w:tcMar>
            <w:vAlign w:val="bottom"/>
          </w:tcPr>
          <w:p w14:paraId="6D9A64A2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7138074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233C7AC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gridSpan w:val="2"/>
            <w:tcMar>
              <w:left w:w="43" w:type="dxa"/>
              <w:right w:w="43" w:type="dxa"/>
            </w:tcMar>
            <w:vAlign w:val="bottom"/>
          </w:tcPr>
          <w:p w14:paraId="377FC9AE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C68FAE4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26DDF23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gridSpan w:val="2"/>
            <w:tcMar>
              <w:left w:w="43" w:type="dxa"/>
              <w:right w:w="43" w:type="dxa"/>
            </w:tcMar>
            <w:vAlign w:val="bottom"/>
          </w:tcPr>
          <w:p w14:paraId="6C16012D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33815C8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9A86C01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gridSpan w:val="2"/>
            <w:tcMar>
              <w:left w:w="43" w:type="dxa"/>
              <w:right w:w="43" w:type="dxa"/>
            </w:tcMar>
            <w:vAlign w:val="bottom"/>
          </w:tcPr>
          <w:p w14:paraId="0D442DBF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B9BA187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C9060CD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gridSpan w:val="3"/>
            <w:tcMar>
              <w:left w:w="43" w:type="dxa"/>
              <w:right w:w="43" w:type="dxa"/>
            </w:tcMar>
            <w:vAlign w:val="bottom"/>
          </w:tcPr>
          <w:p w14:paraId="79DE917B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Mar>
              <w:left w:w="43" w:type="dxa"/>
              <w:right w:w="43" w:type="dxa"/>
            </w:tcMar>
            <w:vAlign w:val="bottom"/>
          </w:tcPr>
          <w:p w14:paraId="6A800302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gridSpan w:val="3"/>
            <w:vAlign w:val="bottom"/>
          </w:tcPr>
          <w:p w14:paraId="4C005026" w14:textId="77777777" w:rsidR="00367C41" w:rsidRPr="006A2F23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140BFE" w14:paraId="4FD41AE3" w14:textId="77777777" w:rsidTr="00367C41">
        <w:trPr>
          <w:trHeight w:val="20"/>
        </w:trPr>
        <w:tc>
          <w:tcPr>
            <w:tcW w:w="288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7DE859B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Mil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EB869B8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43BC8C96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36A410B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E4E01B7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824" w:type="dxa"/>
            <w:gridSpan w:val="2"/>
            <w:tcMar>
              <w:left w:w="43" w:type="dxa"/>
              <w:right w:w="43" w:type="dxa"/>
            </w:tcMar>
            <w:vAlign w:val="bottom"/>
          </w:tcPr>
          <w:p w14:paraId="61A47E3A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-0.2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9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7E8B7279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6B39261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*</w:t>
            </w:r>
          </w:p>
        </w:tc>
        <w:tc>
          <w:tcPr>
            <w:tcW w:w="818" w:type="dxa"/>
            <w:gridSpan w:val="2"/>
            <w:tcMar>
              <w:left w:w="43" w:type="dxa"/>
              <w:right w:w="43" w:type="dxa"/>
            </w:tcMar>
            <w:vAlign w:val="bottom"/>
          </w:tcPr>
          <w:p w14:paraId="720367FB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4-0.4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7B8F2BC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D44D529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*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6" w:type="dxa"/>
            <w:gridSpan w:val="2"/>
            <w:tcMar>
              <w:left w:w="43" w:type="dxa"/>
              <w:right w:w="43" w:type="dxa"/>
            </w:tcMar>
            <w:vAlign w:val="bottom"/>
          </w:tcPr>
          <w:p w14:paraId="34B26EF2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4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C5706B7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71A97B49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4" w:type="dxa"/>
            <w:gridSpan w:val="2"/>
            <w:tcMar>
              <w:left w:w="43" w:type="dxa"/>
              <w:right w:w="43" w:type="dxa"/>
            </w:tcMar>
            <w:vAlign w:val="bottom"/>
          </w:tcPr>
          <w:p w14:paraId="0DEB9370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183E32A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BAE93EE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gridSpan w:val="3"/>
            <w:tcMar>
              <w:left w:w="43" w:type="dxa"/>
              <w:right w:w="43" w:type="dxa"/>
            </w:tcMar>
            <w:vAlign w:val="bottom"/>
          </w:tcPr>
          <w:p w14:paraId="536DEAD9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-0.8)</w:t>
            </w:r>
          </w:p>
        </w:tc>
        <w:tc>
          <w:tcPr>
            <w:tcW w:w="540" w:type="dxa"/>
            <w:gridSpan w:val="2"/>
            <w:tcMar>
              <w:left w:w="43" w:type="dxa"/>
              <w:right w:w="43" w:type="dxa"/>
            </w:tcMar>
            <w:vAlign w:val="bottom"/>
          </w:tcPr>
          <w:p w14:paraId="3AD77B6C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gridSpan w:val="3"/>
            <w:vAlign w:val="bottom"/>
          </w:tcPr>
          <w:p w14:paraId="77A6A9FC" w14:textId="77777777" w:rsidR="00367C41" w:rsidRPr="006A2F23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140BFE" w14:paraId="535267F3" w14:textId="77777777" w:rsidTr="00367C41">
        <w:trPr>
          <w:trHeight w:val="20"/>
        </w:trPr>
        <w:tc>
          <w:tcPr>
            <w:tcW w:w="288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7185780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Moderate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BE18598" w14:textId="77777777" w:rsidR="00367C41" w:rsidRPr="00CD730B" w:rsidRDefault="00367C41" w:rsidP="00894AC4">
            <w:pPr>
              <w:tabs>
                <w:tab w:val="decimal" w:pos="22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35CEE59F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D4BD096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08E03CD" w14:textId="77777777" w:rsidR="00367C41" w:rsidRPr="00CD730B" w:rsidRDefault="00367C41" w:rsidP="00894AC4">
            <w:pPr>
              <w:tabs>
                <w:tab w:val="decimal" w:pos="15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*</w:t>
            </w:r>
          </w:p>
        </w:tc>
        <w:tc>
          <w:tcPr>
            <w:tcW w:w="824" w:type="dxa"/>
            <w:gridSpan w:val="2"/>
            <w:tcMar>
              <w:left w:w="43" w:type="dxa"/>
              <w:right w:w="43" w:type="dxa"/>
            </w:tcMar>
            <w:vAlign w:val="bottom"/>
          </w:tcPr>
          <w:p w14:paraId="2334AC3C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-0.7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9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6C04EB1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A97AE6D" w14:textId="77777777" w:rsidR="00367C41" w:rsidRPr="00CD730B" w:rsidRDefault="00367C41" w:rsidP="00894AC4">
            <w:pPr>
              <w:tabs>
                <w:tab w:val="decimal" w:pos="15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818" w:type="dxa"/>
            <w:gridSpan w:val="2"/>
            <w:tcMar>
              <w:left w:w="43" w:type="dxa"/>
              <w:right w:w="43" w:type="dxa"/>
            </w:tcMar>
            <w:vAlign w:val="bottom"/>
          </w:tcPr>
          <w:p w14:paraId="780B4211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2F28866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1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D67A592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906" w:type="dxa"/>
            <w:gridSpan w:val="2"/>
            <w:tcMar>
              <w:left w:w="43" w:type="dxa"/>
              <w:right w:w="43" w:type="dxa"/>
            </w:tcMar>
            <w:vAlign w:val="bottom"/>
          </w:tcPr>
          <w:p w14:paraId="5C4796D2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4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171ECC0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A946242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4" w:type="dxa"/>
            <w:gridSpan w:val="2"/>
            <w:tcMar>
              <w:left w:w="43" w:type="dxa"/>
              <w:right w:w="43" w:type="dxa"/>
            </w:tcMar>
            <w:vAlign w:val="bottom"/>
          </w:tcPr>
          <w:p w14:paraId="398A5605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B12C1B4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7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99DDF98" w14:textId="77777777" w:rsidR="00367C41" w:rsidRPr="00CD730B" w:rsidRDefault="00367C41" w:rsidP="00894AC4">
            <w:pPr>
              <w:tabs>
                <w:tab w:val="decimal" w:pos="34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10" w:type="dxa"/>
            <w:gridSpan w:val="3"/>
            <w:tcMar>
              <w:left w:w="43" w:type="dxa"/>
              <w:right w:w="43" w:type="dxa"/>
            </w:tcMar>
            <w:vAlign w:val="bottom"/>
          </w:tcPr>
          <w:p w14:paraId="6897B5D0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-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gridSpan w:val="2"/>
            <w:tcMar>
              <w:left w:w="43" w:type="dxa"/>
              <w:right w:w="43" w:type="dxa"/>
            </w:tcMar>
            <w:vAlign w:val="bottom"/>
          </w:tcPr>
          <w:p w14:paraId="1F26E679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636" w:type="dxa"/>
            <w:gridSpan w:val="3"/>
            <w:vAlign w:val="bottom"/>
          </w:tcPr>
          <w:p w14:paraId="326477BD" w14:textId="77777777" w:rsidR="00367C41" w:rsidRPr="006A2F23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36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367C41" w:rsidRPr="00140BFE" w14:paraId="64F96A8D" w14:textId="77777777" w:rsidTr="00367C41">
        <w:trPr>
          <w:trHeight w:val="20"/>
        </w:trPr>
        <w:tc>
          <w:tcPr>
            <w:tcW w:w="288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B6AAA66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Severe</w:t>
            </w: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617CBB7" w14:textId="77777777" w:rsidR="00367C41" w:rsidRPr="00CD730B" w:rsidRDefault="00367C41" w:rsidP="00894AC4">
            <w:pPr>
              <w:tabs>
                <w:tab w:val="decimal" w:pos="225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  <w:vAlign w:val="bottom"/>
          </w:tcPr>
          <w:p w14:paraId="39EF2251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6045A6A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00D57F2" w14:textId="77777777" w:rsidR="00367C41" w:rsidRPr="00CD730B" w:rsidRDefault="00367C41" w:rsidP="00894AC4">
            <w:pPr>
              <w:tabs>
                <w:tab w:val="decimal" w:pos="15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24" w:type="dxa"/>
            <w:gridSpan w:val="2"/>
            <w:tcMar>
              <w:left w:w="43" w:type="dxa"/>
              <w:right w:w="43" w:type="dxa"/>
            </w:tcMar>
            <w:vAlign w:val="bottom"/>
          </w:tcPr>
          <w:p w14:paraId="6AF3A4AC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0013872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9DF3EDC" w14:textId="77777777" w:rsidR="00367C41" w:rsidRPr="00CD730B" w:rsidRDefault="00367C41" w:rsidP="00894AC4">
            <w:pPr>
              <w:tabs>
                <w:tab w:val="decimal" w:pos="150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18" w:type="dxa"/>
            <w:gridSpan w:val="2"/>
            <w:tcMar>
              <w:left w:w="43" w:type="dxa"/>
              <w:right w:w="43" w:type="dxa"/>
            </w:tcMar>
            <w:vAlign w:val="bottom"/>
          </w:tcPr>
          <w:p w14:paraId="347B68C5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7D6F2827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C645129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06" w:type="dxa"/>
            <w:gridSpan w:val="2"/>
            <w:tcMar>
              <w:left w:w="43" w:type="dxa"/>
              <w:right w:w="43" w:type="dxa"/>
            </w:tcMar>
            <w:vAlign w:val="bottom"/>
          </w:tcPr>
          <w:p w14:paraId="1F8A6870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BD562A9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436BC4B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14" w:type="dxa"/>
            <w:gridSpan w:val="2"/>
            <w:tcMar>
              <w:left w:w="43" w:type="dxa"/>
              <w:right w:w="43" w:type="dxa"/>
            </w:tcMar>
            <w:vAlign w:val="bottom"/>
          </w:tcPr>
          <w:p w14:paraId="22E26D5A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389E2F2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BD4422B" w14:textId="77777777" w:rsidR="00367C41" w:rsidRPr="00CD730B" w:rsidRDefault="00367C41" w:rsidP="00894AC4">
            <w:pPr>
              <w:tabs>
                <w:tab w:val="decimal" w:pos="345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10" w:type="dxa"/>
            <w:gridSpan w:val="3"/>
            <w:tcMar>
              <w:left w:w="43" w:type="dxa"/>
              <w:right w:w="43" w:type="dxa"/>
            </w:tcMar>
            <w:vAlign w:val="bottom"/>
          </w:tcPr>
          <w:p w14:paraId="58FB46CF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Mar>
              <w:left w:w="43" w:type="dxa"/>
              <w:right w:w="43" w:type="dxa"/>
            </w:tcMar>
            <w:vAlign w:val="bottom"/>
          </w:tcPr>
          <w:p w14:paraId="3AD84F36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gridSpan w:val="3"/>
            <w:vAlign w:val="bottom"/>
          </w:tcPr>
          <w:p w14:paraId="1763A68F" w14:textId="77777777" w:rsidR="00367C41" w:rsidRPr="006A2F23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140BFE" w14:paraId="4769A138" w14:textId="77777777" w:rsidTr="00367C41">
        <w:trPr>
          <w:trHeight w:val="2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F79A2AD" w14:textId="77777777" w:rsidR="00367C41" w:rsidRPr="00140BFE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8629F91" w14:textId="77777777" w:rsidR="00367C41" w:rsidRPr="00140BFE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4A90338D" w14:textId="77777777" w:rsidR="00367C41" w:rsidRPr="00140BFE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91672B4" w14:textId="77777777" w:rsidR="00367C41" w:rsidRPr="00140BFE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D3B2C00" w14:textId="77777777" w:rsidR="00367C41" w:rsidRPr="00140BFE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4" w:type="dxa"/>
            <w:gridSpan w:val="2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3213AFDA" w14:textId="77777777" w:rsidR="00367C41" w:rsidRPr="00140BFE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84E0C59" w14:textId="77777777" w:rsidR="00367C41" w:rsidRPr="00140BFE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53C771E" w14:textId="77777777" w:rsidR="00367C41" w:rsidRPr="00140BFE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gridSpan w:val="2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1BB28A00" w14:textId="77777777" w:rsidR="00367C41" w:rsidRPr="00140BFE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B64DC25" w14:textId="77777777" w:rsidR="00367C41" w:rsidRPr="00140BFE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75E4F7B" w14:textId="77777777" w:rsidR="00367C41" w:rsidRPr="00140BFE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581C0BEE" w14:textId="77777777" w:rsidR="00367C41" w:rsidRPr="00140BFE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7029907" w14:textId="77777777" w:rsidR="00367C41" w:rsidRPr="00140BFE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9B58D24" w14:textId="77777777" w:rsidR="00367C41" w:rsidRPr="00CD730B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14" w:type="dxa"/>
            <w:gridSpan w:val="2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54F4719F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0B7CEE8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6897491" w14:textId="77777777" w:rsidR="00367C41" w:rsidRPr="00140BFE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gridSpan w:val="3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4249DA28" w14:textId="77777777" w:rsidR="00367C41" w:rsidRPr="00140BFE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2643178F" w14:textId="77777777" w:rsidR="00367C41" w:rsidRPr="00140BFE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gridSpan w:val="3"/>
            <w:tcBorders>
              <w:bottom w:val="single" w:sz="4" w:space="0" w:color="auto"/>
            </w:tcBorders>
            <w:vAlign w:val="bottom"/>
          </w:tcPr>
          <w:p w14:paraId="76EB996B" w14:textId="77777777" w:rsidR="00367C41" w:rsidRPr="00140BFE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3A5ACB38" w14:textId="77777777" w:rsidR="00367C41" w:rsidRDefault="00367C41" w:rsidP="00367C41">
      <w:pPr>
        <w:spacing w:after="0" w:line="240" w:lineRule="auto"/>
        <w:ind w:left="-720" w:right="-810" w:hanging="90"/>
        <w:rPr>
          <w:rFonts w:ascii="Arial" w:hAnsi="Arial" w:cs="Arial"/>
          <w:sz w:val="16"/>
          <w:szCs w:val="16"/>
        </w:rPr>
      </w:pPr>
      <w:r w:rsidRPr="00925F48">
        <w:rPr>
          <w:rFonts w:ascii="Arial" w:hAnsi="Arial" w:cs="Arial"/>
          <w:sz w:val="16"/>
          <w:szCs w:val="16"/>
        </w:rPr>
        <w:t xml:space="preserve">Abbreviations. </w:t>
      </w:r>
      <w:r>
        <w:rPr>
          <w:rFonts w:ascii="Arial" w:hAnsi="Arial" w:cs="Arial"/>
          <w:sz w:val="16"/>
          <w:szCs w:val="16"/>
        </w:rPr>
        <w:t>PTSD</w:t>
      </w:r>
      <w:r w:rsidRPr="00925F48">
        <w:rPr>
          <w:rFonts w:ascii="Arial" w:hAnsi="Arial" w:cs="Arial"/>
          <w:sz w:val="16"/>
          <w:szCs w:val="16"/>
        </w:rPr>
        <w:t xml:space="preserve">, </w:t>
      </w:r>
      <w:r w:rsidRPr="0054436A">
        <w:rPr>
          <w:rFonts w:ascii="Arial" w:hAnsi="Arial" w:cs="Arial"/>
          <w:sz w:val="16"/>
          <w:szCs w:val="16"/>
        </w:rPr>
        <w:t>posttraumatic stress disorder</w:t>
      </w:r>
      <w:r w:rsidRPr="00925F48">
        <w:rPr>
          <w:rFonts w:ascii="Arial" w:hAnsi="Arial" w:cs="Arial"/>
          <w:sz w:val="16"/>
          <w:szCs w:val="16"/>
        </w:rPr>
        <w:t xml:space="preserve">; </w:t>
      </w:r>
      <w:proofErr w:type="gramStart"/>
      <w:r w:rsidRPr="00925F48">
        <w:rPr>
          <w:rFonts w:ascii="Arial" w:hAnsi="Arial" w:cs="Arial"/>
          <w:sz w:val="16"/>
          <w:szCs w:val="16"/>
        </w:rPr>
        <w:t>OR,</w:t>
      </w:r>
      <w:proofErr w:type="gramEnd"/>
      <w:r w:rsidRPr="00925F48">
        <w:rPr>
          <w:rFonts w:ascii="Arial" w:hAnsi="Arial" w:cs="Arial"/>
          <w:sz w:val="16"/>
          <w:szCs w:val="16"/>
        </w:rPr>
        <w:t xml:space="preserve"> odds ratio; CI; confidence interval</w:t>
      </w:r>
    </w:p>
    <w:p w14:paraId="4832F012" w14:textId="77777777" w:rsidR="00367C41" w:rsidRDefault="00367C41" w:rsidP="00367C41">
      <w:pPr>
        <w:spacing w:after="0" w:line="240" w:lineRule="auto"/>
        <w:ind w:left="-720" w:right="-810" w:hanging="90"/>
        <w:rPr>
          <w:rFonts w:ascii="Arial" w:hAnsi="Arial" w:cs="Arial"/>
          <w:sz w:val="16"/>
          <w:szCs w:val="16"/>
        </w:rPr>
      </w:pPr>
      <w:r w:rsidRPr="00925F48">
        <w:rPr>
          <w:rFonts w:ascii="Arial" w:hAnsi="Arial" w:cs="Arial"/>
          <w:sz w:val="16"/>
          <w:szCs w:val="16"/>
        </w:rPr>
        <w:t>*Significant at the .05 level, two-sided tes</w:t>
      </w:r>
      <w:r>
        <w:rPr>
          <w:rFonts w:ascii="Arial" w:hAnsi="Arial" w:cs="Arial"/>
          <w:sz w:val="16"/>
          <w:szCs w:val="16"/>
        </w:rPr>
        <w:t xml:space="preserve">t </w:t>
      </w:r>
      <w:r w:rsidRPr="00DA5DBF">
        <w:rPr>
          <w:rFonts w:ascii="Arial" w:hAnsi="Arial" w:cs="Arial"/>
          <w:sz w:val="16"/>
          <w:szCs w:val="16"/>
          <w:vertAlign w:val="superscript"/>
        </w:rPr>
        <w:t>@</w:t>
      </w:r>
      <w:r>
        <w:rPr>
          <w:rFonts w:ascii="Arial" w:hAnsi="Arial" w:cs="Arial"/>
          <w:sz w:val="16"/>
          <w:szCs w:val="16"/>
        </w:rPr>
        <w:t xml:space="preserve"> P&lt;0.1.</w:t>
      </w:r>
    </w:p>
    <w:p w14:paraId="6530BC60" w14:textId="77777777" w:rsidR="00367C41" w:rsidRDefault="00367C41" w:rsidP="00367C41">
      <w:pPr>
        <w:spacing w:after="0" w:line="240" w:lineRule="auto"/>
        <w:ind w:left="-720" w:right="-810" w:hanging="90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  <w:vertAlign w:val="superscript"/>
        </w:rPr>
        <w:t>a</w:t>
      </w:r>
      <w:r w:rsidRPr="00F34150">
        <w:rPr>
          <w:rFonts w:ascii="Arial" w:hAnsi="Arial" w:cs="Arial"/>
          <w:sz w:val="16"/>
          <w:szCs w:val="16"/>
        </w:rPr>
        <w:t>Models</w:t>
      </w:r>
      <w:proofErr w:type="spellEnd"/>
      <w:r w:rsidRPr="00F34150">
        <w:rPr>
          <w:rFonts w:ascii="Arial" w:hAnsi="Arial" w:cs="Arial"/>
          <w:sz w:val="16"/>
          <w:szCs w:val="16"/>
        </w:rPr>
        <w:t xml:space="preserve"> are bivariate with each demographic predictor in separate models, controlling for country dummies.</w:t>
      </w:r>
      <w:r>
        <w:rPr>
          <w:rFonts w:ascii="Arial" w:hAnsi="Arial" w:cs="Arial"/>
          <w:sz w:val="16"/>
          <w:szCs w:val="16"/>
        </w:rPr>
        <w:t xml:space="preserve"> The following variables were non-significant or P&gt;0.1: age, sex, marital status, income, employment status and survey year</w:t>
      </w:r>
    </w:p>
    <w:p w14:paraId="19B7A6EA" w14:textId="77777777" w:rsidR="00367C41" w:rsidRPr="00367C41" w:rsidRDefault="00367C41" w:rsidP="00367C41">
      <w:pPr>
        <w:spacing w:after="0" w:line="240" w:lineRule="auto"/>
        <w:ind w:left="-720" w:right="-810" w:hanging="90"/>
        <w:rPr>
          <w:rFonts w:ascii="Arial" w:hAnsi="Arial" w:cs="Arial"/>
          <w:sz w:val="16"/>
          <w:szCs w:val="16"/>
        </w:rPr>
      </w:pPr>
      <w:proofErr w:type="spellStart"/>
      <w:r w:rsidRPr="00367C41">
        <w:rPr>
          <w:rFonts w:ascii="Arial" w:hAnsi="Arial" w:cs="Arial"/>
          <w:sz w:val="16"/>
          <w:szCs w:val="16"/>
          <w:vertAlign w:val="superscript"/>
        </w:rPr>
        <w:t>b</w:t>
      </w:r>
      <w:r w:rsidRPr="00367C41">
        <w:rPr>
          <w:rFonts w:ascii="Arial" w:hAnsi="Arial" w:cs="Arial"/>
          <w:sz w:val="16"/>
          <w:szCs w:val="16"/>
        </w:rPr>
        <w:t>FDR</w:t>
      </w:r>
      <w:proofErr w:type="spellEnd"/>
      <w:r w:rsidRPr="00367C41">
        <w:rPr>
          <w:rFonts w:ascii="Arial" w:hAnsi="Arial" w:cs="Arial"/>
          <w:sz w:val="16"/>
          <w:szCs w:val="16"/>
        </w:rPr>
        <w:t xml:space="preserve">: False discovery rate adjustment for multiple testing implementing the </w:t>
      </w:r>
      <w:proofErr w:type="spellStart"/>
      <w:r w:rsidRPr="00367C41">
        <w:rPr>
          <w:rFonts w:ascii="Arial" w:hAnsi="Arial" w:cs="Arial"/>
          <w:sz w:val="16"/>
          <w:szCs w:val="16"/>
        </w:rPr>
        <w:t>Benjamini-Hockberg</w:t>
      </w:r>
      <w:proofErr w:type="spellEnd"/>
      <w:r w:rsidRPr="00367C41">
        <w:rPr>
          <w:rFonts w:ascii="Arial" w:hAnsi="Arial" w:cs="Arial"/>
          <w:sz w:val="16"/>
          <w:szCs w:val="16"/>
        </w:rPr>
        <w:t xml:space="preserve"> method</w:t>
      </w:r>
    </w:p>
    <w:p w14:paraId="358B1209" w14:textId="77777777" w:rsidR="00367C41" w:rsidRDefault="00367C41" w:rsidP="00367C41">
      <w:pPr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p w14:paraId="333FB17F" w14:textId="77777777" w:rsidR="00367C41" w:rsidRDefault="00367C41" w:rsidP="00367C41">
      <w:pPr>
        <w:spacing w:line="276" w:lineRule="auto"/>
        <w:ind w:left="-810" w:right="-720"/>
        <w:contextualSpacing/>
        <w:rPr>
          <w:rFonts w:ascii="Times New Roman" w:hAnsi="Times New Roman" w:cs="Times New Roman"/>
          <w:i/>
          <w:iCs/>
          <w:sz w:val="16"/>
          <w:szCs w:val="16"/>
        </w:rPr>
      </w:pPr>
      <w:r w:rsidRPr="00A32ABA">
        <w:rPr>
          <w:rFonts w:ascii="Times New Roman" w:hAnsi="Times New Roman" w:cs="Times New Roman"/>
          <w:i/>
          <w:iCs/>
          <w:sz w:val="16"/>
          <w:szCs w:val="16"/>
          <w:lang w:val="en-CA"/>
        </w:rPr>
        <w:t>Contact coverage</w:t>
      </w:r>
      <w:r>
        <w:rPr>
          <w:rFonts w:ascii="Times New Roman" w:hAnsi="Times New Roman" w:cs="Times New Roman"/>
          <w:i/>
          <w:iCs/>
          <w:sz w:val="16"/>
          <w:szCs w:val="16"/>
          <w:lang w:val="en-CA"/>
        </w:rPr>
        <w:t xml:space="preserve"> </w:t>
      </w:r>
      <w:r w:rsidRPr="00A32ABA">
        <w:rPr>
          <w:rFonts w:ascii="Times New Roman" w:hAnsi="Times New Roman" w:cs="Times New Roman"/>
          <w:sz w:val="16"/>
          <w:szCs w:val="16"/>
          <w:lang w:val="en-CA"/>
        </w:rPr>
        <w:t>required</w:t>
      </w:r>
      <w:r>
        <w:rPr>
          <w:rFonts w:ascii="Times New Roman" w:hAnsi="Times New Roman" w:cs="Times New Roman"/>
          <w:i/>
          <w:iCs/>
          <w:sz w:val="16"/>
          <w:szCs w:val="16"/>
          <w:lang w:val="en-CA"/>
        </w:rPr>
        <w:t xml:space="preserve"> </w:t>
      </w:r>
      <w:r w:rsidRPr="00A32ABA">
        <w:rPr>
          <w:rFonts w:ascii="Times New Roman" w:hAnsi="Times New Roman" w:cs="Times New Roman"/>
          <w:sz w:val="16"/>
          <w:szCs w:val="16"/>
          <w:lang w:val="en-CA"/>
        </w:rPr>
        <w:t>any 12-month contact with a specialist or general medical provider for a mental health condition</w:t>
      </w:r>
    </w:p>
    <w:p w14:paraId="2D8920E4" w14:textId="77777777" w:rsidR="00367C41" w:rsidRDefault="00367C41" w:rsidP="00367C41">
      <w:pPr>
        <w:spacing w:line="276" w:lineRule="auto"/>
        <w:ind w:left="-810" w:right="-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i/>
          <w:iCs/>
          <w:sz w:val="16"/>
          <w:szCs w:val="16"/>
        </w:rPr>
        <w:t>A</w:t>
      </w:r>
      <w:r w:rsidRPr="00F57D1A">
        <w:rPr>
          <w:rFonts w:ascii="Times New Roman" w:hAnsi="Times New Roman" w:cs="Times New Roman"/>
          <w:i/>
          <w:iCs/>
          <w:sz w:val="16"/>
          <w:szCs w:val="16"/>
        </w:rPr>
        <w:t>ny psychotropic</w:t>
      </w:r>
      <w:r w:rsidRPr="005725B1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required </w:t>
      </w:r>
      <w:r w:rsidRPr="005725B1">
        <w:rPr>
          <w:rFonts w:ascii="Times New Roman" w:hAnsi="Times New Roman" w:cs="Times New Roman"/>
          <w:sz w:val="16"/>
          <w:szCs w:val="16"/>
        </w:rPr>
        <w:t xml:space="preserve">receiving any psychotropic </w:t>
      </w:r>
      <w:r>
        <w:rPr>
          <w:rFonts w:ascii="Times New Roman" w:hAnsi="Times New Roman" w:cs="Times New Roman"/>
          <w:sz w:val="16"/>
          <w:szCs w:val="16"/>
        </w:rPr>
        <w:t>and</w:t>
      </w:r>
      <w:r w:rsidRPr="005725B1">
        <w:rPr>
          <w:rFonts w:ascii="Times New Roman" w:hAnsi="Times New Roman" w:cs="Times New Roman"/>
          <w:sz w:val="16"/>
          <w:szCs w:val="16"/>
        </w:rPr>
        <w:t xml:space="preserve"> any 12onth healthcare</w:t>
      </w:r>
    </w:p>
    <w:p w14:paraId="00BF96CF" w14:textId="77777777" w:rsidR="00367C41" w:rsidRPr="005725B1" w:rsidRDefault="00367C41" w:rsidP="00367C41">
      <w:pPr>
        <w:spacing w:line="276" w:lineRule="auto"/>
        <w:ind w:left="-810" w:right="-720"/>
        <w:contextualSpacing/>
        <w:rPr>
          <w:rFonts w:ascii="Times New Roman" w:hAnsi="Times New Roman" w:cs="Times New Roman"/>
          <w:sz w:val="16"/>
          <w:szCs w:val="16"/>
        </w:rPr>
      </w:pPr>
      <w:r w:rsidRPr="005725B1">
        <w:rPr>
          <w:rFonts w:ascii="Times New Roman" w:hAnsi="Times New Roman" w:cs="Times New Roman"/>
          <w:sz w:val="16"/>
          <w:szCs w:val="16"/>
        </w:rPr>
        <w:t>A</w:t>
      </w:r>
      <w:r w:rsidRPr="005725B1">
        <w:rPr>
          <w:rFonts w:ascii="Times New Roman" w:hAnsi="Times New Roman" w:cs="Times New Roman"/>
          <w:i/>
          <w:iCs/>
          <w:sz w:val="16"/>
          <w:szCs w:val="16"/>
        </w:rPr>
        <w:t>ntidepressant</w:t>
      </w:r>
      <w:r w:rsidRPr="005725B1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required </w:t>
      </w:r>
      <w:r w:rsidRPr="005725B1">
        <w:rPr>
          <w:rFonts w:ascii="Times New Roman" w:hAnsi="Times New Roman" w:cs="Times New Roman"/>
          <w:sz w:val="16"/>
          <w:szCs w:val="16"/>
        </w:rPr>
        <w:t>appropriate medication (antidepressant) AND any 12</w:t>
      </w:r>
      <w:r>
        <w:rPr>
          <w:rFonts w:ascii="Times New Roman" w:hAnsi="Times New Roman" w:cs="Times New Roman"/>
          <w:sz w:val="16"/>
          <w:szCs w:val="16"/>
        </w:rPr>
        <w:t>-m</w:t>
      </w:r>
      <w:r w:rsidRPr="005725B1">
        <w:rPr>
          <w:rFonts w:ascii="Times New Roman" w:hAnsi="Times New Roman" w:cs="Times New Roman"/>
          <w:sz w:val="16"/>
          <w:szCs w:val="16"/>
        </w:rPr>
        <w:t>onth healthcare</w:t>
      </w:r>
    </w:p>
    <w:p w14:paraId="51093DB8" w14:textId="77777777" w:rsidR="00367C41" w:rsidRDefault="00367C41" w:rsidP="00367C41">
      <w:pPr>
        <w:spacing w:line="276" w:lineRule="auto"/>
        <w:ind w:left="-810" w:right="-720"/>
        <w:contextualSpacing/>
        <w:rPr>
          <w:rFonts w:ascii="Times New Roman" w:hAnsi="Times New Roman" w:cs="Times New Roman"/>
          <w:i/>
          <w:iCs/>
          <w:sz w:val="16"/>
          <w:szCs w:val="16"/>
          <w:lang w:val="en-CA"/>
        </w:rPr>
      </w:pPr>
      <w:r w:rsidRPr="005725B1">
        <w:rPr>
          <w:rFonts w:ascii="Times New Roman" w:hAnsi="Times New Roman" w:cs="Times New Roman"/>
          <w:i/>
          <w:iCs/>
          <w:sz w:val="16"/>
          <w:szCs w:val="16"/>
          <w:lang w:val="en-CA"/>
        </w:rPr>
        <w:t>Adequate medication control required at least four physician visits</w:t>
      </w:r>
    </w:p>
    <w:p w14:paraId="6A91905D" w14:textId="77777777" w:rsidR="00367C41" w:rsidRDefault="00367C41" w:rsidP="00367C41">
      <w:pPr>
        <w:spacing w:line="276" w:lineRule="auto"/>
        <w:ind w:left="-810" w:right="-720"/>
        <w:contextualSpacing/>
        <w:rPr>
          <w:rFonts w:ascii="Times New Roman" w:hAnsi="Times New Roman" w:cs="Times New Roman"/>
          <w:sz w:val="16"/>
          <w:szCs w:val="16"/>
          <w:lang w:val="en-CA"/>
        </w:rPr>
      </w:pPr>
      <w:r w:rsidRPr="005725B1">
        <w:rPr>
          <w:rFonts w:ascii="Times New Roman" w:hAnsi="Times New Roman" w:cs="Times New Roman"/>
          <w:i/>
          <w:iCs/>
          <w:sz w:val="16"/>
          <w:szCs w:val="16"/>
          <w:lang w:val="en-CA"/>
        </w:rPr>
        <w:t>Adequate</w:t>
      </w:r>
      <w:r w:rsidRPr="005725B1">
        <w:rPr>
          <w:rFonts w:ascii="Times New Roman" w:hAnsi="Times New Roman" w:cs="Times New Roman"/>
          <w:i/>
          <w:sz w:val="16"/>
          <w:szCs w:val="16"/>
          <w:lang w:val="en-CA"/>
        </w:rPr>
        <w:t xml:space="preserve"> pharmacotherapy</w:t>
      </w:r>
      <w:r w:rsidRPr="005725B1">
        <w:rPr>
          <w:rFonts w:ascii="Times New Roman" w:hAnsi="Times New Roman" w:cs="Times New Roman"/>
          <w:sz w:val="16"/>
          <w:szCs w:val="16"/>
          <w:lang w:val="en-CA"/>
        </w:rPr>
        <w:t xml:space="preserve"> required taking an antidepressant with adequate medication control and adherence</w:t>
      </w:r>
    </w:p>
    <w:p w14:paraId="6D5C20E4" w14:textId="77777777" w:rsidR="00367C41" w:rsidRDefault="00367C41" w:rsidP="00367C41">
      <w:pPr>
        <w:spacing w:line="276" w:lineRule="auto"/>
        <w:ind w:left="-810" w:right="-720"/>
        <w:contextualSpacing/>
        <w:rPr>
          <w:rFonts w:ascii="Times New Roman" w:hAnsi="Times New Roman" w:cs="Times New Roman"/>
          <w:sz w:val="16"/>
          <w:szCs w:val="16"/>
          <w:lang w:val="en-CA"/>
        </w:rPr>
      </w:pPr>
      <w:r w:rsidRPr="005725B1">
        <w:rPr>
          <w:rFonts w:ascii="Times New Roman" w:hAnsi="Times New Roman" w:cs="Times New Roman"/>
          <w:i/>
          <w:iCs/>
          <w:sz w:val="16"/>
          <w:szCs w:val="16"/>
          <w:lang w:val="en-CA"/>
        </w:rPr>
        <w:t xml:space="preserve">Any psychotherapy </w:t>
      </w:r>
      <w:r w:rsidRPr="005725B1">
        <w:rPr>
          <w:rFonts w:ascii="Times New Roman" w:hAnsi="Times New Roman" w:cs="Times New Roman"/>
          <w:sz w:val="16"/>
          <w:szCs w:val="16"/>
          <w:lang w:val="en-CA"/>
        </w:rPr>
        <w:t>required having two or more visits to any specialty mental health provider among help seekers.</w:t>
      </w:r>
    </w:p>
    <w:p w14:paraId="0266B442" w14:textId="77777777" w:rsidR="00367C41" w:rsidRDefault="00367C41" w:rsidP="00367C41">
      <w:pPr>
        <w:spacing w:line="276" w:lineRule="auto"/>
        <w:ind w:left="-810" w:right="-720"/>
        <w:contextualSpacing/>
        <w:rPr>
          <w:rFonts w:ascii="Times New Roman" w:hAnsi="Times New Roman" w:cs="Times New Roman"/>
          <w:sz w:val="16"/>
          <w:szCs w:val="16"/>
          <w:lang w:val="en-CA"/>
        </w:rPr>
      </w:pPr>
      <w:r w:rsidRPr="005725B1">
        <w:rPr>
          <w:rFonts w:ascii="Times New Roman" w:hAnsi="Times New Roman" w:cs="Times New Roman"/>
          <w:i/>
          <w:iCs/>
          <w:sz w:val="16"/>
          <w:szCs w:val="16"/>
          <w:lang w:val="en-CA"/>
        </w:rPr>
        <w:t>Adequ</w:t>
      </w:r>
      <w:r w:rsidRPr="005725B1">
        <w:rPr>
          <w:rFonts w:ascii="Times New Roman" w:hAnsi="Times New Roman" w:cs="Times New Roman"/>
          <w:i/>
          <w:sz w:val="16"/>
          <w:szCs w:val="16"/>
          <w:lang w:val="en-CA"/>
        </w:rPr>
        <w:t>ate psychotherapy</w:t>
      </w:r>
      <w:r w:rsidRPr="005725B1">
        <w:rPr>
          <w:rFonts w:ascii="Times New Roman" w:hAnsi="Times New Roman" w:cs="Times New Roman"/>
          <w:sz w:val="16"/>
          <w:szCs w:val="16"/>
          <w:lang w:val="en-CA"/>
        </w:rPr>
        <w:t xml:space="preserve"> required at least 8 sessions from an adequate provider or still being in treatment after 2 visits</w:t>
      </w:r>
    </w:p>
    <w:p w14:paraId="391DEAF8" w14:textId="77777777" w:rsidR="00367C41" w:rsidRDefault="00367C41" w:rsidP="00367C41">
      <w:pPr>
        <w:spacing w:line="276" w:lineRule="auto"/>
        <w:ind w:left="-810" w:right="-720"/>
        <w:contextualSpacing/>
        <w:rPr>
          <w:rFonts w:ascii="Times New Roman" w:hAnsi="Times New Roman" w:cs="Times New Roman"/>
          <w:sz w:val="16"/>
          <w:szCs w:val="16"/>
          <w:lang w:val="en-CA"/>
        </w:rPr>
      </w:pPr>
      <w:r>
        <w:rPr>
          <w:rFonts w:ascii="Times New Roman" w:hAnsi="Times New Roman" w:cs="Times New Roman"/>
          <w:i/>
          <w:sz w:val="16"/>
          <w:szCs w:val="16"/>
          <w:lang w:val="en-CA"/>
        </w:rPr>
        <w:t>E</w:t>
      </w:r>
      <w:r w:rsidRPr="005725B1">
        <w:rPr>
          <w:rFonts w:ascii="Times New Roman" w:hAnsi="Times New Roman" w:cs="Times New Roman"/>
          <w:i/>
          <w:sz w:val="16"/>
          <w:szCs w:val="16"/>
          <w:lang w:val="en-CA"/>
        </w:rPr>
        <w:t xml:space="preserve">ffective treatment coverage, </w:t>
      </w:r>
      <w:r w:rsidRPr="005725B1">
        <w:rPr>
          <w:rFonts w:ascii="Times New Roman" w:hAnsi="Times New Roman" w:cs="Times New Roman"/>
          <w:sz w:val="16"/>
          <w:szCs w:val="16"/>
          <w:lang w:val="en-CA"/>
        </w:rPr>
        <w:t>for mild and moderate PTSD required adequate pharmacotherapy and/or adequate psychotherapy, and for severe PSTD both adequate pharmacotherapy and adequate psychotherapy</w:t>
      </w:r>
    </w:p>
    <w:p w14:paraId="4BCBFF44" w14:textId="77777777" w:rsidR="00367C41" w:rsidRDefault="00367C41" w:rsidP="00367C41">
      <w:pPr>
        <w:rPr>
          <w:rFonts w:ascii="Times New Roman" w:hAnsi="Times New Roman" w:cs="Times New Roman"/>
          <w:sz w:val="13"/>
          <w:szCs w:val="13"/>
        </w:rPr>
        <w:sectPr w:rsidR="00367C41" w:rsidSect="00A56236">
          <w:pgSz w:w="15840" w:h="12240" w:orient="landscape"/>
          <w:pgMar w:top="1440" w:right="1440" w:bottom="1107" w:left="1440" w:header="720" w:footer="720" w:gutter="0"/>
          <w:cols w:space="720"/>
          <w:docGrid w:linePitch="360"/>
        </w:sectPr>
      </w:pPr>
    </w:p>
    <w:p w14:paraId="6C0CB602" w14:textId="77777777" w:rsidR="00367C41" w:rsidRDefault="00367C41" w:rsidP="00367C41">
      <w:pPr>
        <w:rPr>
          <w:rFonts w:ascii="Times New Roman" w:hAnsi="Times New Roman" w:cs="Times New Roman"/>
          <w:sz w:val="13"/>
          <w:szCs w:val="13"/>
        </w:rPr>
      </w:pPr>
    </w:p>
    <w:p w14:paraId="3EAF508E" w14:textId="77777777" w:rsidR="00367C41" w:rsidRDefault="00367C41" w:rsidP="00367C41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6507" w:type="dxa"/>
        <w:tblLook w:val="04A0" w:firstRow="1" w:lastRow="0" w:firstColumn="1" w:lastColumn="0" w:noHBand="0" w:noVBand="1"/>
      </w:tblPr>
      <w:tblGrid>
        <w:gridCol w:w="2941"/>
        <w:gridCol w:w="726"/>
        <w:gridCol w:w="1189"/>
        <w:gridCol w:w="260"/>
        <w:gridCol w:w="666"/>
        <w:gridCol w:w="8"/>
        <w:gridCol w:w="717"/>
      </w:tblGrid>
      <w:tr w:rsidR="00367C41" w:rsidRPr="00624592" w14:paraId="5C447E19" w14:textId="77777777" w:rsidTr="00367C41">
        <w:trPr>
          <w:trHeight w:val="20"/>
        </w:trPr>
        <w:tc>
          <w:tcPr>
            <w:tcW w:w="6507" w:type="dxa"/>
            <w:gridSpan w:val="7"/>
          </w:tcPr>
          <w:p w14:paraId="66B22BBA" w14:textId="77777777" w:rsidR="00367C41" w:rsidRPr="008F5448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F54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pplemental Table 2. Multivari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le</w:t>
            </w:r>
            <w:r w:rsidRPr="008F54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model of effective coverage among those with 12-Month posttraumatic stress disorder, in high-income countries (n=694)</w:t>
            </w:r>
            <w:r w:rsidRPr="008F544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367C41" w:rsidRPr="00624592" w14:paraId="6C748B51" w14:textId="77777777" w:rsidTr="00367C41">
        <w:trPr>
          <w:trHeight w:val="20"/>
        </w:trPr>
        <w:tc>
          <w:tcPr>
            <w:tcW w:w="6507" w:type="dxa"/>
            <w:gridSpan w:val="7"/>
          </w:tcPr>
          <w:p w14:paraId="4AA664C4" w14:textId="77777777" w:rsidR="00367C41" w:rsidRPr="00624592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367C41" w:rsidRPr="00624592" w14:paraId="7ADD4005" w14:textId="77777777" w:rsidTr="00367C41">
        <w:trPr>
          <w:trHeight w:val="20"/>
        </w:trPr>
        <w:tc>
          <w:tcPr>
            <w:tcW w:w="2941" w:type="dxa"/>
            <w:shd w:val="clear" w:color="auto" w:fill="auto"/>
            <w:vAlign w:val="bottom"/>
          </w:tcPr>
          <w:p w14:paraId="4E1193A4" w14:textId="77777777" w:rsidR="00367C41" w:rsidRPr="00624592" w:rsidRDefault="00367C41" w:rsidP="00894AC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566" w:type="dxa"/>
            <w:gridSpan w:val="6"/>
          </w:tcPr>
          <w:p w14:paraId="1359E61A" w14:textId="77777777" w:rsidR="00367C41" w:rsidRPr="00624592" w:rsidRDefault="00367C41" w:rsidP="00894AC4">
            <w:pPr>
              <w:spacing w:after="0" w:line="240" w:lineRule="auto"/>
              <w:jc w:val="center"/>
              <w:rPr>
                <w:i/>
                <w:iCs/>
              </w:rPr>
            </w:pPr>
            <w:r w:rsidRPr="0062459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Among those with 12-month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TSD</w:t>
            </w:r>
            <w:r w:rsidRPr="0062459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(n=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694</w:t>
            </w:r>
            <w:r w:rsidRPr="0062459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), received effective coverage </w:t>
            </w:r>
          </w:p>
        </w:tc>
      </w:tr>
      <w:tr w:rsidR="00367C41" w:rsidRPr="00624592" w14:paraId="5F4A08AC" w14:textId="77777777" w:rsidTr="00367C41">
        <w:trPr>
          <w:trHeight w:val="20"/>
        </w:trPr>
        <w:tc>
          <w:tcPr>
            <w:tcW w:w="2941" w:type="dxa"/>
            <w:shd w:val="clear" w:color="auto" w:fill="auto"/>
            <w:vAlign w:val="bottom"/>
            <w:hideMark/>
          </w:tcPr>
          <w:p w14:paraId="14EDF216" w14:textId="77777777" w:rsidR="00367C41" w:rsidRPr="00DB12FF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6CE99F" w14:textId="77777777" w:rsidR="00367C41" w:rsidRPr="00624592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2459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784B3201" w14:textId="77777777" w:rsidR="00367C41" w:rsidRPr="00624592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2459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60" w:type="dxa"/>
          </w:tcPr>
          <w:p w14:paraId="77CA47DF" w14:textId="77777777" w:rsidR="00367C41" w:rsidRPr="00624592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74" w:type="dxa"/>
            <w:gridSpan w:val="2"/>
            <w:tcBorders>
              <w:bottom w:val="single" w:sz="4" w:space="0" w:color="auto"/>
            </w:tcBorders>
            <w:vAlign w:val="bottom"/>
          </w:tcPr>
          <w:p w14:paraId="26342B6D" w14:textId="77777777" w:rsidR="00367C41" w:rsidRPr="00624592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2459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F test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72C05A" w14:textId="77777777" w:rsidR="00367C41" w:rsidRPr="00624592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62459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FDR</w:t>
            </w:r>
            <w:r w:rsidRPr="006245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367C41" w:rsidRPr="00624592" w14:paraId="7F2456DE" w14:textId="77777777" w:rsidTr="00367C41">
        <w:trPr>
          <w:trHeight w:val="20"/>
        </w:trPr>
        <w:tc>
          <w:tcPr>
            <w:tcW w:w="2941" w:type="dxa"/>
            <w:shd w:val="clear" w:color="auto" w:fill="auto"/>
            <w:vAlign w:val="bottom"/>
          </w:tcPr>
          <w:p w14:paraId="363B8F5E" w14:textId="77777777" w:rsidR="00367C41" w:rsidRPr="001E72AC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E72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evel of education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25F7DDAB" w14:textId="77777777" w:rsidR="00367C41" w:rsidRPr="00624592" w:rsidRDefault="00367C41" w:rsidP="00894AC4">
            <w:pPr>
              <w:tabs>
                <w:tab w:val="decimal" w:pos="225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89" w:type="dxa"/>
            <w:vAlign w:val="bottom"/>
          </w:tcPr>
          <w:p w14:paraId="30FFBEC4" w14:textId="77777777" w:rsidR="00367C41" w:rsidRPr="00624592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</w:tcPr>
          <w:p w14:paraId="5E463048" w14:textId="77777777" w:rsidR="00367C41" w:rsidRPr="00624592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74" w:type="dxa"/>
            <w:gridSpan w:val="2"/>
            <w:vAlign w:val="bottom"/>
          </w:tcPr>
          <w:p w14:paraId="45B71425" w14:textId="77777777" w:rsidR="00367C41" w:rsidRPr="00624592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1B8CAF0D" w14:textId="77777777" w:rsidR="00367C41" w:rsidRPr="00624592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367C41" w:rsidRPr="00624592" w14:paraId="671B9EF3" w14:textId="77777777" w:rsidTr="00367C41">
        <w:trPr>
          <w:trHeight w:val="20"/>
        </w:trPr>
        <w:tc>
          <w:tcPr>
            <w:tcW w:w="2941" w:type="dxa"/>
            <w:shd w:val="clear" w:color="auto" w:fill="auto"/>
            <w:vAlign w:val="bottom"/>
            <w:hideMark/>
          </w:tcPr>
          <w:p w14:paraId="302577FD" w14:textId="77777777" w:rsidR="00367C41" w:rsidRPr="00DB12FF" w:rsidRDefault="00367C41" w:rsidP="00894AC4">
            <w:pPr>
              <w:spacing w:after="0" w:line="240" w:lineRule="auto"/>
              <w:ind w:left="67" w:firstLine="9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-Average</w:t>
            </w: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ducation Y/N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2878E9C5" w14:textId="77777777" w:rsidR="00367C41" w:rsidRPr="00DB12FF" w:rsidRDefault="00367C41" w:rsidP="00894AC4">
            <w:pPr>
              <w:tabs>
                <w:tab w:val="decimal" w:pos="22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89" w:type="dxa"/>
            <w:vAlign w:val="bottom"/>
          </w:tcPr>
          <w:p w14:paraId="41AD01A2" w14:textId="77777777" w:rsidR="00367C41" w:rsidRPr="00DB12FF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</w:t>
            </w: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              </w:t>
            </w:r>
          </w:p>
        </w:tc>
        <w:tc>
          <w:tcPr>
            <w:tcW w:w="260" w:type="dxa"/>
          </w:tcPr>
          <w:p w14:paraId="2524803D" w14:textId="77777777" w:rsidR="00367C41" w:rsidRPr="00DB12FF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4" w:type="dxa"/>
            <w:gridSpan w:val="2"/>
            <w:vAlign w:val="bottom"/>
          </w:tcPr>
          <w:p w14:paraId="04587C94" w14:textId="77777777" w:rsidR="00367C41" w:rsidRPr="00DB12FF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51AFFA21" w14:textId="77777777" w:rsidR="00367C41" w:rsidRPr="004A433F" w:rsidRDefault="00367C41" w:rsidP="00894AC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092</w:t>
            </w:r>
          </w:p>
        </w:tc>
      </w:tr>
      <w:tr w:rsidR="00367C41" w:rsidRPr="00624592" w14:paraId="18D3ADA5" w14:textId="77777777" w:rsidTr="00367C41">
        <w:trPr>
          <w:trHeight w:val="20"/>
        </w:trPr>
        <w:tc>
          <w:tcPr>
            <w:tcW w:w="2941" w:type="dxa"/>
            <w:shd w:val="clear" w:color="auto" w:fill="auto"/>
            <w:vAlign w:val="bottom"/>
          </w:tcPr>
          <w:p w14:paraId="29ADBDC0" w14:textId="77777777" w:rsidR="00367C41" w:rsidRPr="001E72AC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E72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ype of insurance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095530B1" w14:textId="77777777" w:rsidR="00367C41" w:rsidRPr="00DB12FF" w:rsidRDefault="00367C41" w:rsidP="00894AC4">
            <w:pPr>
              <w:tabs>
                <w:tab w:val="decimal" w:pos="22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9" w:type="dxa"/>
            <w:vAlign w:val="bottom"/>
          </w:tcPr>
          <w:p w14:paraId="2439A3C9" w14:textId="77777777" w:rsidR="00367C41" w:rsidRPr="00DB12FF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</w:tcPr>
          <w:p w14:paraId="524D134F" w14:textId="77777777" w:rsidR="00367C41" w:rsidRPr="00DB12FF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4" w:type="dxa"/>
            <w:gridSpan w:val="2"/>
            <w:vAlign w:val="bottom"/>
          </w:tcPr>
          <w:p w14:paraId="71EAADDD" w14:textId="77777777" w:rsidR="00367C41" w:rsidRPr="00DB12FF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531CF444" w14:textId="77777777" w:rsidR="00367C41" w:rsidRPr="00DB12FF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624592" w14:paraId="2834B2A0" w14:textId="77777777" w:rsidTr="00367C41">
        <w:trPr>
          <w:trHeight w:val="20"/>
        </w:trPr>
        <w:tc>
          <w:tcPr>
            <w:tcW w:w="2941" w:type="dxa"/>
            <w:shd w:val="clear" w:color="auto" w:fill="auto"/>
            <w:vAlign w:val="bottom"/>
            <w:hideMark/>
          </w:tcPr>
          <w:p w14:paraId="0BB95DB9" w14:textId="77777777" w:rsidR="00367C41" w:rsidRPr="00DB12FF" w:rsidRDefault="00367C41" w:rsidP="00894AC4">
            <w:pPr>
              <w:spacing w:after="0" w:line="240" w:lineRule="auto"/>
              <w:ind w:left="6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y Insurance Y/N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614D4052" w14:textId="77777777" w:rsidR="00367C41" w:rsidRPr="00DB12FF" w:rsidRDefault="00367C41" w:rsidP="00894AC4">
            <w:pPr>
              <w:tabs>
                <w:tab w:val="decimal" w:pos="22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1189" w:type="dxa"/>
            <w:vAlign w:val="bottom"/>
          </w:tcPr>
          <w:p w14:paraId="6BA979E1" w14:textId="77777777" w:rsidR="00367C41" w:rsidRPr="00DB12FF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</w:t>
            </w: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  </w:t>
            </w:r>
          </w:p>
        </w:tc>
        <w:tc>
          <w:tcPr>
            <w:tcW w:w="260" w:type="dxa"/>
          </w:tcPr>
          <w:p w14:paraId="5FB5A2C0" w14:textId="77777777" w:rsidR="00367C41" w:rsidRPr="00DB12FF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4" w:type="dxa"/>
            <w:gridSpan w:val="2"/>
            <w:vAlign w:val="bottom"/>
          </w:tcPr>
          <w:p w14:paraId="56317CE3" w14:textId="77777777" w:rsidR="00367C41" w:rsidRPr="00DB12FF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4390E1D6" w14:textId="77777777" w:rsidR="00367C41" w:rsidRPr="006A7A2A" w:rsidRDefault="00367C41" w:rsidP="00894AC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048</w:t>
            </w:r>
          </w:p>
        </w:tc>
      </w:tr>
      <w:tr w:rsidR="00367C41" w:rsidRPr="00624592" w14:paraId="4645CA16" w14:textId="77777777" w:rsidTr="00367C41">
        <w:trPr>
          <w:trHeight w:val="20"/>
        </w:trPr>
        <w:tc>
          <w:tcPr>
            <w:tcW w:w="2941" w:type="dxa"/>
            <w:shd w:val="clear" w:color="auto" w:fill="auto"/>
            <w:vAlign w:val="bottom"/>
          </w:tcPr>
          <w:p w14:paraId="08B55C7A" w14:textId="77777777" w:rsidR="00367C41" w:rsidRPr="001E72AC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E72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30A95836" w14:textId="77777777" w:rsidR="00367C41" w:rsidRPr="00DB12FF" w:rsidRDefault="00367C41" w:rsidP="00894AC4">
            <w:pPr>
              <w:tabs>
                <w:tab w:val="decimal" w:pos="22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9" w:type="dxa"/>
            <w:vAlign w:val="bottom"/>
          </w:tcPr>
          <w:p w14:paraId="6BA9E9AE" w14:textId="77777777" w:rsidR="00367C41" w:rsidRPr="00DB12FF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</w:tcPr>
          <w:p w14:paraId="70769EC9" w14:textId="77777777" w:rsidR="00367C41" w:rsidRPr="00DB12FF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4" w:type="dxa"/>
            <w:gridSpan w:val="2"/>
            <w:vAlign w:val="bottom"/>
          </w:tcPr>
          <w:p w14:paraId="11B6787D" w14:textId="77777777" w:rsidR="00367C41" w:rsidRPr="00DB12FF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20390371" w14:textId="77777777" w:rsidR="00367C41" w:rsidRPr="00DB12FF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624592" w14:paraId="5E330539" w14:textId="77777777" w:rsidTr="00367C41">
        <w:trPr>
          <w:trHeight w:val="20"/>
        </w:trPr>
        <w:tc>
          <w:tcPr>
            <w:tcW w:w="2941" w:type="dxa"/>
            <w:shd w:val="clear" w:color="auto" w:fill="auto"/>
            <w:vAlign w:val="bottom"/>
          </w:tcPr>
          <w:p w14:paraId="7E668521" w14:textId="77777777" w:rsidR="00367C41" w:rsidRPr="00DB12FF" w:rsidRDefault="00367C41" w:rsidP="00894AC4">
            <w:pPr>
              <w:spacing w:after="0" w:line="240" w:lineRule="auto"/>
              <w:ind w:firstLine="6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Mild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3E0E4CB5" w14:textId="77777777" w:rsidR="00367C41" w:rsidRPr="00DB12FF" w:rsidRDefault="00367C41" w:rsidP="00894AC4">
            <w:pPr>
              <w:tabs>
                <w:tab w:val="decimal" w:pos="22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9" w:type="dxa"/>
            <w:vAlign w:val="bottom"/>
          </w:tcPr>
          <w:p w14:paraId="45A19033" w14:textId="77777777" w:rsidR="00367C41" w:rsidRPr="00DB12FF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0" w:type="dxa"/>
          </w:tcPr>
          <w:p w14:paraId="6225C333" w14:textId="77777777" w:rsidR="00367C41" w:rsidRPr="00DB12FF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4" w:type="dxa"/>
            <w:gridSpan w:val="2"/>
            <w:vAlign w:val="center"/>
          </w:tcPr>
          <w:p w14:paraId="5DBE7117" w14:textId="77777777" w:rsidR="00367C41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6E0558F8" w14:textId="77777777" w:rsidR="00367C41" w:rsidRPr="00DB12FF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624592" w14:paraId="5673B11B" w14:textId="77777777" w:rsidTr="00367C41">
        <w:trPr>
          <w:trHeight w:val="20"/>
        </w:trPr>
        <w:tc>
          <w:tcPr>
            <w:tcW w:w="2941" w:type="dxa"/>
            <w:shd w:val="clear" w:color="auto" w:fill="auto"/>
            <w:vAlign w:val="bottom"/>
            <w:hideMark/>
          </w:tcPr>
          <w:p w14:paraId="665C4188" w14:textId="77777777" w:rsidR="00367C41" w:rsidRPr="00DB12FF" w:rsidRDefault="00367C41" w:rsidP="00894AC4">
            <w:pPr>
              <w:spacing w:after="0" w:line="240" w:lineRule="auto"/>
              <w:ind w:firstLine="6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Moderate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7C4AF8D6" w14:textId="77777777" w:rsidR="00367C41" w:rsidRPr="00DB12FF" w:rsidRDefault="00367C41" w:rsidP="00894AC4">
            <w:pPr>
              <w:tabs>
                <w:tab w:val="decimal" w:pos="22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89" w:type="dxa"/>
            <w:vAlign w:val="bottom"/>
          </w:tcPr>
          <w:p w14:paraId="6339224D" w14:textId="77777777" w:rsidR="00367C41" w:rsidRPr="00DB12FF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0" w:type="dxa"/>
          </w:tcPr>
          <w:p w14:paraId="21E5C7DB" w14:textId="77777777" w:rsidR="00367C41" w:rsidRPr="00DB12FF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4" w:type="dxa"/>
            <w:gridSpan w:val="2"/>
            <w:vMerge w:val="restart"/>
            <w:vAlign w:val="center"/>
          </w:tcPr>
          <w:p w14:paraId="0730D4E9" w14:textId="77777777" w:rsidR="00367C41" w:rsidRPr="00DB12FF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4</w:t>
            </w: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  <w:p w14:paraId="77649288" w14:textId="77777777" w:rsidR="00367C41" w:rsidRPr="00DB12FF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12F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68566BD5" w14:textId="77777777" w:rsidR="00367C41" w:rsidRPr="00C26252" w:rsidRDefault="00367C41" w:rsidP="00894AC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035</w:t>
            </w:r>
          </w:p>
        </w:tc>
      </w:tr>
      <w:tr w:rsidR="00367C41" w:rsidRPr="00624592" w14:paraId="23A21CC7" w14:textId="77777777" w:rsidTr="00367C41">
        <w:trPr>
          <w:trHeight w:val="20"/>
        </w:trPr>
        <w:tc>
          <w:tcPr>
            <w:tcW w:w="2941" w:type="dxa"/>
            <w:shd w:val="clear" w:color="auto" w:fill="auto"/>
            <w:vAlign w:val="bottom"/>
          </w:tcPr>
          <w:p w14:paraId="2F5E33C6" w14:textId="77777777" w:rsidR="00367C41" w:rsidRPr="00DB12FF" w:rsidRDefault="00367C41" w:rsidP="00894AC4">
            <w:pPr>
              <w:spacing w:after="0" w:line="240" w:lineRule="auto"/>
              <w:ind w:firstLine="6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Severe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4BF4FA09" w14:textId="77777777" w:rsidR="00367C41" w:rsidRPr="00DB12FF" w:rsidRDefault="00367C41" w:rsidP="00894AC4">
            <w:pPr>
              <w:tabs>
                <w:tab w:val="decimal" w:pos="225"/>
              </w:tabs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89" w:type="dxa"/>
            <w:vAlign w:val="bottom"/>
          </w:tcPr>
          <w:p w14:paraId="10291393" w14:textId="77777777" w:rsidR="00367C41" w:rsidRPr="00DB12FF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</w:tcPr>
          <w:p w14:paraId="12E09BE3" w14:textId="77777777" w:rsidR="00367C41" w:rsidRPr="00DB12FF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4" w:type="dxa"/>
            <w:gridSpan w:val="2"/>
            <w:vMerge/>
            <w:vAlign w:val="bottom"/>
          </w:tcPr>
          <w:p w14:paraId="4DC910C1" w14:textId="77777777" w:rsidR="00367C41" w:rsidRPr="00DB12FF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3594AC48" w14:textId="77777777" w:rsidR="00367C41" w:rsidRPr="00DB12FF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624592" w14:paraId="08FA72A2" w14:textId="77777777" w:rsidTr="00367C41">
        <w:trPr>
          <w:trHeight w:val="20"/>
        </w:trPr>
        <w:tc>
          <w:tcPr>
            <w:tcW w:w="2941" w:type="dxa"/>
            <w:shd w:val="clear" w:color="auto" w:fill="auto"/>
            <w:vAlign w:val="bottom"/>
            <w:hideMark/>
          </w:tcPr>
          <w:p w14:paraId="1D36B0DF" w14:textId="77777777" w:rsidR="00367C41" w:rsidRPr="001E72AC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E72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lobal F test for multivariate model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62C25CA" w14:textId="77777777" w:rsidR="00367C41" w:rsidRPr="00DB12FF" w:rsidRDefault="00367C41" w:rsidP="00894AC4">
            <w:pPr>
              <w:tabs>
                <w:tab w:val="decimal" w:pos="22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9" w:type="dxa"/>
            <w:vAlign w:val="bottom"/>
          </w:tcPr>
          <w:p w14:paraId="76B29ADC" w14:textId="77777777" w:rsidR="00367C41" w:rsidRPr="00DB12FF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</w:tcPr>
          <w:p w14:paraId="3CEBDA04" w14:textId="77777777" w:rsidR="00367C41" w:rsidRPr="00DB12FF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4" w:type="dxa"/>
            <w:gridSpan w:val="2"/>
            <w:vAlign w:val="bottom"/>
          </w:tcPr>
          <w:p w14:paraId="3F179B1A" w14:textId="77777777" w:rsidR="00367C41" w:rsidRPr="00DB12FF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3</w:t>
            </w:r>
            <w:r w:rsidRPr="00DB12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07A61183" w14:textId="77777777" w:rsidR="00367C41" w:rsidRPr="00DB12FF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624592" w14:paraId="461B920C" w14:textId="77777777" w:rsidTr="00367C41">
        <w:trPr>
          <w:trHeight w:val="20"/>
        </w:trPr>
        <w:tc>
          <w:tcPr>
            <w:tcW w:w="29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0C727E" w14:textId="77777777" w:rsidR="00367C41" w:rsidRPr="00624592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9103BE" w14:textId="77777777" w:rsidR="00367C41" w:rsidRPr="00624592" w:rsidRDefault="00367C41" w:rsidP="00894AC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14:paraId="1149842A" w14:textId="77777777" w:rsidR="00367C41" w:rsidRPr="00624592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  <w:tcBorders>
              <w:bottom w:val="single" w:sz="4" w:space="0" w:color="auto"/>
            </w:tcBorders>
          </w:tcPr>
          <w:p w14:paraId="4C6007B7" w14:textId="77777777" w:rsidR="00367C41" w:rsidRPr="00624592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vAlign w:val="bottom"/>
          </w:tcPr>
          <w:p w14:paraId="1B14C3C3" w14:textId="77777777" w:rsidR="00367C41" w:rsidRPr="00624592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A6BFDF" w14:textId="77777777" w:rsidR="00367C41" w:rsidRPr="00624592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</w:tbl>
    <w:p w14:paraId="2ABEAD81" w14:textId="00255F15" w:rsidR="00367C41" w:rsidRPr="00367C41" w:rsidRDefault="00367C41" w:rsidP="00367C41">
      <w:pPr>
        <w:spacing w:after="0" w:line="240" w:lineRule="auto"/>
        <w:ind w:right="2790"/>
        <w:rPr>
          <w:rFonts w:ascii="Arial" w:hAnsi="Arial" w:cs="Arial"/>
          <w:sz w:val="16"/>
          <w:szCs w:val="16"/>
        </w:rPr>
      </w:pPr>
      <w:r w:rsidRPr="00367C41">
        <w:rPr>
          <w:rFonts w:ascii="Arial" w:hAnsi="Arial" w:cs="Arial"/>
          <w:sz w:val="16"/>
          <w:szCs w:val="16"/>
        </w:rPr>
        <w:t xml:space="preserve">Abbreviations. PTSD, posttraumatic stress disorder; </w:t>
      </w:r>
      <w:proofErr w:type="gramStart"/>
      <w:r w:rsidRPr="00367C41">
        <w:rPr>
          <w:rFonts w:ascii="Arial" w:hAnsi="Arial" w:cs="Arial"/>
          <w:sz w:val="16"/>
          <w:szCs w:val="16"/>
        </w:rPr>
        <w:t>OR,</w:t>
      </w:r>
      <w:proofErr w:type="gramEnd"/>
      <w:r w:rsidRPr="00367C41">
        <w:rPr>
          <w:rFonts w:ascii="Arial" w:hAnsi="Arial" w:cs="Arial"/>
          <w:sz w:val="16"/>
          <w:szCs w:val="16"/>
        </w:rPr>
        <w:t xml:space="preserve"> odds ratio; CI; confidence interval</w:t>
      </w:r>
    </w:p>
    <w:p w14:paraId="7012EADA" w14:textId="77777777" w:rsidR="00367C41" w:rsidRPr="00367C41" w:rsidRDefault="00367C41" w:rsidP="00367C41">
      <w:pPr>
        <w:spacing w:after="0" w:line="240" w:lineRule="auto"/>
        <w:ind w:right="2790"/>
        <w:rPr>
          <w:rFonts w:ascii="Arial" w:hAnsi="Arial" w:cs="Arial"/>
          <w:sz w:val="16"/>
          <w:szCs w:val="16"/>
        </w:rPr>
      </w:pPr>
      <w:r w:rsidRPr="00367C41">
        <w:rPr>
          <w:rFonts w:ascii="Arial" w:hAnsi="Arial" w:cs="Arial"/>
          <w:sz w:val="16"/>
          <w:szCs w:val="16"/>
        </w:rPr>
        <w:t>*Significant at the .05 level, two-sided test.</w:t>
      </w:r>
    </w:p>
    <w:p w14:paraId="20C8A7DB" w14:textId="77777777" w:rsidR="00367C41" w:rsidRPr="00367C41" w:rsidRDefault="00367C41" w:rsidP="00367C41">
      <w:pPr>
        <w:spacing w:after="0" w:line="240" w:lineRule="auto"/>
        <w:ind w:right="2790"/>
        <w:rPr>
          <w:rFonts w:ascii="Arial" w:hAnsi="Arial" w:cs="Arial"/>
          <w:sz w:val="16"/>
          <w:szCs w:val="16"/>
        </w:rPr>
      </w:pPr>
      <w:proofErr w:type="spellStart"/>
      <w:r w:rsidRPr="00367C41">
        <w:rPr>
          <w:rFonts w:ascii="Arial" w:hAnsi="Arial" w:cs="Arial"/>
          <w:sz w:val="16"/>
          <w:szCs w:val="16"/>
          <w:vertAlign w:val="superscript"/>
        </w:rPr>
        <w:t>a</w:t>
      </w:r>
      <w:r w:rsidRPr="00367C41">
        <w:rPr>
          <w:rFonts w:ascii="Arial" w:hAnsi="Arial" w:cs="Arial"/>
          <w:sz w:val="16"/>
          <w:szCs w:val="16"/>
        </w:rPr>
        <w:t>Model</w:t>
      </w:r>
      <w:proofErr w:type="spellEnd"/>
      <w:r w:rsidRPr="00367C41">
        <w:rPr>
          <w:rFonts w:ascii="Arial" w:hAnsi="Arial" w:cs="Arial"/>
          <w:sz w:val="16"/>
          <w:szCs w:val="16"/>
        </w:rPr>
        <w:t xml:space="preserve"> is a multivariate model with all rows in the same model, controlling for country dummies.</w:t>
      </w:r>
    </w:p>
    <w:p w14:paraId="4CDC3D5F" w14:textId="77777777" w:rsidR="00367C41" w:rsidRPr="00367C41" w:rsidRDefault="00367C41" w:rsidP="00367C41">
      <w:pPr>
        <w:spacing w:after="0" w:line="240" w:lineRule="auto"/>
        <w:ind w:right="2790"/>
        <w:rPr>
          <w:rFonts w:ascii="Arial" w:hAnsi="Arial" w:cs="Arial"/>
          <w:sz w:val="16"/>
          <w:szCs w:val="16"/>
        </w:rPr>
      </w:pPr>
      <w:proofErr w:type="spellStart"/>
      <w:r w:rsidRPr="00367C41">
        <w:rPr>
          <w:rFonts w:ascii="Arial" w:hAnsi="Arial" w:cs="Arial"/>
          <w:sz w:val="16"/>
          <w:szCs w:val="16"/>
          <w:vertAlign w:val="superscript"/>
        </w:rPr>
        <w:t>b</w:t>
      </w:r>
      <w:r w:rsidRPr="00367C41">
        <w:rPr>
          <w:rFonts w:ascii="Arial" w:hAnsi="Arial" w:cs="Arial"/>
          <w:sz w:val="16"/>
          <w:szCs w:val="16"/>
        </w:rPr>
        <w:t>FDR</w:t>
      </w:r>
      <w:proofErr w:type="spellEnd"/>
      <w:r w:rsidRPr="00367C41">
        <w:rPr>
          <w:rFonts w:ascii="Arial" w:hAnsi="Arial" w:cs="Arial"/>
          <w:sz w:val="16"/>
          <w:szCs w:val="16"/>
        </w:rPr>
        <w:t xml:space="preserve">: False discovery rate adjustment for multiple testing implementing the </w:t>
      </w:r>
      <w:proofErr w:type="spellStart"/>
      <w:r w:rsidRPr="00367C41">
        <w:rPr>
          <w:rFonts w:ascii="Arial" w:hAnsi="Arial" w:cs="Arial"/>
          <w:sz w:val="16"/>
          <w:szCs w:val="16"/>
        </w:rPr>
        <w:t>Benhamini-Hockberg</w:t>
      </w:r>
      <w:proofErr w:type="spellEnd"/>
      <w:r w:rsidRPr="00367C41">
        <w:rPr>
          <w:rFonts w:ascii="Arial" w:hAnsi="Arial" w:cs="Arial"/>
          <w:sz w:val="16"/>
          <w:szCs w:val="16"/>
        </w:rPr>
        <w:t xml:space="preserve"> method</w:t>
      </w:r>
    </w:p>
    <w:p w14:paraId="382B43EC" w14:textId="77777777" w:rsidR="00367C41" w:rsidRPr="00624592" w:rsidRDefault="00367C41" w:rsidP="00367C41">
      <w:pPr>
        <w:spacing w:after="0" w:line="240" w:lineRule="auto"/>
        <w:ind w:right="2970"/>
        <w:rPr>
          <w:rFonts w:ascii="Arial" w:hAnsi="Arial" w:cs="Arial"/>
          <w:i/>
          <w:iCs/>
          <w:sz w:val="16"/>
          <w:szCs w:val="16"/>
        </w:rPr>
      </w:pPr>
    </w:p>
    <w:p w14:paraId="6ED9897A" w14:textId="77777777" w:rsidR="00367C41" w:rsidRPr="00624592" w:rsidRDefault="00367C41" w:rsidP="00367C41">
      <w:pPr>
        <w:rPr>
          <w:rFonts w:ascii="Times New Roman" w:hAnsi="Times New Roman" w:cs="Times New Roman"/>
          <w:i/>
          <w:iCs/>
          <w:sz w:val="16"/>
          <w:szCs w:val="16"/>
        </w:rPr>
      </w:pPr>
    </w:p>
    <w:p w14:paraId="2A7BF7DF" w14:textId="77777777" w:rsidR="00367C41" w:rsidRDefault="00367C41" w:rsidP="00367C41">
      <w:pPr>
        <w:rPr>
          <w:rFonts w:ascii="Times New Roman" w:hAnsi="Times New Roman" w:cs="Times New Roman"/>
          <w:sz w:val="13"/>
          <w:szCs w:val="13"/>
        </w:rPr>
      </w:pPr>
    </w:p>
    <w:p w14:paraId="70E0E4E0" w14:textId="77777777" w:rsidR="00367C41" w:rsidRDefault="00367C41" w:rsidP="00367C41">
      <w:pPr>
        <w:rPr>
          <w:rFonts w:ascii="Times New Roman" w:hAnsi="Times New Roman" w:cs="Times New Roman"/>
          <w:sz w:val="13"/>
          <w:szCs w:val="13"/>
        </w:rPr>
      </w:pPr>
    </w:p>
    <w:p w14:paraId="7EB94E6C" w14:textId="77777777" w:rsidR="00367C41" w:rsidRDefault="00367C41" w:rsidP="00367C41">
      <w:pPr>
        <w:rPr>
          <w:rFonts w:ascii="Times New Roman" w:hAnsi="Times New Roman" w:cs="Times New Roman"/>
          <w:sz w:val="13"/>
          <w:szCs w:val="13"/>
        </w:rPr>
      </w:pPr>
    </w:p>
    <w:p w14:paraId="2602788D" w14:textId="77777777" w:rsidR="00367C41" w:rsidRDefault="00367C41" w:rsidP="00367C41">
      <w:pPr>
        <w:rPr>
          <w:rFonts w:ascii="Times New Roman" w:hAnsi="Times New Roman" w:cs="Times New Roman"/>
          <w:sz w:val="13"/>
          <w:szCs w:val="13"/>
        </w:rPr>
      </w:pPr>
    </w:p>
    <w:p w14:paraId="47D781AE" w14:textId="77777777" w:rsidR="00367C41" w:rsidRDefault="00367C41" w:rsidP="00367C41">
      <w:pPr>
        <w:rPr>
          <w:rFonts w:ascii="Times New Roman" w:hAnsi="Times New Roman" w:cs="Times New Roman"/>
          <w:sz w:val="13"/>
          <w:szCs w:val="13"/>
        </w:rPr>
      </w:pPr>
    </w:p>
    <w:p w14:paraId="3196BC7D" w14:textId="77777777" w:rsidR="00367C41" w:rsidRDefault="00367C41" w:rsidP="00367C41">
      <w:pPr>
        <w:rPr>
          <w:rFonts w:ascii="Times New Roman" w:hAnsi="Times New Roman" w:cs="Times New Roman"/>
          <w:sz w:val="13"/>
          <w:szCs w:val="13"/>
        </w:rPr>
      </w:pPr>
    </w:p>
    <w:p w14:paraId="7EC9DDCD" w14:textId="77777777" w:rsidR="00367C41" w:rsidRDefault="00367C41" w:rsidP="00367C41">
      <w:pPr>
        <w:rPr>
          <w:rFonts w:ascii="Times New Roman" w:hAnsi="Times New Roman" w:cs="Times New Roman"/>
          <w:sz w:val="13"/>
          <w:szCs w:val="13"/>
        </w:rPr>
      </w:pPr>
    </w:p>
    <w:p w14:paraId="214EEBDF" w14:textId="77777777" w:rsidR="00367C41" w:rsidRDefault="00367C41" w:rsidP="00367C41">
      <w:pPr>
        <w:rPr>
          <w:rFonts w:ascii="Times New Roman" w:hAnsi="Times New Roman" w:cs="Times New Roman"/>
          <w:sz w:val="13"/>
          <w:szCs w:val="13"/>
        </w:rPr>
      </w:pPr>
    </w:p>
    <w:p w14:paraId="6BBBA127" w14:textId="77777777" w:rsidR="00367C41" w:rsidRDefault="00367C41" w:rsidP="00367C41">
      <w:pPr>
        <w:rPr>
          <w:rFonts w:ascii="Times New Roman" w:hAnsi="Times New Roman" w:cs="Times New Roman"/>
          <w:sz w:val="13"/>
          <w:szCs w:val="13"/>
        </w:rPr>
      </w:pPr>
    </w:p>
    <w:p w14:paraId="18223887" w14:textId="77777777" w:rsidR="00367C41" w:rsidRDefault="00367C41" w:rsidP="00367C41">
      <w:pPr>
        <w:rPr>
          <w:rFonts w:ascii="Times New Roman" w:hAnsi="Times New Roman" w:cs="Times New Roman"/>
          <w:sz w:val="13"/>
          <w:szCs w:val="13"/>
        </w:rPr>
      </w:pPr>
    </w:p>
    <w:p w14:paraId="73DF411F" w14:textId="77777777" w:rsidR="00367C41" w:rsidRDefault="00367C41" w:rsidP="00367C41">
      <w:pPr>
        <w:rPr>
          <w:rFonts w:ascii="Times New Roman" w:hAnsi="Times New Roman" w:cs="Times New Roman"/>
          <w:sz w:val="13"/>
          <w:szCs w:val="13"/>
        </w:rPr>
      </w:pPr>
    </w:p>
    <w:p w14:paraId="56D2374C" w14:textId="77777777" w:rsidR="00367C41" w:rsidRDefault="00367C41" w:rsidP="00367C41">
      <w:pPr>
        <w:rPr>
          <w:rFonts w:ascii="Times New Roman" w:hAnsi="Times New Roman" w:cs="Times New Roman"/>
          <w:sz w:val="13"/>
          <w:szCs w:val="13"/>
        </w:rPr>
      </w:pPr>
    </w:p>
    <w:p w14:paraId="59A05452" w14:textId="77777777" w:rsidR="00367C41" w:rsidRDefault="00367C41" w:rsidP="00367C41">
      <w:pPr>
        <w:rPr>
          <w:rFonts w:ascii="Times New Roman" w:hAnsi="Times New Roman" w:cs="Times New Roman"/>
          <w:sz w:val="13"/>
          <w:szCs w:val="13"/>
        </w:rPr>
      </w:pPr>
    </w:p>
    <w:p w14:paraId="76CFB556" w14:textId="77777777" w:rsidR="00367C41" w:rsidRDefault="00367C41" w:rsidP="00367C41">
      <w:pPr>
        <w:rPr>
          <w:rFonts w:ascii="Times New Roman" w:hAnsi="Times New Roman" w:cs="Times New Roman"/>
          <w:sz w:val="13"/>
          <w:szCs w:val="13"/>
        </w:rPr>
        <w:sectPr w:rsidR="00367C41" w:rsidSect="003C4D5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XSpec="center" w:tblpY="1511"/>
        <w:tblW w:w="11642" w:type="dxa"/>
        <w:tblLayout w:type="fixed"/>
        <w:tblLook w:val="04A0" w:firstRow="1" w:lastRow="0" w:firstColumn="1" w:lastColumn="0" w:noHBand="0" w:noVBand="1"/>
      </w:tblPr>
      <w:tblGrid>
        <w:gridCol w:w="2968"/>
        <w:gridCol w:w="1181"/>
        <w:gridCol w:w="1553"/>
        <w:gridCol w:w="718"/>
        <w:gridCol w:w="10"/>
        <w:gridCol w:w="890"/>
        <w:gridCol w:w="21"/>
        <w:gridCol w:w="503"/>
        <w:gridCol w:w="24"/>
        <w:gridCol w:w="1645"/>
        <w:gridCol w:w="6"/>
        <w:gridCol w:w="781"/>
        <w:gridCol w:w="1328"/>
        <w:gridCol w:w="14"/>
      </w:tblGrid>
      <w:tr w:rsidR="00367C41" w:rsidRPr="00CD730B" w14:paraId="7815B959" w14:textId="77777777" w:rsidTr="00367C41">
        <w:trPr>
          <w:gridAfter w:val="1"/>
          <w:wAfter w:w="14" w:type="dxa"/>
          <w:trHeight w:val="144"/>
        </w:trPr>
        <w:tc>
          <w:tcPr>
            <w:tcW w:w="11628" w:type="dxa"/>
            <w:gridSpan w:val="13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96CA57F" w14:textId="32280184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Supplemental Table 3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P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redictors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ontact 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overage among those with 12-Month </w:t>
            </w:r>
            <w:r w:rsidRPr="00D100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ttraumatic stress disorder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, i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MICs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ountries 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20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993E0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367C41" w:rsidRPr="00CD730B" w14:paraId="3F95481B" w14:textId="77777777" w:rsidTr="00367C41">
        <w:trPr>
          <w:gridAfter w:val="1"/>
          <w:wAfter w:w="12" w:type="dxa"/>
          <w:trHeight w:val="144"/>
        </w:trPr>
        <w:tc>
          <w:tcPr>
            <w:tcW w:w="297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4747EB8" w14:textId="77777777" w:rsidR="00367C41" w:rsidRPr="001538E7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                                </w:t>
            </w:r>
          </w:p>
        </w:tc>
        <w:tc>
          <w:tcPr>
            <w:tcW w:w="4373" w:type="dxa"/>
            <w:gridSpan w:val="6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42E4E8F" w14:textId="77777777" w:rsidR="00367C41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6F888536" w14:textId="77777777" w:rsidR="00367C41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variate: a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ong those with 12-month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TSD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20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), </w:t>
            </w:r>
          </w:p>
          <w:p w14:paraId="636B4A79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ceived contact coverage</w:t>
            </w:r>
          </w:p>
        </w:tc>
        <w:tc>
          <w:tcPr>
            <w:tcW w:w="4287" w:type="dxa"/>
            <w:gridSpan w:val="6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614E67D" w14:textId="77777777" w:rsidR="00367C41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0ADB1DC8" w14:textId="77777777" w:rsidR="00367C41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ltivariate: a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ong those with 12-month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TSD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20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), </w:t>
            </w:r>
          </w:p>
          <w:p w14:paraId="1312495E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ceived contact coverage</w:t>
            </w:r>
          </w:p>
        </w:tc>
      </w:tr>
      <w:tr w:rsidR="00367C41" w:rsidRPr="00CD730B" w14:paraId="0E92ACA4" w14:textId="77777777" w:rsidTr="00367C41">
        <w:trPr>
          <w:trHeight w:val="144"/>
        </w:trPr>
        <w:tc>
          <w:tcPr>
            <w:tcW w:w="297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CFC0D0C" w14:textId="77777777" w:rsidR="00367C41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C8D6C03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8758315" w14:textId="77777777" w:rsidR="00367C41" w:rsidRPr="00CD730B" w:rsidRDefault="00367C41" w:rsidP="00894AC4">
            <w:pPr>
              <w:tabs>
                <w:tab w:val="decimal" w:pos="24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553" w:type="dxa"/>
            <w:tcMar>
              <w:left w:w="43" w:type="dxa"/>
              <w:right w:w="43" w:type="dxa"/>
            </w:tcMar>
            <w:vAlign w:val="bottom"/>
          </w:tcPr>
          <w:p w14:paraId="7F32AE37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18" w:type="dxa"/>
            <w:tcMar>
              <w:left w:w="43" w:type="dxa"/>
              <w:right w:w="43" w:type="dxa"/>
            </w:tcMar>
            <w:vAlign w:val="bottom"/>
          </w:tcPr>
          <w:p w14:paraId="56528245" w14:textId="77777777" w:rsidR="00367C41" w:rsidRPr="00CD730B" w:rsidRDefault="00367C41" w:rsidP="00894AC4">
            <w:pPr>
              <w:spacing w:after="0" w:line="240" w:lineRule="auto"/>
              <w:ind w:left="-37" w:firstLine="3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 test</w:t>
            </w:r>
          </w:p>
        </w:tc>
        <w:tc>
          <w:tcPr>
            <w:tcW w:w="921" w:type="dxa"/>
            <w:gridSpan w:val="3"/>
            <w:vAlign w:val="bottom"/>
          </w:tcPr>
          <w:p w14:paraId="365C6882" w14:textId="77777777" w:rsidR="00367C41" w:rsidRDefault="00367C41" w:rsidP="00894AC4">
            <w:pPr>
              <w:tabs>
                <w:tab w:val="decimal" w:pos="13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  <w:p w14:paraId="12221C18" w14:textId="77777777" w:rsidR="00367C41" w:rsidRPr="00140BFE" w:rsidRDefault="00367C41" w:rsidP="00894AC4">
            <w:pPr>
              <w:tabs>
                <w:tab w:val="decimal" w:pos="13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2459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FDR</w:t>
            </w:r>
            <w:r w:rsidRPr="006245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19C8887" w14:textId="77777777" w:rsidR="00367C41" w:rsidRDefault="00367C41" w:rsidP="00894AC4">
            <w:pPr>
              <w:tabs>
                <w:tab w:val="decimal" w:pos="135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675" w:type="dxa"/>
            <w:gridSpan w:val="3"/>
            <w:tcMar>
              <w:left w:w="43" w:type="dxa"/>
              <w:right w:w="43" w:type="dxa"/>
            </w:tcMar>
            <w:vAlign w:val="bottom"/>
          </w:tcPr>
          <w:p w14:paraId="2D2E8BA5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</w:t>
            </w: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DB0024B" w14:textId="77777777" w:rsidR="00367C41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40B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 test</w:t>
            </w:r>
          </w:p>
        </w:tc>
        <w:tc>
          <w:tcPr>
            <w:tcW w:w="1340" w:type="dxa"/>
            <w:gridSpan w:val="2"/>
            <w:vAlign w:val="bottom"/>
          </w:tcPr>
          <w:p w14:paraId="1454F0C8" w14:textId="77777777" w:rsidR="00367C41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  <w:p w14:paraId="19A5F41D" w14:textId="77777777" w:rsidR="00367C41" w:rsidRPr="00140BFE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2459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FDR</w:t>
            </w:r>
            <w:r w:rsidRPr="0062459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367C41" w:rsidRPr="00CD730B" w14:paraId="44E819AE" w14:textId="77777777" w:rsidTr="00367C41">
        <w:trPr>
          <w:trHeight w:val="144"/>
        </w:trPr>
        <w:tc>
          <w:tcPr>
            <w:tcW w:w="297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BF5DA95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8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evel of education</w:t>
            </w:r>
          </w:p>
        </w:tc>
        <w:tc>
          <w:tcPr>
            <w:tcW w:w="11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1CF5927" w14:textId="77777777" w:rsidR="00367C41" w:rsidRPr="00CD730B" w:rsidRDefault="00367C41" w:rsidP="00894AC4">
            <w:pPr>
              <w:tabs>
                <w:tab w:val="decimal" w:pos="24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3" w:type="dxa"/>
            <w:tcMar>
              <w:left w:w="43" w:type="dxa"/>
              <w:right w:w="43" w:type="dxa"/>
            </w:tcMar>
            <w:vAlign w:val="bottom"/>
          </w:tcPr>
          <w:p w14:paraId="5A9BEA88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Mar>
              <w:left w:w="43" w:type="dxa"/>
              <w:right w:w="43" w:type="dxa"/>
            </w:tcMar>
            <w:vAlign w:val="bottom"/>
          </w:tcPr>
          <w:p w14:paraId="2A815A8B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gridSpan w:val="3"/>
            <w:vAlign w:val="bottom"/>
          </w:tcPr>
          <w:p w14:paraId="3F7B58FE" w14:textId="77777777" w:rsidR="00367C41" w:rsidRDefault="00367C41" w:rsidP="00894AC4">
            <w:pPr>
              <w:tabs>
                <w:tab w:val="decimal" w:pos="135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7A11E196" w14:textId="77777777" w:rsidR="00367C41" w:rsidRDefault="00367C41" w:rsidP="00894AC4">
            <w:pPr>
              <w:tabs>
                <w:tab w:val="decimal" w:pos="135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5" w:type="dxa"/>
            <w:gridSpan w:val="3"/>
            <w:tcMar>
              <w:left w:w="43" w:type="dxa"/>
              <w:right w:w="43" w:type="dxa"/>
            </w:tcMar>
            <w:vAlign w:val="bottom"/>
          </w:tcPr>
          <w:p w14:paraId="1B08251D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284997C" w14:textId="77777777" w:rsidR="00367C41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gridSpan w:val="2"/>
            <w:vAlign w:val="bottom"/>
          </w:tcPr>
          <w:p w14:paraId="5400FC9E" w14:textId="77777777" w:rsidR="00367C41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CD730B" w14:paraId="1FDA4C97" w14:textId="77777777" w:rsidTr="00367C41">
        <w:trPr>
          <w:trHeight w:val="144"/>
        </w:trPr>
        <w:tc>
          <w:tcPr>
            <w:tcW w:w="2970" w:type="dxa"/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172E11B6" w14:textId="77777777" w:rsidR="00367C41" w:rsidRPr="00CD730B" w:rsidRDefault="00367C41" w:rsidP="00367C41">
            <w:pPr>
              <w:spacing w:after="0" w:line="240" w:lineRule="auto"/>
              <w:ind w:left="135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6A435D" w14:textId="77777777" w:rsidR="00367C41" w:rsidRPr="00CD730B" w:rsidRDefault="00367C41" w:rsidP="00367C41">
            <w:pPr>
              <w:tabs>
                <w:tab w:val="decimal" w:pos="52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553" w:type="dxa"/>
            <w:tcMar>
              <w:left w:w="43" w:type="dxa"/>
              <w:right w:w="43" w:type="dxa"/>
            </w:tcMar>
            <w:vAlign w:val="bottom"/>
          </w:tcPr>
          <w:p w14:paraId="50A7353B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-7.7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8" w:type="dxa"/>
            <w:tcMar>
              <w:left w:w="43" w:type="dxa"/>
              <w:right w:w="43" w:type="dxa"/>
            </w:tcMar>
            <w:vAlign w:val="bottom"/>
          </w:tcPr>
          <w:p w14:paraId="39B1E83C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gridSpan w:val="3"/>
            <w:vAlign w:val="bottom"/>
          </w:tcPr>
          <w:p w14:paraId="79270A6E" w14:textId="77777777" w:rsidR="00367C41" w:rsidRDefault="00367C41" w:rsidP="00894AC4">
            <w:pPr>
              <w:tabs>
                <w:tab w:val="decimal" w:pos="135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C8067C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5" w:type="dxa"/>
            <w:gridSpan w:val="3"/>
            <w:tcMar>
              <w:left w:w="43" w:type="dxa"/>
              <w:right w:w="43" w:type="dxa"/>
            </w:tcMar>
            <w:vAlign w:val="bottom"/>
          </w:tcPr>
          <w:p w14:paraId="39ADABDF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A76845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gridSpan w:val="2"/>
            <w:vAlign w:val="bottom"/>
          </w:tcPr>
          <w:p w14:paraId="6F580C3C" w14:textId="77777777" w:rsidR="00367C41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CD730B" w14:paraId="37B8F8D0" w14:textId="77777777" w:rsidTr="00367C41">
        <w:trPr>
          <w:trHeight w:val="144"/>
        </w:trPr>
        <w:tc>
          <w:tcPr>
            <w:tcW w:w="2970" w:type="dxa"/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14B8FAD3" w14:textId="77777777" w:rsidR="00367C41" w:rsidRPr="00CD730B" w:rsidRDefault="00367C41" w:rsidP="00367C41">
            <w:pPr>
              <w:spacing w:after="0" w:line="240" w:lineRule="auto"/>
              <w:ind w:left="135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-Average</w:t>
            </w:r>
          </w:p>
        </w:tc>
        <w:tc>
          <w:tcPr>
            <w:tcW w:w="11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7B2C73" w14:textId="77777777" w:rsidR="00367C41" w:rsidRPr="00CD730B" w:rsidRDefault="00367C41" w:rsidP="00367C41">
            <w:pPr>
              <w:tabs>
                <w:tab w:val="decimal" w:pos="52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553" w:type="dxa"/>
            <w:tcMar>
              <w:left w:w="43" w:type="dxa"/>
              <w:right w:w="43" w:type="dxa"/>
            </w:tcMar>
            <w:vAlign w:val="bottom"/>
          </w:tcPr>
          <w:p w14:paraId="6B64E94D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-7.8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5731A6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21" w:type="dxa"/>
            <w:gridSpan w:val="3"/>
            <w:vAlign w:val="bottom"/>
          </w:tcPr>
          <w:p w14:paraId="41187EC1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4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0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3C37699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675" w:type="dxa"/>
            <w:gridSpan w:val="3"/>
            <w:tcMar>
              <w:left w:w="43" w:type="dxa"/>
              <w:right w:w="43" w:type="dxa"/>
            </w:tcMar>
            <w:vAlign w:val="bottom"/>
          </w:tcPr>
          <w:p w14:paraId="5CA9A62B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603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603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58B09C" w14:textId="77777777" w:rsidR="00367C41" w:rsidRPr="00CD730B" w:rsidRDefault="00367C41" w:rsidP="00894AC4">
            <w:pPr>
              <w:tabs>
                <w:tab w:val="left" w:pos="187"/>
                <w:tab w:val="left" w:pos="367"/>
              </w:tabs>
              <w:spacing w:after="0" w:line="240" w:lineRule="auto"/>
              <w:ind w:left="-443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5876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ab/>
              <w:t>1.06</w:t>
            </w:r>
          </w:p>
        </w:tc>
        <w:tc>
          <w:tcPr>
            <w:tcW w:w="1340" w:type="dxa"/>
            <w:gridSpan w:val="2"/>
            <w:vAlign w:val="bottom"/>
          </w:tcPr>
          <w:p w14:paraId="2C7C4D94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367C41" w:rsidRPr="00CD730B" w14:paraId="0F4382C6" w14:textId="77777777" w:rsidTr="00367C41">
        <w:trPr>
          <w:trHeight w:val="144"/>
        </w:trPr>
        <w:tc>
          <w:tcPr>
            <w:tcW w:w="2970" w:type="dxa"/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4E2E196E" w14:textId="77777777" w:rsidR="00367C41" w:rsidRPr="00CD730B" w:rsidRDefault="00367C41" w:rsidP="00367C41">
            <w:pPr>
              <w:spacing w:after="0" w:line="240" w:lineRule="auto"/>
              <w:ind w:left="135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erage-High</w:t>
            </w:r>
          </w:p>
        </w:tc>
        <w:tc>
          <w:tcPr>
            <w:tcW w:w="11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9270F1" w14:textId="77777777" w:rsidR="00367C41" w:rsidRPr="00CD730B" w:rsidRDefault="00367C41" w:rsidP="00367C41">
            <w:pPr>
              <w:tabs>
                <w:tab w:val="decimal" w:pos="52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553" w:type="dxa"/>
            <w:tcMar>
              <w:left w:w="43" w:type="dxa"/>
              <w:right w:w="43" w:type="dxa"/>
            </w:tcMar>
            <w:vAlign w:val="bottom"/>
          </w:tcPr>
          <w:p w14:paraId="6203C18A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-3.4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24ABDE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gridSpan w:val="3"/>
            <w:vAlign w:val="bottom"/>
          </w:tcPr>
          <w:p w14:paraId="2AE22A3C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17AF752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5" w:type="dxa"/>
            <w:gridSpan w:val="3"/>
            <w:tcMar>
              <w:left w:w="43" w:type="dxa"/>
              <w:right w:w="43" w:type="dxa"/>
            </w:tcMar>
            <w:vAlign w:val="bottom"/>
          </w:tcPr>
          <w:p w14:paraId="256ECF1F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0C92EF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gridSpan w:val="2"/>
            <w:vAlign w:val="bottom"/>
          </w:tcPr>
          <w:p w14:paraId="286D96EB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CD730B" w14:paraId="770D92F6" w14:textId="77777777" w:rsidTr="00367C41">
        <w:trPr>
          <w:trHeight w:val="144"/>
        </w:trPr>
        <w:tc>
          <w:tcPr>
            <w:tcW w:w="2970" w:type="dxa"/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2BFCB1C2" w14:textId="77777777" w:rsidR="00367C41" w:rsidRPr="00CD730B" w:rsidRDefault="00367C41" w:rsidP="00367C41">
            <w:pPr>
              <w:spacing w:after="0" w:line="240" w:lineRule="auto"/>
              <w:ind w:left="135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3C326D" w14:textId="77777777" w:rsidR="00367C41" w:rsidRPr="00CD730B" w:rsidRDefault="00367C41" w:rsidP="00367C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3" w:type="dxa"/>
            <w:tcMar>
              <w:left w:w="43" w:type="dxa"/>
              <w:right w:w="43" w:type="dxa"/>
            </w:tcMar>
            <w:vAlign w:val="bottom"/>
          </w:tcPr>
          <w:p w14:paraId="586735FF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8F4C89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gridSpan w:val="3"/>
            <w:vAlign w:val="bottom"/>
          </w:tcPr>
          <w:p w14:paraId="3677CF87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614AE1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5" w:type="dxa"/>
            <w:gridSpan w:val="3"/>
            <w:tcMar>
              <w:left w:w="43" w:type="dxa"/>
              <w:right w:w="43" w:type="dxa"/>
            </w:tcMar>
            <w:vAlign w:val="bottom"/>
          </w:tcPr>
          <w:p w14:paraId="0882759B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FE662F3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gridSpan w:val="2"/>
            <w:vAlign w:val="bottom"/>
          </w:tcPr>
          <w:p w14:paraId="146EBB21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CD730B" w14:paraId="35E73F06" w14:textId="77777777" w:rsidTr="00367C41">
        <w:trPr>
          <w:trHeight w:val="144"/>
        </w:trPr>
        <w:tc>
          <w:tcPr>
            <w:tcW w:w="297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ECBED7D" w14:textId="77777777" w:rsidR="00367C41" w:rsidRPr="001538E7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8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ype of insurance</w:t>
            </w:r>
          </w:p>
        </w:tc>
        <w:tc>
          <w:tcPr>
            <w:tcW w:w="11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062B3A5" w14:textId="77777777" w:rsidR="00367C41" w:rsidRPr="00CD730B" w:rsidRDefault="00367C41" w:rsidP="00367C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3" w:type="dxa"/>
            <w:tcMar>
              <w:left w:w="43" w:type="dxa"/>
              <w:right w:w="43" w:type="dxa"/>
            </w:tcMar>
            <w:vAlign w:val="bottom"/>
          </w:tcPr>
          <w:p w14:paraId="7592959C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3826541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gridSpan w:val="3"/>
            <w:vAlign w:val="bottom"/>
          </w:tcPr>
          <w:p w14:paraId="0C733187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A3FC363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5" w:type="dxa"/>
            <w:gridSpan w:val="3"/>
            <w:tcMar>
              <w:left w:w="43" w:type="dxa"/>
              <w:right w:w="43" w:type="dxa"/>
            </w:tcMar>
            <w:vAlign w:val="bottom"/>
          </w:tcPr>
          <w:p w14:paraId="3B378169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B6C67D1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gridSpan w:val="2"/>
            <w:vAlign w:val="bottom"/>
          </w:tcPr>
          <w:p w14:paraId="68D7B27C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CD730B" w14:paraId="58849179" w14:textId="77777777" w:rsidTr="00367C41">
        <w:trPr>
          <w:trHeight w:val="144"/>
        </w:trPr>
        <w:tc>
          <w:tcPr>
            <w:tcW w:w="2970" w:type="dxa"/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0369AC50" w14:textId="77777777" w:rsidR="00367C41" w:rsidRPr="001538E7" w:rsidRDefault="00367C41" w:rsidP="00367C41">
            <w:pPr>
              <w:spacing w:after="0" w:line="240" w:lineRule="auto"/>
              <w:ind w:left="225" w:hanging="9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8E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o insurance coverage</w:t>
            </w:r>
          </w:p>
        </w:tc>
        <w:tc>
          <w:tcPr>
            <w:tcW w:w="11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043875" w14:textId="77777777" w:rsidR="00367C41" w:rsidRPr="00CD730B" w:rsidRDefault="00367C41" w:rsidP="00367C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3" w:type="dxa"/>
            <w:tcMar>
              <w:left w:w="43" w:type="dxa"/>
              <w:right w:w="43" w:type="dxa"/>
            </w:tcMar>
            <w:vAlign w:val="bottom"/>
          </w:tcPr>
          <w:p w14:paraId="24F6873E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0AF2BD8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gridSpan w:val="3"/>
            <w:vAlign w:val="bottom"/>
          </w:tcPr>
          <w:p w14:paraId="7B31BA88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CDF508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75" w:type="dxa"/>
            <w:gridSpan w:val="3"/>
            <w:tcMar>
              <w:left w:w="43" w:type="dxa"/>
              <w:right w:w="43" w:type="dxa"/>
            </w:tcMar>
            <w:vAlign w:val="bottom"/>
          </w:tcPr>
          <w:p w14:paraId="213E170A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069A05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gridSpan w:val="2"/>
            <w:vAlign w:val="bottom"/>
          </w:tcPr>
          <w:p w14:paraId="264FA548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CD730B" w14:paraId="5DFC305E" w14:textId="77777777" w:rsidTr="00367C41">
        <w:trPr>
          <w:trHeight w:val="144"/>
        </w:trPr>
        <w:tc>
          <w:tcPr>
            <w:tcW w:w="297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E415B3B" w14:textId="43395257" w:rsidR="00367C41" w:rsidRPr="00367C41" w:rsidRDefault="00367C41" w:rsidP="00367C41">
            <w:pPr>
              <w:spacing w:after="0" w:line="240" w:lineRule="auto"/>
              <w:ind w:left="225" w:hanging="9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8E7">
              <w:rPr>
                <w:rFonts w:ascii="Arial" w:hAnsi="Arial" w:cs="Arial"/>
                <w:color w:val="000000"/>
                <w:sz w:val="16"/>
                <w:szCs w:val="16"/>
              </w:rPr>
              <w:t>State funded coverage or subsidize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538E7">
              <w:rPr>
                <w:rFonts w:ascii="Arial" w:hAnsi="Arial" w:cs="Arial"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11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C55A333" w14:textId="77777777" w:rsidR="00367C41" w:rsidRPr="00CD730B" w:rsidRDefault="00367C41" w:rsidP="00367C41">
            <w:pPr>
              <w:tabs>
                <w:tab w:val="decimal" w:pos="52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*</w:t>
            </w:r>
          </w:p>
        </w:tc>
        <w:tc>
          <w:tcPr>
            <w:tcW w:w="1553" w:type="dxa"/>
            <w:tcMar>
              <w:left w:w="43" w:type="dxa"/>
              <w:right w:w="43" w:type="dxa"/>
            </w:tcMar>
            <w:vAlign w:val="bottom"/>
          </w:tcPr>
          <w:p w14:paraId="0C62C149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-81.1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39DB442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gridSpan w:val="3"/>
            <w:vAlign w:val="bottom"/>
          </w:tcPr>
          <w:p w14:paraId="14191E4C" w14:textId="77777777" w:rsidR="00367C41" w:rsidRDefault="00367C41" w:rsidP="00894AC4">
            <w:pPr>
              <w:tabs>
                <w:tab w:val="decimal" w:pos="135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2AC06AE" w14:textId="77777777" w:rsidR="00367C41" w:rsidRDefault="00367C41" w:rsidP="00894AC4">
            <w:pPr>
              <w:tabs>
                <w:tab w:val="decimal" w:pos="135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C88F61C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6E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5" w:type="dxa"/>
            <w:gridSpan w:val="3"/>
            <w:tcMar>
              <w:left w:w="43" w:type="dxa"/>
              <w:right w:w="43" w:type="dxa"/>
            </w:tcMar>
            <w:vAlign w:val="bottom"/>
          </w:tcPr>
          <w:p w14:paraId="6D567326" w14:textId="77777777" w:rsidR="00367C41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88C76FC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6E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FBD76E4" w14:textId="77777777" w:rsidR="00367C41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286DE66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6E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0" w:type="dxa"/>
            <w:gridSpan w:val="2"/>
            <w:vAlign w:val="bottom"/>
          </w:tcPr>
          <w:p w14:paraId="5B0EB32A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CD730B" w14:paraId="53D60A7E" w14:textId="77777777" w:rsidTr="00367C41">
        <w:trPr>
          <w:trHeight w:val="144"/>
        </w:trPr>
        <w:tc>
          <w:tcPr>
            <w:tcW w:w="297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2ED86562" w14:textId="77777777" w:rsidR="00367C41" w:rsidRPr="001538E7" w:rsidRDefault="00367C41" w:rsidP="00367C41">
            <w:pPr>
              <w:spacing w:after="0" w:line="240" w:lineRule="auto"/>
              <w:ind w:left="225" w:hanging="9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8E7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1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EB63545" w14:textId="77777777" w:rsidR="00367C41" w:rsidRPr="00CD730B" w:rsidRDefault="00367C41" w:rsidP="00367C41">
            <w:pPr>
              <w:tabs>
                <w:tab w:val="decimal" w:pos="52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*</w:t>
            </w:r>
          </w:p>
        </w:tc>
        <w:tc>
          <w:tcPr>
            <w:tcW w:w="1553" w:type="dxa"/>
            <w:tcMar>
              <w:left w:w="43" w:type="dxa"/>
              <w:right w:w="43" w:type="dxa"/>
            </w:tcMar>
            <w:vAlign w:val="bottom"/>
          </w:tcPr>
          <w:p w14:paraId="6F267BA5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-72.8)</w:t>
            </w:r>
          </w:p>
        </w:tc>
        <w:tc>
          <w:tcPr>
            <w:tcW w:w="71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2625224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gridSpan w:val="3"/>
            <w:vAlign w:val="bottom"/>
          </w:tcPr>
          <w:p w14:paraId="00F609D2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79E36F7D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6E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5" w:type="dxa"/>
            <w:gridSpan w:val="3"/>
            <w:tcMar>
              <w:left w:w="43" w:type="dxa"/>
              <w:right w:w="43" w:type="dxa"/>
            </w:tcMar>
            <w:vAlign w:val="bottom"/>
          </w:tcPr>
          <w:p w14:paraId="25390314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6E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737CE3D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6E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0" w:type="dxa"/>
            <w:gridSpan w:val="2"/>
            <w:vAlign w:val="bottom"/>
          </w:tcPr>
          <w:p w14:paraId="52EFC7EF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CD730B" w14:paraId="1A377AF8" w14:textId="77777777" w:rsidTr="00367C41">
        <w:trPr>
          <w:trHeight w:val="144"/>
        </w:trPr>
        <w:tc>
          <w:tcPr>
            <w:tcW w:w="2970" w:type="dxa"/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7B7DEEF4" w14:textId="6ECC3F20" w:rsidR="00367C41" w:rsidRPr="001538E7" w:rsidRDefault="00367C41" w:rsidP="00367C41">
            <w:pPr>
              <w:spacing w:after="0" w:line="240" w:lineRule="auto"/>
              <w:ind w:left="225" w:hanging="9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7FBD">
              <w:rPr>
                <w:rFonts w:ascii="Arial" w:hAnsi="Arial" w:cs="Arial"/>
                <w:color w:val="000000"/>
                <w:sz w:val="16"/>
                <w:szCs w:val="16"/>
              </w:rPr>
              <w:t>Direct Private/Optional Insurance</w:t>
            </w:r>
          </w:p>
        </w:tc>
        <w:tc>
          <w:tcPr>
            <w:tcW w:w="11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944F04B" w14:textId="77777777" w:rsidR="00367C41" w:rsidRPr="00CD730B" w:rsidRDefault="00367C41" w:rsidP="00367C41">
            <w:pPr>
              <w:tabs>
                <w:tab w:val="decimal" w:pos="52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553" w:type="dxa"/>
            <w:tcMar>
              <w:left w:w="43" w:type="dxa"/>
              <w:right w:w="43" w:type="dxa"/>
            </w:tcMar>
            <w:vAlign w:val="bottom"/>
          </w:tcPr>
          <w:p w14:paraId="54C32537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-37.1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77A31E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9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921" w:type="dxa"/>
            <w:gridSpan w:val="3"/>
            <w:vAlign w:val="bottom"/>
          </w:tcPr>
          <w:p w14:paraId="51B9A491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9EB3361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6E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5" w:type="dxa"/>
            <w:gridSpan w:val="3"/>
            <w:tcMar>
              <w:left w:w="43" w:type="dxa"/>
              <w:right w:w="43" w:type="dxa"/>
            </w:tcMar>
            <w:vAlign w:val="bottom"/>
          </w:tcPr>
          <w:p w14:paraId="2F1EEEE0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6E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0BECAA9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6E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0" w:type="dxa"/>
            <w:gridSpan w:val="2"/>
            <w:vAlign w:val="bottom"/>
          </w:tcPr>
          <w:p w14:paraId="42719394" w14:textId="77777777" w:rsidR="00367C41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CD730B" w14:paraId="7DDEF375" w14:textId="77777777" w:rsidTr="00367C41">
        <w:trPr>
          <w:trHeight w:val="144"/>
        </w:trPr>
        <w:tc>
          <w:tcPr>
            <w:tcW w:w="297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80A1388" w14:textId="10055FA5" w:rsidR="00367C41" w:rsidRPr="00367C41" w:rsidRDefault="00367C41" w:rsidP="00367C41">
            <w:pPr>
              <w:spacing w:after="0" w:line="240" w:lineRule="auto"/>
              <w:ind w:left="225" w:hanging="9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8E7">
              <w:rPr>
                <w:rFonts w:ascii="Arial" w:hAnsi="Arial" w:cs="Arial"/>
                <w:color w:val="000000"/>
                <w:sz w:val="16"/>
                <w:szCs w:val="16"/>
              </w:rPr>
              <w:t>Insurance through employment 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538E7">
              <w:rPr>
                <w:rFonts w:ascii="Arial" w:hAnsi="Arial" w:cs="Arial"/>
                <w:color w:val="000000"/>
                <w:sz w:val="16"/>
                <w:szCs w:val="16"/>
              </w:rPr>
              <w:t>national social security</w:t>
            </w:r>
          </w:p>
        </w:tc>
        <w:tc>
          <w:tcPr>
            <w:tcW w:w="11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59C2E16" w14:textId="77777777" w:rsidR="00367C41" w:rsidRPr="00CD730B" w:rsidRDefault="00367C41" w:rsidP="00367C41">
            <w:pPr>
              <w:tabs>
                <w:tab w:val="decimal" w:pos="52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4*</w:t>
            </w:r>
          </w:p>
        </w:tc>
        <w:tc>
          <w:tcPr>
            <w:tcW w:w="1553" w:type="dxa"/>
            <w:tcMar>
              <w:left w:w="43" w:type="dxa"/>
              <w:right w:w="43" w:type="dxa"/>
            </w:tcMar>
            <w:vAlign w:val="bottom"/>
          </w:tcPr>
          <w:p w14:paraId="43A0C833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-363.3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A2D2DF0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gridSpan w:val="3"/>
            <w:vAlign w:val="bottom"/>
          </w:tcPr>
          <w:p w14:paraId="024808C3" w14:textId="77777777" w:rsidR="00367C41" w:rsidRDefault="00367C41" w:rsidP="00894AC4">
            <w:pPr>
              <w:tabs>
                <w:tab w:val="decimal" w:pos="135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084D9A3" w14:textId="77777777" w:rsidR="00367C41" w:rsidRPr="00CD730B" w:rsidRDefault="00367C41" w:rsidP="00894AC4">
            <w:pPr>
              <w:tabs>
                <w:tab w:val="decimal" w:pos="135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6E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5" w:type="dxa"/>
            <w:gridSpan w:val="3"/>
            <w:tcMar>
              <w:left w:w="43" w:type="dxa"/>
              <w:right w:w="43" w:type="dxa"/>
            </w:tcMar>
            <w:vAlign w:val="bottom"/>
          </w:tcPr>
          <w:p w14:paraId="239E0FEB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6E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1D582B7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6E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0" w:type="dxa"/>
            <w:gridSpan w:val="2"/>
            <w:vAlign w:val="bottom"/>
          </w:tcPr>
          <w:p w14:paraId="77045FDF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CD730B" w14:paraId="76E6537E" w14:textId="77777777" w:rsidTr="00367C41">
        <w:trPr>
          <w:trHeight w:val="144"/>
        </w:trPr>
        <w:tc>
          <w:tcPr>
            <w:tcW w:w="297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6D2ED39A" w14:textId="77777777" w:rsidR="00367C41" w:rsidRPr="001538E7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8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11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8789DC7" w14:textId="77777777" w:rsidR="00367C41" w:rsidRPr="00CD730B" w:rsidRDefault="00367C41" w:rsidP="00367C41">
            <w:pPr>
              <w:tabs>
                <w:tab w:val="decimal" w:pos="52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3" w:type="dxa"/>
            <w:tcMar>
              <w:left w:w="43" w:type="dxa"/>
              <w:right w:w="43" w:type="dxa"/>
            </w:tcMar>
            <w:vAlign w:val="bottom"/>
          </w:tcPr>
          <w:p w14:paraId="0649A540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2554671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vAlign w:val="bottom"/>
          </w:tcPr>
          <w:p w14:paraId="2C7C2DC0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gridSpan w:val="3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2F3EA47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  <w:tcMar>
              <w:left w:w="43" w:type="dxa"/>
              <w:right w:w="43" w:type="dxa"/>
            </w:tcMar>
            <w:vAlign w:val="bottom"/>
          </w:tcPr>
          <w:p w14:paraId="526F833A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7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1B0A3551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gridSpan w:val="2"/>
            <w:vAlign w:val="bottom"/>
          </w:tcPr>
          <w:p w14:paraId="71AC37D1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CD730B" w14:paraId="0660609E" w14:textId="77777777" w:rsidTr="00367C41">
        <w:trPr>
          <w:trHeight w:val="144"/>
        </w:trPr>
        <w:tc>
          <w:tcPr>
            <w:tcW w:w="297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7D1E11AA" w14:textId="77777777" w:rsidR="00367C41" w:rsidRPr="00CD730B" w:rsidRDefault="00367C41" w:rsidP="00367C41">
            <w:pPr>
              <w:spacing w:after="0" w:line="240" w:lineRule="auto"/>
              <w:ind w:left="135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y Insurance (Yes)</w:t>
            </w:r>
          </w:p>
        </w:tc>
        <w:tc>
          <w:tcPr>
            <w:tcW w:w="11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598A192" w14:textId="77777777" w:rsidR="00367C41" w:rsidRPr="00CD730B" w:rsidRDefault="00367C41" w:rsidP="00367C41">
            <w:pPr>
              <w:tabs>
                <w:tab w:val="decimal" w:pos="52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53" w:type="dxa"/>
            <w:tcMar>
              <w:left w:w="43" w:type="dxa"/>
              <w:right w:w="43" w:type="dxa"/>
            </w:tcMar>
            <w:vAlign w:val="bottom"/>
          </w:tcPr>
          <w:p w14:paraId="4B7B066D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-64.9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8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9B259C4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3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890" w:type="dxa"/>
            <w:vAlign w:val="bottom"/>
          </w:tcPr>
          <w:p w14:paraId="5A2A89B2" w14:textId="77777777" w:rsidR="00367C41" w:rsidRDefault="00367C41" w:rsidP="00894AC4">
            <w:pPr>
              <w:tabs>
                <w:tab w:val="decimal" w:pos="15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48" w:type="dxa"/>
            <w:gridSpan w:val="3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CF1552C" w14:textId="77777777" w:rsidR="00367C41" w:rsidRPr="00CD730B" w:rsidRDefault="00367C41" w:rsidP="00894AC4">
            <w:pPr>
              <w:tabs>
                <w:tab w:val="decimal" w:pos="15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24A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*</w:t>
            </w:r>
          </w:p>
        </w:tc>
        <w:tc>
          <w:tcPr>
            <w:tcW w:w="1645" w:type="dxa"/>
            <w:tcMar>
              <w:left w:w="43" w:type="dxa"/>
              <w:right w:w="43" w:type="dxa"/>
            </w:tcMar>
            <w:vAlign w:val="bottom"/>
          </w:tcPr>
          <w:p w14:paraId="415D34DA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-</w:t>
            </w:r>
            <w:r w:rsidRPr="00F204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7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FC16E0E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6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.3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40" w:type="dxa"/>
            <w:gridSpan w:val="2"/>
            <w:vAlign w:val="bottom"/>
          </w:tcPr>
          <w:p w14:paraId="2AA7E747" w14:textId="77777777" w:rsidR="00367C41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4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A314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1</w:t>
            </w:r>
          </w:p>
        </w:tc>
      </w:tr>
      <w:tr w:rsidR="00367C41" w:rsidRPr="00CD730B" w14:paraId="0FDA9EFF" w14:textId="77777777" w:rsidTr="00367C41">
        <w:trPr>
          <w:trHeight w:val="144"/>
        </w:trPr>
        <w:tc>
          <w:tcPr>
            <w:tcW w:w="297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3A674E5D" w14:textId="77777777" w:rsidR="00367C41" w:rsidRPr="001538E7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538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11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8360BC5" w14:textId="77777777" w:rsidR="00367C41" w:rsidRPr="00CD730B" w:rsidRDefault="00367C41" w:rsidP="00367C41">
            <w:pPr>
              <w:tabs>
                <w:tab w:val="decimal" w:pos="52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3" w:type="dxa"/>
            <w:tcMar>
              <w:left w:w="43" w:type="dxa"/>
              <w:right w:w="43" w:type="dxa"/>
            </w:tcMar>
            <w:vAlign w:val="bottom"/>
          </w:tcPr>
          <w:p w14:paraId="3C6E5112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6F28E478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vAlign w:val="bottom"/>
          </w:tcPr>
          <w:p w14:paraId="0ED1D3FF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gridSpan w:val="3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2BE8F9E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  <w:tcMar>
              <w:left w:w="43" w:type="dxa"/>
              <w:right w:w="43" w:type="dxa"/>
            </w:tcMar>
            <w:vAlign w:val="bottom"/>
          </w:tcPr>
          <w:p w14:paraId="039859CC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7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6B99FD5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gridSpan w:val="2"/>
            <w:vAlign w:val="bottom"/>
          </w:tcPr>
          <w:p w14:paraId="1A35751D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CD730B" w14:paraId="700F4B69" w14:textId="77777777" w:rsidTr="00367C41">
        <w:trPr>
          <w:trHeight w:val="144"/>
        </w:trPr>
        <w:tc>
          <w:tcPr>
            <w:tcW w:w="297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51125EB9" w14:textId="77777777" w:rsidR="00367C41" w:rsidRPr="00CD730B" w:rsidRDefault="00367C41" w:rsidP="00367C41">
            <w:pPr>
              <w:spacing w:after="0" w:line="240" w:lineRule="auto"/>
              <w:ind w:left="135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1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8C8C0FD" w14:textId="77777777" w:rsidR="00367C41" w:rsidRPr="00CD730B" w:rsidRDefault="00367C41" w:rsidP="00367C41">
            <w:pPr>
              <w:tabs>
                <w:tab w:val="decimal" w:pos="52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53" w:type="dxa"/>
            <w:tcMar>
              <w:left w:w="43" w:type="dxa"/>
              <w:right w:w="43" w:type="dxa"/>
            </w:tcMar>
            <w:vAlign w:val="bottom"/>
          </w:tcPr>
          <w:p w14:paraId="58A08552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-0.9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8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1278BB5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7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890" w:type="dxa"/>
            <w:vAlign w:val="bottom"/>
          </w:tcPr>
          <w:p w14:paraId="05276E55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48" w:type="dxa"/>
            <w:gridSpan w:val="3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4C0629B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204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45" w:type="dxa"/>
            <w:tcMar>
              <w:left w:w="43" w:type="dxa"/>
              <w:right w:w="43" w:type="dxa"/>
            </w:tcMar>
            <w:vAlign w:val="bottom"/>
          </w:tcPr>
          <w:p w14:paraId="7393C932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F204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F204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7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79A6ACB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gridSpan w:val="2"/>
            <w:vAlign w:val="bottom"/>
          </w:tcPr>
          <w:p w14:paraId="49FFA950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CD730B" w14:paraId="45C8FFA7" w14:textId="77777777" w:rsidTr="00367C41">
        <w:trPr>
          <w:trHeight w:val="144"/>
        </w:trPr>
        <w:tc>
          <w:tcPr>
            <w:tcW w:w="297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15CCE3D2" w14:textId="77777777" w:rsidR="00367C41" w:rsidRPr="00CD730B" w:rsidRDefault="00367C41" w:rsidP="00367C41">
            <w:pPr>
              <w:spacing w:after="0" w:line="240" w:lineRule="auto"/>
              <w:ind w:left="135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1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704CBFAF" w14:textId="77777777" w:rsidR="00367C41" w:rsidRPr="00CD730B" w:rsidRDefault="00367C41" w:rsidP="00367C41">
            <w:pPr>
              <w:tabs>
                <w:tab w:val="decimal" w:pos="52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53" w:type="dxa"/>
            <w:tcMar>
              <w:left w:w="43" w:type="dxa"/>
              <w:right w:w="43" w:type="dxa"/>
            </w:tcMar>
            <w:vAlign w:val="bottom"/>
          </w:tcPr>
          <w:p w14:paraId="4B6298F4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-0.7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8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2092B690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vAlign w:val="bottom"/>
          </w:tcPr>
          <w:p w14:paraId="377277B2" w14:textId="77777777" w:rsidR="00367C41" w:rsidRPr="00CD730B" w:rsidRDefault="00367C41" w:rsidP="00894AC4">
            <w:pPr>
              <w:tabs>
                <w:tab w:val="decimal" w:pos="15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gridSpan w:val="3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D66C925" w14:textId="77777777" w:rsidR="00367C41" w:rsidRPr="00CD730B" w:rsidRDefault="00367C41" w:rsidP="00894AC4">
            <w:pPr>
              <w:tabs>
                <w:tab w:val="decimal" w:pos="15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0A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*</w:t>
            </w:r>
          </w:p>
        </w:tc>
        <w:tc>
          <w:tcPr>
            <w:tcW w:w="1645" w:type="dxa"/>
            <w:tcMar>
              <w:left w:w="43" w:type="dxa"/>
              <w:right w:w="43" w:type="dxa"/>
            </w:tcMar>
            <w:vAlign w:val="bottom"/>
          </w:tcPr>
          <w:p w14:paraId="2B3F7658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403E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403E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7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CABE902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6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7</w:t>
            </w: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40" w:type="dxa"/>
            <w:gridSpan w:val="2"/>
            <w:vAlign w:val="bottom"/>
          </w:tcPr>
          <w:p w14:paraId="2A16BFCE" w14:textId="77777777" w:rsidR="00367C41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14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A314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1</w:t>
            </w:r>
          </w:p>
        </w:tc>
      </w:tr>
      <w:tr w:rsidR="00367C41" w:rsidRPr="00CD730B" w14:paraId="7E84D637" w14:textId="77777777" w:rsidTr="00367C41">
        <w:trPr>
          <w:trHeight w:val="144"/>
        </w:trPr>
        <w:tc>
          <w:tcPr>
            <w:tcW w:w="2970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4B047DE3" w14:textId="77777777" w:rsidR="00367C41" w:rsidRPr="00CD730B" w:rsidRDefault="00367C41" w:rsidP="00367C41">
            <w:pPr>
              <w:spacing w:after="0" w:line="240" w:lineRule="auto"/>
              <w:ind w:left="135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18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65E4D9A" w14:textId="77777777" w:rsidR="00367C41" w:rsidRPr="00CD730B" w:rsidRDefault="00367C41" w:rsidP="00367C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3" w:type="dxa"/>
            <w:tcMar>
              <w:left w:w="43" w:type="dxa"/>
              <w:right w:w="43" w:type="dxa"/>
            </w:tcMar>
            <w:vAlign w:val="bottom"/>
          </w:tcPr>
          <w:p w14:paraId="6AD3C224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58CBDDEE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vAlign w:val="bottom"/>
          </w:tcPr>
          <w:p w14:paraId="200DE13C" w14:textId="77777777" w:rsidR="00367C41" w:rsidRPr="00CD730B" w:rsidRDefault="00367C41" w:rsidP="00894AC4">
            <w:pPr>
              <w:tabs>
                <w:tab w:val="decimal" w:pos="15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gridSpan w:val="3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4F86723E" w14:textId="77777777" w:rsidR="00367C41" w:rsidRPr="00CD730B" w:rsidRDefault="00367C41" w:rsidP="00894AC4">
            <w:pPr>
              <w:tabs>
                <w:tab w:val="decimal" w:pos="15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7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45" w:type="dxa"/>
            <w:tcMar>
              <w:left w:w="43" w:type="dxa"/>
              <w:right w:w="43" w:type="dxa"/>
            </w:tcMar>
            <w:vAlign w:val="bottom"/>
          </w:tcPr>
          <w:p w14:paraId="73D99E3F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7" w:type="dxa"/>
            <w:gridSpan w:val="2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7E98BC09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gridSpan w:val="2"/>
            <w:vAlign w:val="bottom"/>
          </w:tcPr>
          <w:p w14:paraId="4472ADDD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67C41" w:rsidRPr="00CD730B" w14:paraId="5398B137" w14:textId="77777777" w:rsidTr="00367C41">
        <w:trPr>
          <w:trHeight w:val="144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14:paraId="0D181CED" w14:textId="77777777" w:rsidR="00367C41" w:rsidRPr="00CD730B" w:rsidRDefault="00367C41" w:rsidP="00894A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711A672B" w14:textId="77777777" w:rsidR="00367C41" w:rsidRPr="00CD730B" w:rsidRDefault="00367C41" w:rsidP="00894AC4">
            <w:pPr>
              <w:tabs>
                <w:tab w:val="decimal" w:pos="225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1CF4C9DE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75F11D31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bottom"/>
          </w:tcPr>
          <w:p w14:paraId="3DF9CEF2" w14:textId="77777777" w:rsidR="00367C41" w:rsidRPr="00CD730B" w:rsidRDefault="00367C41" w:rsidP="00894AC4">
            <w:pPr>
              <w:tabs>
                <w:tab w:val="decimal" w:pos="15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3384F45B" w14:textId="77777777" w:rsidR="00367C41" w:rsidRPr="00CD730B" w:rsidRDefault="00367C41" w:rsidP="00894AC4">
            <w:pPr>
              <w:tabs>
                <w:tab w:val="decimal" w:pos="15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14:paraId="0E9F03C1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055FBB8A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gridSpan w:val="2"/>
            <w:tcBorders>
              <w:bottom w:val="single" w:sz="4" w:space="0" w:color="auto"/>
            </w:tcBorders>
            <w:vAlign w:val="bottom"/>
          </w:tcPr>
          <w:p w14:paraId="44AA47FE" w14:textId="77777777" w:rsidR="00367C41" w:rsidRPr="00CD730B" w:rsidRDefault="00367C41" w:rsidP="00894A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491B0181" w14:textId="77777777" w:rsidR="00367C41" w:rsidRDefault="00367C41" w:rsidP="00367C41">
      <w:pPr>
        <w:spacing w:after="0" w:line="240" w:lineRule="auto"/>
        <w:jc w:val="center"/>
        <w:rPr>
          <w:rFonts w:ascii="Arial" w:hAnsi="Arial" w:cs="Arial"/>
          <w:sz w:val="16"/>
          <w:szCs w:val="16"/>
        </w:rPr>
      </w:pPr>
    </w:p>
    <w:p w14:paraId="2C157FB7" w14:textId="77777777" w:rsidR="00367C41" w:rsidRDefault="00367C41" w:rsidP="00367C41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C4EDD65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109A71A9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7C1BF1F6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467AC2E2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2259C06B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38CEB8C6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484AAE35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3C82E24A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440696A3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2D3EDC17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6D28B22E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7138546D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779834AB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40AD052E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1C8522FF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18D6B3BC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1B7D9898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73205B24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5888BDD5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1C142E25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6AD28188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6EE47E62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53A15D2B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7C1C6A5B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698498B9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28C2858D" w14:textId="77777777" w:rsidR="00367C41" w:rsidRDefault="00367C41" w:rsidP="00367C41">
      <w:pPr>
        <w:spacing w:after="0" w:line="240" w:lineRule="auto"/>
        <w:ind w:left="-450" w:hanging="90"/>
        <w:rPr>
          <w:rFonts w:ascii="Arial" w:hAnsi="Arial" w:cs="Arial"/>
          <w:sz w:val="16"/>
          <w:szCs w:val="16"/>
        </w:rPr>
      </w:pPr>
    </w:p>
    <w:p w14:paraId="4FD15EC1" w14:textId="498A4864" w:rsidR="00367C41" w:rsidRPr="00367C41" w:rsidRDefault="00367C41" w:rsidP="00367C41">
      <w:pPr>
        <w:spacing w:after="0" w:line="240" w:lineRule="auto"/>
        <w:ind w:left="720" w:right="630" w:hanging="90"/>
        <w:rPr>
          <w:rFonts w:ascii="Arial" w:hAnsi="Arial" w:cs="Arial"/>
          <w:sz w:val="16"/>
          <w:szCs w:val="16"/>
        </w:rPr>
      </w:pPr>
      <w:r w:rsidRPr="00367C41">
        <w:rPr>
          <w:rFonts w:ascii="Arial" w:hAnsi="Arial" w:cs="Arial"/>
          <w:sz w:val="16"/>
          <w:szCs w:val="16"/>
        </w:rPr>
        <w:t xml:space="preserve">Abbreviations. PTSD, posttraumatic stress disorder; </w:t>
      </w:r>
      <w:proofErr w:type="gramStart"/>
      <w:r w:rsidRPr="00367C41">
        <w:rPr>
          <w:rFonts w:ascii="Arial" w:hAnsi="Arial" w:cs="Arial"/>
          <w:sz w:val="16"/>
          <w:szCs w:val="16"/>
        </w:rPr>
        <w:t>OR,</w:t>
      </w:r>
      <w:proofErr w:type="gramEnd"/>
      <w:r w:rsidRPr="00367C41">
        <w:rPr>
          <w:rFonts w:ascii="Arial" w:hAnsi="Arial" w:cs="Arial"/>
          <w:sz w:val="16"/>
          <w:szCs w:val="16"/>
        </w:rPr>
        <w:t xml:space="preserve"> odds ratio; CI; confidence interval</w:t>
      </w:r>
    </w:p>
    <w:p w14:paraId="2E2CF2B2" w14:textId="77777777" w:rsidR="00367C41" w:rsidRPr="00367C41" w:rsidRDefault="00367C41" w:rsidP="00367C41">
      <w:pPr>
        <w:spacing w:after="0" w:line="240" w:lineRule="auto"/>
        <w:ind w:left="720" w:right="630" w:hanging="90"/>
        <w:rPr>
          <w:rFonts w:ascii="Arial" w:hAnsi="Arial" w:cs="Arial"/>
          <w:sz w:val="16"/>
          <w:szCs w:val="16"/>
        </w:rPr>
      </w:pPr>
      <w:r w:rsidRPr="00367C41">
        <w:rPr>
          <w:rFonts w:ascii="Arial" w:hAnsi="Arial" w:cs="Arial"/>
          <w:sz w:val="16"/>
          <w:szCs w:val="16"/>
        </w:rPr>
        <w:t xml:space="preserve">*Significant at the .05 level, two-sided test </w:t>
      </w:r>
      <w:r w:rsidRPr="00367C41">
        <w:rPr>
          <w:rFonts w:ascii="Arial" w:hAnsi="Arial" w:cs="Arial"/>
          <w:sz w:val="16"/>
          <w:szCs w:val="16"/>
          <w:vertAlign w:val="superscript"/>
        </w:rPr>
        <w:t>@</w:t>
      </w:r>
      <w:r w:rsidRPr="00367C41">
        <w:rPr>
          <w:rFonts w:ascii="Arial" w:hAnsi="Arial" w:cs="Arial"/>
          <w:sz w:val="16"/>
          <w:szCs w:val="16"/>
        </w:rPr>
        <w:t xml:space="preserve"> P&lt;0.1.</w:t>
      </w:r>
    </w:p>
    <w:p w14:paraId="6D78AE3D" w14:textId="53820DFD" w:rsidR="00367C41" w:rsidRPr="00367C41" w:rsidRDefault="00367C41" w:rsidP="00367C41">
      <w:pPr>
        <w:spacing w:after="0" w:line="240" w:lineRule="auto"/>
        <w:ind w:left="720" w:right="630" w:hanging="90"/>
        <w:rPr>
          <w:rFonts w:ascii="Arial" w:hAnsi="Arial" w:cs="Arial"/>
          <w:sz w:val="16"/>
          <w:szCs w:val="16"/>
        </w:rPr>
      </w:pPr>
      <w:proofErr w:type="spellStart"/>
      <w:r w:rsidRPr="00367C41">
        <w:rPr>
          <w:rFonts w:ascii="Arial" w:hAnsi="Arial" w:cs="Arial"/>
          <w:sz w:val="16"/>
          <w:szCs w:val="16"/>
          <w:vertAlign w:val="superscript"/>
        </w:rPr>
        <w:t>a</w:t>
      </w:r>
      <w:r w:rsidRPr="00367C41">
        <w:rPr>
          <w:rFonts w:ascii="Arial" w:hAnsi="Arial" w:cs="Arial"/>
          <w:sz w:val="16"/>
          <w:szCs w:val="16"/>
        </w:rPr>
        <w:t>Models</w:t>
      </w:r>
      <w:proofErr w:type="spellEnd"/>
      <w:r w:rsidRPr="00367C41">
        <w:rPr>
          <w:rFonts w:ascii="Arial" w:hAnsi="Arial" w:cs="Arial"/>
          <w:sz w:val="16"/>
          <w:szCs w:val="16"/>
        </w:rPr>
        <w:t xml:space="preserve"> are bivariate with each demographic predictor in separate models, controlling for country dummies. The following variables were non-significant or P&gt;0.1: age, sex, marital status, income, employment status and survey year</w:t>
      </w:r>
    </w:p>
    <w:p w14:paraId="3F5F8152" w14:textId="30EE7AF5" w:rsidR="00367C41" w:rsidRPr="00367C41" w:rsidRDefault="00367C41" w:rsidP="00367C41">
      <w:pPr>
        <w:spacing w:line="276" w:lineRule="auto"/>
        <w:ind w:left="720" w:right="630" w:hanging="90"/>
        <w:contextualSpacing/>
        <w:rPr>
          <w:rFonts w:ascii="Arial" w:hAnsi="Arial" w:cs="Arial"/>
          <w:i/>
          <w:iCs/>
          <w:sz w:val="16"/>
          <w:szCs w:val="16"/>
        </w:rPr>
      </w:pPr>
      <w:proofErr w:type="spellStart"/>
      <w:r w:rsidRPr="00367C41">
        <w:rPr>
          <w:rFonts w:ascii="Arial" w:hAnsi="Arial" w:cs="Arial"/>
          <w:i/>
          <w:iCs/>
          <w:sz w:val="16"/>
          <w:szCs w:val="16"/>
          <w:vertAlign w:val="superscript"/>
          <w:lang w:val="en-CA"/>
        </w:rPr>
        <w:t>b</w:t>
      </w:r>
      <w:r w:rsidRPr="00367C41">
        <w:rPr>
          <w:rFonts w:ascii="Arial" w:hAnsi="Arial" w:cs="Arial"/>
          <w:i/>
          <w:iCs/>
          <w:sz w:val="16"/>
          <w:szCs w:val="16"/>
          <w:lang w:val="en-CA"/>
        </w:rPr>
        <w:t>Contact</w:t>
      </w:r>
      <w:proofErr w:type="spellEnd"/>
      <w:r w:rsidRPr="00367C41">
        <w:rPr>
          <w:rFonts w:ascii="Arial" w:hAnsi="Arial" w:cs="Arial"/>
          <w:i/>
          <w:iCs/>
          <w:sz w:val="16"/>
          <w:szCs w:val="16"/>
          <w:lang w:val="en-CA"/>
        </w:rPr>
        <w:t xml:space="preserve"> coverage </w:t>
      </w:r>
      <w:r w:rsidRPr="00367C41">
        <w:rPr>
          <w:rFonts w:ascii="Arial" w:hAnsi="Arial" w:cs="Arial"/>
          <w:sz w:val="16"/>
          <w:szCs w:val="16"/>
          <w:lang w:val="en-CA"/>
        </w:rPr>
        <w:t>required</w:t>
      </w:r>
      <w:r w:rsidRPr="00367C41">
        <w:rPr>
          <w:rFonts w:ascii="Arial" w:hAnsi="Arial" w:cs="Arial"/>
          <w:i/>
          <w:iCs/>
          <w:sz w:val="16"/>
          <w:szCs w:val="16"/>
          <w:lang w:val="en-CA"/>
        </w:rPr>
        <w:t xml:space="preserve"> </w:t>
      </w:r>
      <w:r w:rsidRPr="00367C41">
        <w:rPr>
          <w:rFonts w:ascii="Arial" w:hAnsi="Arial" w:cs="Arial"/>
          <w:sz w:val="16"/>
          <w:szCs w:val="16"/>
          <w:lang w:val="en-CA"/>
        </w:rPr>
        <w:t>any 12-month contact with a specialist or general medical provider for a mental health condition</w:t>
      </w:r>
    </w:p>
    <w:p w14:paraId="0F92AB83" w14:textId="376FB511" w:rsidR="0002073E" w:rsidRPr="00367C41" w:rsidRDefault="00367C41" w:rsidP="00367C41">
      <w:pPr>
        <w:spacing w:after="0" w:line="240" w:lineRule="auto"/>
        <w:ind w:left="720" w:right="630" w:hanging="90"/>
        <w:rPr>
          <w:rFonts w:ascii="Arial" w:hAnsi="Arial" w:cs="Arial"/>
          <w:sz w:val="16"/>
          <w:szCs w:val="16"/>
        </w:rPr>
      </w:pPr>
      <w:proofErr w:type="spellStart"/>
      <w:r w:rsidRPr="00367C41">
        <w:rPr>
          <w:rFonts w:ascii="Arial" w:hAnsi="Arial" w:cs="Arial"/>
          <w:sz w:val="16"/>
          <w:szCs w:val="16"/>
          <w:vertAlign w:val="superscript"/>
        </w:rPr>
        <w:t>c</w:t>
      </w:r>
      <w:r w:rsidRPr="00367C41">
        <w:rPr>
          <w:rFonts w:ascii="Arial" w:hAnsi="Arial" w:cs="Arial"/>
          <w:sz w:val="16"/>
          <w:szCs w:val="16"/>
        </w:rPr>
        <w:t>FDR</w:t>
      </w:r>
      <w:proofErr w:type="spellEnd"/>
      <w:r w:rsidRPr="00367C41">
        <w:rPr>
          <w:rFonts w:ascii="Arial" w:hAnsi="Arial" w:cs="Arial"/>
          <w:sz w:val="16"/>
          <w:szCs w:val="16"/>
        </w:rPr>
        <w:t xml:space="preserve">: False discovery rate adjustment for multiple testing implementing the </w:t>
      </w:r>
      <w:proofErr w:type="spellStart"/>
      <w:r w:rsidRPr="00367C41">
        <w:rPr>
          <w:rFonts w:ascii="Arial" w:hAnsi="Arial" w:cs="Arial"/>
          <w:sz w:val="16"/>
          <w:szCs w:val="16"/>
        </w:rPr>
        <w:t>Benjamini-Hockberg</w:t>
      </w:r>
      <w:proofErr w:type="spellEnd"/>
      <w:r w:rsidRPr="00367C41">
        <w:rPr>
          <w:rFonts w:ascii="Arial" w:hAnsi="Arial" w:cs="Arial"/>
          <w:sz w:val="16"/>
          <w:szCs w:val="16"/>
        </w:rPr>
        <w:t xml:space="preserve"> method</w:t>
      </w:r>
    </w:p>
    <w:sectPr w:rsidR="0002073E" w:rsidRPr="00367C41" w:rsidSect="00367C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0336C" w14:textId="77777777" w:rsidR="00367C41" w:rsidRDefault="00367C41" w:rsidP="00367C41">
      <w:pPr>
        <w:spacing w:after="0" w:line="240" w:lineRule="auto"/>
      </w:pPr>
      <w:r>
        <w:separator/>
      </w:r>
    </w:p>
  </w:endnote>
  <w:endnote w:type="continuationSeparator" w:id="0">
    <w:p w14:paraId="4D373FA4" w14:textId="77777777" w:rsidR="00367C41" w:rsidRDefault="00367C41" w:rsidP="00367C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FAEC4" w14:textId="77777777" w:rsidR="00367C41" w:rsidRDefault="00367C41" w:rsidP="00367C41">
      <w:pPr>
        <w:spacing w:after="0" w:line="240" w:lineRule="auto"/>
      </w:pPr>
      <w:r>
        <w:separator/>
      </w:r>
    </w:p>
  </w:footnote>
  <w:footnote w:type="continuationSeparator" w:id="0">
    <w:p w14:paraId="7094C13F" w14:textId="77777777" w:rsidR="00367C41" w:rsidRDefault="00367C41" w:rsidP="00367C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C41"/>
    <w:rsid w:val="0002073E"/>
    <w:rsid w:val="00367C41"/>
    <w:rsid w:val="00795D34"/>
    <w:rsid w:val="00F94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DE777"/>
  <w15:chartTrackingRefBased/>
  <w15:docId w15:val="{47EA0571-97B2-40F6-B83B-C845903DB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C4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7C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C41"/>
  </w:style>
  <w:style w:type="paragraph" w:styleId="Footer">
    <w:name w:val="footer"/>
    <w:basedOn w:val="Normal"/>
    <w:link w:val="FooterChar"/>
    <w:uiPriority w:val="99"/>
    <w:unhideWhenUsed/>
    <w:rsid w:val="00367C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C41"/>
  </w:style>
  <w:style w:type="character" w:styleId="CommentReference">
    <w:name w:val="annotation reference"/>
    <w:basedOn w:val="DefaultParagraphFont"/>
    <w:uiPriority w:val="99"/>
    <w:semiHidden/>
    <w:unhideWhenUsed/>
    <w:rsid w:val="00367C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C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C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C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C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7C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953</Words>
  <Characters>5434</Characters>
  <Application>Microsoft Office Word</Application>
  <DocSecurity>0</DocSecurity>
  <Lines>45</Lines>
  <Paragraphs>12</Paragraphs>
  <ScaleCrop>false</ScaleCrop>
  <Company/>
  <LinksUpToDate>false</LinksUpToDate>
  <CharactersWithSpaces>6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, Anusha</dc:creator>
  <cp:keywords/>
  <dc:description/>
  <cp:lastModifiedBy>Saeed, Anusha</cp:lastModifiedBy>
  <cp:revision>1</cp:revision>
  <dcterms:created xsi:type="dcterms:W3CDTF">2023-01-11T15:27:00Z</dcterms:created>
  <dcterms:modified xsi:type="dcterms:W3CDTF">2023-01-11T15:50:00Z</dcterms:modified>
</cp:coreProperties>
</file>